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BEB4D" w14:textId="77777777" w:rsidR="00704D27" w:rsidRPr="00E76094" w:rsidRDefault="00774AB1">
      <w:pPr>
        <w:pStyle w:val="SupplementaryMaterial"/>
        <w:rPr>
          <w:b w:val="0"/>
        </w:rPr>
      </w:pPr>
      <w:r w:rsidRPr="00E76094">
        <w:t>Supplementary Material</w:t>
      </w:r>
    </w:p>
    <w:p w14:paraId="226EA2D2" w14:textId="77777777" w:rsidR="00704D27" w:rsidRPr="00E76094" w:rsidRDefault="00774AB1">
      <w:pPr>
        <w:pStyle w:val="1"/>
        <w:jc w:val="both"/>
      </w:pPr>
      <w:r w:rsidRPr="00E76094">
        <w:t>Supplementary Tables</w:t>
      </w:r>
    </w:p>
    <w:p w14:paraId="09690E76" w14:textId="09B5436F" w:rsidR="00704D27" w:rsidRPr="00E76094" w:rsidRDefault="00774AB1" w:rsidP="00F50839">
      <w:pPr>
        <w:kinsoku w:val="0"/>
        <w:overflowPunct w:val="0"/>
        <w:autoSpaceDE w:val="0"/>
        <w:autoSpaceDN w:val="0"/>
        <w:spacing w:after="120"/>
        <w:jc w:val="both"/>
        <w:rPr>
          <w:rFonts w:cs="Times New Roman"/>
        </w:rPr>
      </w:pPr>
      <w:r w:rsidRPr="00E76094">
        <w:rPr>
          <w:rFonts w:cs="Times New Roman"/>
          <w:b/>
          <w:bCs/>
        </w:rPr>
        <w:t>Table S1</w:t>
      </w:r>
      <w:r w:rsidRPr="00E76094">
        <w:rPr>
          <w:rFonts w:cs="Times New Roman"/>
        </w:rPr>
        <w:t xml:space="preserve"> </w:t>
      </w:r>
      <w:bookmarkStart w:id="0" w:name="_Hlk106115346"/>
      <w:r w:rsidRPr="00E76094">
        <w:rPr>
          <w:rFonts w:cs="Times New Roman"/>
        </w:rPr>
        <w:t xml:space="preserve">Representative Yin nourishing and Yang supporting TCMs </w:t>
      </w:r>
      <w:r w:rsidR="0044615A" w:rsidRPr="00E76094">
        <w:rPr>
          <w:rFonts w:cs="Times New Roman"/>
        </w:rPr>
        <w:t>in reliving exercise-induced fatigue</w:t>
      </w:r>
      <w:r w:rsidRPr="00E76094">
        <w:rPr>
          <w:rFonts w:cs="Times New Roman"/>
        </w:rPr>
        <w:t>.</w:t>
      </w:r>
      <w:bookmarkEnd w:id="0"/>
    </w:p>
    <w:tbl>
      <w:tblPr>
        <w:tblStyle w:val="af9"/>
        <w:tblW w:w="517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702"/>
        <w:gridCol w:w="2268"/>
        <w:gridCol w:w="3402"/>
        <w:gridCol w:w="1841"/>
        <w:gridCol w:w="2127"/>
        <w:gridCol w:w="2125"/>
      </w:tblGrid>
      <w:tr w:rsidR="006C0DF3" w:rsidRPr="00E76094" w14:paraId="5328B9B6" w14:textId="77777777" w:rsidTr="0043702A">
        <w:trPr>
          <w:trHeight w:val="439"/>
          <w:jc w:val="center"/>
        </w:trPr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C72E0" w14:textId="77777777" w:rsidR="006164DA" w:rsidRPr="00E76094" w:rsidRDefault="006164DA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FC314" w14:textId="77777777" w:rsidR="006164DA" w:rsidRPr="00E76094" w:rsidRDefault="006164DA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CM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6D575" w14:textId="5660E5CD" w:rsidR="006164DA" w:rsidRPr="00E76094" w:rsidRDefault="008A4138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ource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BCFF4" w14:textId="072B60A2" w:rsidR="006164DA" w:rsidRPr="00E76094" w:rsidRDefault="006164DA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Mechanism 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57685" w14:textId="77777777" w:rsidR="006164DA" w:rsidRPr="00E76094" w:rsidRDefault="006164DA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nimal mode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8C9B" w14:textId="32A3DD09" w:rsidR="006164DA" w:rsidRPr="00E76094" w:rsidRDefault="006164DA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Bioactive component/</w:t>
            </w:r>
            <w:r w:rsidR="00583A06"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r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EF5CE" w14:textId="3E95A02E" w:rsidR="006164DA" w:rsidRPr="00E76094" w:rsidRDefault="006164DA" w:rsidP="00F50839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6C0DF3" w:rsidRPr="00E76094" w14:paraId="3C69B795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22A0CB31" w14:textId="10ABBD71" w:rsidR="0043702A" w:rsidRPr="00E76094" w:rsidRDefault="00064F0B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606" w:type="pct"/>
            <w:tcBorders>
              <w:top w:val="nil"/>
            </w:tcBorders>
          </w:tcPr>
          <w:p w14:paraId="0D9FE88D" w14:textId="7D057B1B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rdyceps</w:t>
            </w:r>
          </w:p>
        </w:tc>
        <w:tc>
          <w:tcPr>
            <w:tcW w:w="808" w:type="pct"/>
            <w:tcBorders>
              <w:top w:val="nil"/>
            </w:tcBorders>
          </w:tcPr>
          <w:p w14:paraId="5650BAA3" w14:textId="77777777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ordyceps sinensis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rK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)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cc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7214D48E" w14:textId="77777777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gram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ow</w:t>
            </w:r>
            <w:proofErr w:type="gram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known officially </w:t>
            </w: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phiocordyceps sinensi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  <w:p w14:paraId="4AA92338" w14:textId="242B4785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lavicipit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55B8E572" w14:textId="2B637D94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AMPK↑, PGC-1α↑, PPAR-δ↑, IgG↑, IgA↑, serum C3, C4 and CH50↑, BLA↓, MDA↓, activating NRF-2-ARE pathway.</w:t>
            </w:r>
          </w:p>
        </w:tc>
        <w:tc>
          <w:tcPr>
            <w:tcW w:w="656" w:type="pct"/>
            <w:tcBorders>
              <w:top w:val="nil"/>
            </w:tcBorders>
          </w:tcPr>
          <w:p w14:paraId="314738E8" w14:textId="22D55C73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/ without weight-loaded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145EE4BD" w14:textId="6E487EC4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al liquid of </w:t>
            </w: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. sinensi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 air-dried power of mycelium/ aqueous extracts of fruit body/ aqueous extracts/ polysaccharide</w:t>
            </w:r>
          </w:p>
        </w:tc>
        <w:tc>
          <w:tcPr>
            <w:tcW w:w="757" w:type="pct"/>
            <w:tcBorders>
              <w:top w:val="nil"/>
            </w:tcBorders>
          </w:tcPr>
          <w:p w14:paraId="1779F2F1" w14:textId="6E3420FB" w:rsidR="0043702A" w:rsidRPr="00E76094" w:rsidRDefault="0043702A" w:rsidP="0043702A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20a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umar et al. (201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uan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3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Yan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2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ang (2019)</w:t>
            </w:r>
          </w:p>
        </w:tc>
      </w:tr>
      <w:tr w:rsidR="00064F0B" w:rsidRPr="00E76094" w14:paraId="7BEB72AD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4A903195" w14:textId="3EF26FF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606" w:type="pct"/>
            <w:tcBorders>
              <w:top w:val="nil"/>
            </w:tcBorders>
          </w:tcPr>
          <w:p w14:paraId="18CAEF6F" w14:textId="1D87004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rdyceps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itaris</w:t>
            </w:r>
            <w:proofErr w:type="spellEnd"/>
          </w:p>
        </w:tc>
        <w:tc>
          <w:tcPr>
            <w:tcW w:w="808" w:type="pct"/>
            <w:tcBorders>
              <w:top w:val="nil"/>
            </w:tcBorders>
          </w:tcPr>
          <w:p w14:paraId="5F228D5E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ordyceps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ilitari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proofErr w:type="gram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.ex</w:t>
            </w:r>
            <w:proofErr w:type="spellEnd"/>
            <w:proofErr w:type="gram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.) Link.</w:t>
            </w:r>
          </w:p>
          <w:p w14:paraId="3C5021AF" w14:textId="4B96265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lavicipit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6928FE6E" w14:textId="5A4AA81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P↑, liver and muscle glycogen↑, SOD↑, CAT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↑, hippocampal Glu↑,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h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ALT↓, AST↓, LDH↓, BLA↓, CK↓, GABA↓, 5-HT↓, activating AMPK and AKT/mTOR pathways and regulating serum hormone level.</w:t>
            </w:r>
          </w:p>
        </w:tc>
        <w:tc>
          <w:tcPr>
            <w:tcW w:w="656" w:type="pct"/>
            <w:tcBorders>
              <w:top w:val="nil"/>
            </w:tcBorders>
          </w:tcPr>
          <w:p w14:paraId="64B5A337" w14:textId="7D200A5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ip strength test/ weight-loaded swimming test/ forced running and rotating rod and weight-loaded forced swimming tests/ treadmill test</w:t>
            </w:r>
          </w:p>
        </w:tc>
        <w:tc>
          <w:tcPr>
            <w:tcW w:w="758" w:type="pct"/>
            <w:tcBorders>
              <w:top w:val="nil"/>
            </w:tcBorders>
          </w:tcPr>
          <w:p w14:paraId="27436C58" w14:textId="5139B97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hyl acetate extract/ extruded product of cereal grains mixed with </w:t>
            </w: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ilitari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/ fruit body aqueous extract/ cordycepin/ </w:t>
            </w:r>
          </w:p>
        </w:tc>
        <w:tc>
          <w:tcPr>
            <w:tcW w:w="757" w:type="pct"/>
            <w:tcBorders>
              <w:top w:val="nil"/>
            </w:tcBorders>
          </w:tcPr>
          <w:p w14:paraId="60A02D01" w14:textId="2E8C1E6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oi et al. (202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o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7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ng et al. (2015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21)</w:t>
            </w:r>
          </w:p>
        </w:tc>
      </w:tr>
      <w:tr w:rsidR="00064F0B" w:rsidRPr="00E76094" w14:paraId="2DED57E6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3339D4EA" w14:textId="08975A4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06" w:type="pct"/>
            <w:tcBorders>
              <w:top w:val="nil"/>
            </w:tcBorders>
          </w:tcPr>
          <w:p w14:paraId="4CA9E555" w14:textId="7CA86FD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ervi Cornu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ntotrichum</w:t>
            </w:r>
            <w:proofErr w:type="spellEnd"/>
          </w:p>
        </w:tc>
        <w:tc>
          <w:tcPr>
            <w:tcW w:w="808" w:type="pct"/>
            <w:tcBorders>
              <w:top w:val="nil"/>
            </w:tcBorders>
          </w:tcPr>
          <w:p w14:paraId="64D7BF02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ervus elaphu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innaeus</w:t>
            </w:r>
          </w:p>
          <w:p w14:paraId="43C78E36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ippon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emminck</w:t>
            </w:r>
            <w:proofErr w:type="spellEnd"/>
          </w:p>
          <w:p w14:paraId="2CCFBCEE" w14:textId="59A7895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Cervidae)</w:t>
            </w:r>
          </w:p>
        </w:tc>
        <w:tc>
          <w:tcPr>
            <w:tcW w:w="1212" w:type="pct"/>
            <w:tcBorders>
              <w:top w:val="nil"/>
            </w:tcBorders>
          </w:tcPr>
          <w:p w14:paraId="388FC224" w14:textId="0B4C41F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SOD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BLA↓, BUN↓, MDA↓ and promoting free radical scavenging activity.</w:t>
            </w:r>
          </w:p>
        </w:tc>
        <w:tc>
          <w:tcPr>
            <w:tcW w:w="656" w:type="pct"/>
            <w:tcBorders>
              <w:top w:val="nil"/>
            </w:tcBorders>
          </w:tcPr>
          <w:p w14:paraId="7E17A415" w14:textId="078AA00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eight-loaded swimming test/ rotating rod test/ </w:t>
            </w:r>
          </w:p>
        </w:tc>
        <w:tc>
          <w:tcPr>
            <w:tcW w:w="758" w:type="pct"/>
            <w:tcBorders>
              <w:top w:val="nil"/>
            </w:tcBorders>
          </w:tcPr>
          <w:p w14:paraId="6BFEC4FE" w14:textId="6C291DF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. elaphu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mposition/ freeze-dried powder of sika deer antler blood/ freeze-dried sika deer antler/ polypeptide/ aqueous extract/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liposoluble components</w:t>
            </w:r>
          </w:p>
        </w:tc>
        <w:tc>
          <w:tcPr>
            <w:tcW w:w="757" w:type="pct"/>
            <w:tcBorders>
              <w:top w:val="nil"/>
            </w:tcBorders>
          </w:tcPr>
          <w:p w14:paraId="27D83EC8" w14:textId="006F007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Li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2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Qin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Jin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5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 et al. (2015)</w:t>
            </w:r>
            <w:bookmarkStart w:id="1" w:name="OLE_LINK1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ang</w:t>
            </w:r>
            <w:bookmarkEnd w:id="1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1a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0)</w:t>
            </w:r>
          </w:p>
        </w:tc>
      </w:tr>
      <w:tr w:rsidR="00064F0B" w:rsidRPr="00E76094" w14:paraId="708FE2DE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17E9F47E" w14:textId="3D5DE41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606" w:type="pct"/>
            <w:tcBorders>
              <w:top w:val="nil"/>
            </w:tcBorders>
          </w:tcPr>
          <w:p w14:paraId="0555459E" w14:textId="7D775D8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pocampus</w:t>
            </w:r>
          </w:p>
        </w:tc>
        <w:tc>
          <w:tcPr>
            <w:tcW w:w="808" w:type="pct"/>
            <w:tcBorders>
              <w:top w:val="nil"/>
            </w:tcBorders>
          </w:tcPr>
          <w:p w14:paraId="335C6896" w14:textId="674B879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Hippocampus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kellogg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Jordan et Snyder (Syngnathidae)</w:t>
            </w:r>
          </w:p>
        </w:tc>
        <w:tc>
          <w:tcPr>
            <w:tcW w:w="1212" w:type="pct"/>
            <w:tcBorders>
              <w:top w:val="nil"/>
            </w:tcBorders>
          </w:tcPr>
          <w:p w14:paraId="7B250014" w14:textId="579C8DD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↓</w:t>
            </w:r>
          </w:p>
        </w:tc>
        <w:tc>
          <w:tcPr>
            <w:tcW w:w="656" w:type="pct"/>
            <w:tcBorders>
              <w:top w:val="nil"/>
            </w:tcBorders>
          </w:tcPr>
          <w:p w14:paraId="55810B4E" w14:textId="2BF9FB2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tating rod test</w:t>
            </w:r>
          </w:p>
        </w:tc>
        <w:tc>
          <w:tcPr>
            <w:tcW w:w="758" w:type="pct"/>
            <w:tcBorders>
              <w:top w:val="nil"/>
            </w:tcBorders>
          </w:tcPr>
          <w:p w14:paraId="529B9BE8" w14:textId="3024A15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wer of </w:t>
            </w: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H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kelloggi</w:t>
            </w:r>
            <w:proofErr w:type="spellEnd"/>
          </w:p>
        </w:tc>
        <w:tc>
          <w:tcPr>
            <w:tcW w:w="757" w:type="pct"/>
            <w:tcBorders>
              <w:top w:val="nil"/>
            </w:tcBorders>
          </w:tcPr>
          <w:p w14:paraId="36B8F4B0" w14:textId="084D895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T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9)</w:t>
            </w:r>
          </w:p>
        </w:tc>
      </w:tr>
      <w:tr w:rsidR="00064F0B" w:rsidRPr="00E76094" w14:paraId="685BFFC9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6482768D" w14:textId="7CAD325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606" w:type="pct"/>
            <w:tcBorders>
              <w:top w:val="nil"/>
            </w:tcBorders>
          </w:tcPr>
          <w:p w14:paraId="7C0AF36F" w14:textId="58638AE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str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ncha</w:t>
            </w:r>
          </w:p>
        </w:tc>
        <w:tc>
          <w:tcPr>
            <w:tcW w:w="808" w:type="pct"/>
            <w:tcBorders>
              <w:top w:val="nil"/>
            </w:tcBorders>
          </w:tcPr>
          <w:p w14:paraId="7DD3D2AB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Ostrea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ivulari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ould</w:t>
            </w:r>
          </w:p>
          <w:p w14:paraId="4B29DEF6" w14:textId="4245F0C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Ostreid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205B641A" w14:textId="103278C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Mn-SOD↑, PGC-1α↑, TFAM↑, liver glycogen↑, openness of MPTP↓, BLA↓, BUN↓, LDH↓, CK↓</w:t>
            </w:r>
          </w:p>
        </w:tc>
        <w:tc>
          <w:tcPr>
            <w:tcW w:w="656" w:type="pct"/>
            <w:tcBorders>
              <w:top w:val="nil"/>
            </w:tcBorders>
          </w:tcPr>
          <w:p w14:paraId="6D1C0006" w14:textId="7B50418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6639EA6D" w14:textId="50EE028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ptide/ meat hydrolysate</w:t>
            </w:r>
          </w:p>
        </w:tc>
        <w:tc>
          <w:tcPr>
            <w:tcW w:w="757" w:type="pct"/>
            <w:tcBorders>
              <w:top w:val="nil"/>
            </w:tcBorders>
          </w:tcPr>
          <w:p w14:paraId="56E3485D" w14:textId="55E4AB7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o et al. (202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W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2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Tao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2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i et al. (2010)</w:t>
            </w:r>
          </w:p>
        </w:tc>
      </w:tr>
      <w:tr w:rsidR="00064F0B" w:rsidRPr="00E76094" w14:paraId="3B29DC0B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07933936" w14:textId="60C1CF0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06" w:type="pct"/>
            <w:tcBorders>
              <w:top w:val="nil"/>
            </w:tcBorders>
          </w:tcPr>
          <w:p w14:paraId="36068890" w14:textId="7B95F15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hmanni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adix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aeparata</w:t>
            </w:r>
            <w:proofErr w:type="spellEnd"/>
          </w:p>
        </w:tc>
        <w:tc>
          <w:tcPr>
            <w:tcW w:w="808" w:type="pct"/>
            <w:tcBorders>
              <w:top w:val="nil"/>
            </w:tcBorders>
          </w:tcPr>
          <w:p w14:paraId="42583DCC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ehmanni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utinosa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bosch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33B1BBC7" w14:textId="4E47858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Scrophulariaceae)</w:t>
            </w:r>
          </w:p>
        </w:tc>
        <w:tc>
          <w:tcPr>
            <w:tcW w:w="1212" w:type="pct"/>
            <w:tcBorders>
              <w:top w:val="nil"/>
            </w:tcBorders>
          </w:tcPr>
          <w:p w14:paraId="447D955D" w14:textId="28D9DA9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glycogen↑, BLA↓, BUN↓</w:t>
            </w:r>
          </w:p>
        </w:tc>
        <w:tc>
          <w:tcPr>
            <w:tcW w:w="656" w:type="pct"/>
            <w:tcBorders>
              <w:top w:val="nil"/>
            </w:tcBorders>
          </w:tcPr>
          <w:p w14:paraId="20D7E2FC" w14:textId="48A3B13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152B9AFE" w14:textId="4AD1729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</w:t>
            </w:r>
          </w:p>
        </w:tc>
        <w:tc>
          <w:tcPr>
            <w:tcW w:w="757" w:type="pct"/>
            <w:tcBorders>
              <w:top w:val="nil"/>
            </w:tcBorders>
          </w:tcPr>
          <w:p w14:paraId="44E5B3A7" w14:textId="6025601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n et al. (2012)</w:t>
            </w:r>
          </w:p>
        </w:tc>
      </w:tr>
      <w:tr w:rsidR="00064F0B" w:rsidRPr="00E76094" w14:paraId="7BF792AB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09FEC9D8" w14:textId="2113F23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606" w:type="pct"/>
            <w:tcBorders>
              <w:top w:val="nil"/>
            </w:tcBorders>
          </w:tcPr>
          <w:p w14:paraId="0E922CAD" w14:textId="6A17BE8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gonat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izoma</w:t>
            </w:r>
            <w:proofErr w:type="spellEnd"/>
          </w:p>
        </w:tc>
        <w:tc>
          <w:tcPr>
            <w:tcW w:w="808" w:type="pct"/>
            <w:tcBorders>
              <w:top w:val="nil"/>
            </w:tcBorders>
          </w:tcPr>
          <w:p w14:paraId="2BF412E9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olygonatum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ibiricum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ed.</w:t>
            </w:r>
          </w:p>
          <w:p w14:paraId="4D864963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yrtonema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a</w:t>
            </w:r>
          </w:p>
          <w:p w14:paraId="33BA4584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kingianum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ll. et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msl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18C8AE16" w14:textId="0C0997A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sparag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65CB2F2C" w14:textId="670C563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+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+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ATP↑, liver and muscle glycogen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DA↑, SOD↑, T-AOC↑, MDH↑, BUN↓, BLA↓, MDA↓, lipid peroxidation↓, 5-HT↓, SDH↓</w:t>
            </w:r>
          </w:p>
        </w:tc>
        <w:tc>
          <w:tcPr>
            <w:tcW w:w="656" w:type="pct"/>
            <w:tcBorders>
              <w:top w:val="nil"/>
            </w:tcBorders>
          </w:tcPr>
          <w:p w14:paraId="3EDD9921" w14:textId="5F5510D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or exhaustive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56486147" w14:textId="5D73E82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/ aqueous extract/ flavonoids/saponin</w:t>
            </w:r>
          </w:p>
        </w:tc>
        <w:tc>
          <w:tcPr>
            <w:tcW w:w="757" w:type="pct"/>
            <w:tcBorders>
              <w:top w:val="nil"/>
            </w:tcBorders>
          </w:tcPr>
          <w:p w14:paraId="31C8B5EA" w14:textId="429E67D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Zh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2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 et al. (202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uo </w:t>
            </w:r>
            <w:bookmarkStart w:id="2" w:name="OLE_LINK8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 al.</w:t>
            </w:r>
            <w:bookmarkEnd w:id="2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2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20b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Y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 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4b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W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4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Sh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 et al. (202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 (2012)</w:t>
            </w:r>
          </w:p>
        </w:tc>
      </w:tr>
      <w:tr w:rsidR="00064F0B" w:rsidRPr="00E76094" w14:paraId="22FEE954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78F1D013" w14:textId="26BD057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606" w:type="pct"/>
            <w:tcBorders>
              <w:top w:val="nil"/>
            </w:tcBorders>
          </w:tcPr>
          <w:p w14:paraId="6FC85638" w14:textId="5E366EE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ppoph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uctus</w:t>
            </w:r>
          </w:p>
        </w:tc>
        <w:tc>
          <w:tcPr>
            <w:tcW w:w="808" w:type="pct"/>
            <w:tcBorders>
              <w:top w:val="nil"/>
            </w:tcBorders>
          </w:tcPr>
          <w:p w14:paraId="694A0183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ippophae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hamnoide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. </w:t>
            </w:r>
          </w:p>
          <w:p w14:paraId="73A0A325" w14:textId="5728FE1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Elaeagnus)</w:t>
            </w:r>
          </w:p>
        </w:tc>
        <w:tc>
          <w:tcPr>
            <w:tcW w:w="1212" w:type="pct"/>
            <w:tcBorders>
              <w:top w:val="nil"/>
            </w:tcBorders>
          </w:tcPr>
          <w:p w14:paraId="749FA592" w14:textId="5AA9A49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BLA↓, BUN↓, heart rate↓, 5-HT↓, NEFA↓,</w:t>
            </w:r>
            <w:r w:rsidRPr="00E760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H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N↓</w:t>
            </w:r>
          </w:p>
        </w:tc>
        <w:tc>
          <w:tcPr>
            <w:tcW w:w="656" w:type="pct"/>
            <w:tcBorders>
              <w:top w:val="nil"/>
            </w:tcBorders>
          </w:tcPr>
          <w:p w14:paraId="2B9FB7DE" w14:textId="391BC03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xhaustive or weight-loaded swimming test/ 20 km race test (Mongolian horse) </w:t>
            </w:r>
          </w:p>
        </w:tc>
        <w:tc>
          <w:tcPr>
            <w:tcW w:w="758" w:type="pct"/>
            <w:tcBorders>
              <w:top w:val="nil"/>
            </w:tcBorders>
          </w:tcPr>
          <w:p w14:paraId="295D93CB" w14:textId="78AAFBB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s/ aqueous extract/ flavonoids/ seed meal protein</w:t>
            </w:r>
          </w:p>
        </w:tc>
        <w:tc>
          <w:tcPr>
            <w:tcW w:w="757" w:type="pct"/>
            <w:tcBorders>
              <w:top w:val="nil"/>
            </w:tcBorders>
          </w:tcPr>
          <w:p w14:paraId="05FBABEA" w14:textId="52886D1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iu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2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u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2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W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2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ng (202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1b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Jiao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0)</w:t>
            </w:r>
          </w:p>
        </w:tc>
      </w:tr>
      <w:tr w:rsidR="00064F0B" w:rsidRPr="00E76094" w14:paraId="16891172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0545B18A" w14:textId="5D07C2E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606" w:type="pct"/>
            <w:tcBorders>
              <w:top w:val="nil"/>
            </w:tcBorders>
          </w:tcPr>
          <w:p w14:paraId="5DB8B760" w14:textId="4764A5D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yci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thenic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uctus</w:t>
            </w:r>
          </w:p>
        </w:tc>
        <w:tc>
          <w:tcPr>
            <w:tcW w:w="808" w:type="pct"/>
            <w:tcBorders>
              <w:top w:val="nil"/>
            </w:tcBorders>
          </w:tcPr>
          <w:p w14:paraId="7B3A02D7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ycium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uthenicum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rr.</w:t>
            </w:r>
          </w:p>
          <w:p w14:paraId="125FB937" w14:textId="7B8BE09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Solanaceae)</w:t>
            </w:r>
          </w:p>
        </w:tc>
        <w:tc>
          <w:tcPr>
            <w:tcW w:w="1212" w:type="pct"/>
            <w:tcBorders>
              <w:top w:val="nil"/>
            </w:tcBorders>
          </w:tcPr>
          <w:p w14:paraId="7D513690" w14:textId="403530F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lood sugar↑, testosterone↑, SOD↑, CAT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liver and muscle glycogen↑, BLA↓, MDA↓, LPO↓, ROS↓, BUN↓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 enhancing free radical scavenging capacity, and protecting exercise-induced myocardial injury.</w:t>
            </w:r>
          </w:p>
        </w:tc>
        <w:tc>
          <w:tcPr>
            <w:tcW w:w="656" w:type="pct"/>
            <w:tcBorders>
              <w:top w:val="nil"/>
            </w:tcBorders>
          </w:tcPr>
          <w:p w14:paraId="2FA72C5F" w14:textId="53A461A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haustive or weight-loaded swimming test/ gastrocnemius of toad test</w:t>
            </w:r>
          </w:p>
        </w:tc>
        <w:tc>
          <w:tcPr>
            <w:tcW w:w="758" w:type="pct"/>
            <w:tcBorders>
              <w:top w:val="nil"/>
            </w:tcBorders>
          </w:tcPr>
          <w:p w14:paraId="3B5E0E4E" w14:textId="6443090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queous extract</w:t>
            </w:r>
          </w:p>
        </w:tc>
        <w:tc>
          <w:tcPr>
            <w:tcW w:w="757" w:type="pct"/>
            <w:tcBorders>
              <w:top w:val="nil"/>
            </w:tcBorders>
          </w:tcPr>
          <w:p w14:paraId="22579F5A" w14:textId="7ABF193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Xing and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M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Y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8a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Cao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Y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8b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o et al. (2017)</w:t>
            </w:r>
          </w:p>
        </w:tc>
      </w:tr>
      <w:tr w:rsidR="00064F0B" w:rsidRPr="00E76094" w14:paraId="28865E77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25E69C43" w14:textId="74C7F54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0</w:t>
            </w:r>
          </w:p>
        </w:tc>
        <w:tc>
          <w:tcPr>
            <w:tcW w:w="606" w:type="pct"/>
            <w:tcBorders>
              <w:top w:val="nil"/>
            </w:tcBorders>
          </w:tcPr>
          <w:p w14:paraId="1B05817F" w14:textId="36196F7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commi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rtex</w:t>
            </w:r>
          </w:p>
        </w:tc>
        <w:tc>
          <w:tcPr>
            <w:tcW w:w="808" w:type="pct"/>
            <w:tcBorders>
              <w:top w:val="nil"/>
            </w:tcBorders>
          </w:tcPr>
          <w:p w14:paraId="08D738BA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Eucommia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ulmoide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liver</w:t>
            </w:r>
          </w:p>
          <w:p w14:paraId="3D459FBB" w14:textId="43A7E60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Eucommi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330DA46C" w14:textId="1B3065B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blood sugar↑, HGB↑, insulin↑, growth hormone↑, BU↓, LA↓</w:t>
            </w:r>
          </w:p>
        </w:tc>
        <w:tc>
          <w:tcPr>
            <w:tcW w:w="656" w:type="pct"/>
            <w:tcBorders>
              <w:top w:val="nil"/>
            </w:tcBorders>
          </w:tcPr>
          <w:p w14:paraId="2D6994C2" w14:textId="2ABA3E9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durance treadmill test</w:t>
            </w:r>
          </w:p>
        </w:tc>
        <w:tc>
          <w:tcPr>
            <w:tcW w:w="758" w:type="pct"/>
            <w:tcBorders>
              <w:top w:val="nil"/>
            </w:tcBorders>
          </w:tcPr>
          <w:p w14:paraId="467CA1EE" w14:textId="4601354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mercial extract</w:t>
            </w:r>
          </w:p>
        </w:tc>
        <w:tc>
          <w:tcPr>
            <w:tcW w:w="757" w:type="pct"/>
            <w:tcBorders>
              <w:top w:val="nil"/>
            </w:tcBorders>
          </w:tcPr>
          <w:p w14:paraId="365CFDEE" w14:textId="3764A9C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W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3)</w:t>
            </w:r>
          </w:p>
        </w:tc>
      </w:tr>
      <w:tr w:rsidR="00064F0B" w:rsidRPr="00E76094" w14:paraId="1762EDC4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20895FBB" w14:textId="0B153BE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606" w:type="pct"/>
            <w:tcBorders>
              <w:top w:val="nil"/>
            </w:tcBorders>
          </w:tcPr>
          <w:p w14:paraId="512A5356" w14:textId="5BA7680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seudostellari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adix</w:t>
            </w:r>
          </w:p>
        </w:tc>
        <w:tc>
          <w:tcPr>
            <w:tcW w:w="808" w:type="pct"/>
            <w:tcBorders>
              <w:top w:val="nil"/>
            </w:tcBorders>
          </w:tcPr>
          <w:p w14:paraId="404DE25A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seudostellari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heterophyll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q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) Pax.</w:t>
            </w:r>
          </w:p>
          <w:p w14:paraId="5FCBF23E" w14:textId="06F1776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Caryophyllaceae)</w:t>
            </w:r>
          </w:p>
        </w:tc>
        <w:tc>
          <w:tcPr>
            <w:tcW w:w="1212" w:type="pct"/>
            <w:tcBorders>
              <w:top w:val="nil"/>
            </w:tcBorders>
          </w:tcPr>
          <w:p w14:paraId="2E1912DC" w14:textId="787F7D8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GB↑, CAT↑, SOD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MDA↓, BLA↓</w:t>
            </w:r>
          </w:p>
        </w:tc>
        <w:tc>
          <w:tcPr>
            <w:tcW w:w="656" w:type="pct"/>
            <w:tcBorders>
              <w:top w:val="nil"/>
            </w:tcBorders>
          </w:tcPr>
          <w:p w14:paraId="12F54FB3" w14:textId="4E001B6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haustive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67FF4E55" w14:textId="7527490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</w:t>
            </w:r>
          </w:p>
        </w:tc>
        <w:tc>
          <w:tcPr>
            <w:tcW w:w="757" w:type="pct"/>
            <w:tcBorders>
              <w:top w:val="nil"/>
            </w:tcBorders>
          </w:tcPr>
          <w:p w14:paraId="486CF795" w14:textId="7F28935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 et al. (2013)</w:t>
            </w:r>
          </w:p>
        </w:tc>
      </w:tr>
      <w:tr w:rsidR="00064F0B" w:rsidRPr="00E76094" w14:paraId="1ECDECCE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1719DF5E" w14:textId="42E1034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606" w:type="pct"/>
            <w:tcBorders>
              <w:top w:val="nil"/>
            </w:tcBorders>
          </w:tcPr>
          <w:p w14:paraId="569AE07B" w14:textId="030E59C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gonat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dorat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izoma</w:t>
            </w:r>
            <w:proofErr w:type="spellEnd"/>
          </w:p>
        </w:tc>
        <w:tc>
          <w:tcPr>
            <w:tcW w:w="808" w:type="pct"/>
            <w:tcBorders>
              <w:top w:val="nil"/>
            </w:tcBorders>
          </w:tcPr>
          <w:p w14:paraId="58975D11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olygonatum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odoratum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ll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)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ruce</w:t>
            </w:r>
          </w:p>
          <w:p w14:paraId="0EA2A587" w14:textId="41DA485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sparag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10B4F387" w14:textId="6E16296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muscle glycogen↑, SOD↑, CAT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LDH↓, LA↓, CK↓, BUN↓, MDA↓</w:t>
            </w:r>
          </w:p>
        </w:tc>
        <w:tc>
          <w:tcPr>
            <w:tcW w:w="656" w:type="pct"/>
            <w:tcBorders>
              <w:top w:val="nil"/>
            </w:tcBorders>
          </w:tcPr>
          <w:p w14:paraId="08EF4076" w14:textId="633FB25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5D88AE1B" w14:textId="1DAA27C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</w:t>
            </w:r>
          </w:p>
        </w:tc>
        <w:tc>
          <w:tcPr>
            <w:tcW w:w="757" w:type="pct"/>
            <w:tcBorders>
              <w:top w:val="nil"/>
            </w:tcBorders>
          </w:tcPr>
          <w:p w14:paraId="5F8C2756" w14:textId="23C595A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Niu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8)</w:t>
            </w:r>
          </w:p>
        </w:tc>
      </w:tr>
      <w:tr w:rsidR="00064F0B" w:rsidRPr="00E76094" w14:paraId="3AC12363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4B9FF338" w14:textId="6DF181E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606" w:type="pct"/>
            <w:tcBorders>
              <w:top w:val="nil"/>
            </w:tcBorders>
          </w:tcPr>
          <w:p w14:paraId="52429956" w14:textId="4571030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scutae semen</w:t>
            </w:r>
          </w:p>
        </w:tc>
        <w:tc>
          <w:tcPr>
            <w:tcW w:w="808" w:type="pct"/>
            <w:tcBorders>
              <w:top w:val="nil"/>
            </w:tcBorders>
          </w:tcPr>
          <w:p w14:paraId="1B8DA7AB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uscut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chinensi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am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. australi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.Br.</w:t>
            </w:r>
          </w:p>
          <w:p w14:paraId="60016AF5" w14:textId="2465FE3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Convolvulaceae)</w:t>
            </w:r>
          </w:p>
        </w:tc>
        <w:tc>
          <w:tcPr>
            <w:tcW w:w="1212" w:type="pct"/>
            <w:tcBorders>
              <w:top w:val="nil"/>
            </w:tcBorders>
          </w:tcPr>
          <w:p w14:paraId="3171165E" w14:textId="77D6A5E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SOD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MDA↓, BLA↓</w:t>
            </w:r>
          </w:p>
        </w:tc>
        <w:tc>
          <w:tcPr>
            <w:tcW w:w="656" w:type="pct"/>
            <w:tcBorders>
              <w:top w:val="nil"/>
            </w:tcBorders>
          </w:tcPr>
          <w:p w14:paraId="5A73D410" w14:textId="00A7568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289B4155" w14:textId="2EB02B9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queous extract</w:t>
            </w:r>
          </w:p>
        </w:tc>
        <w:tc>
          <w:tcPr>
            <w:tcW w:w="757" w:type="pct"/>
            <w:tcBorders>
              <w:top w:val="nil"/>
            </w:tcBorders>
          </w:tcPr>
          <w:p w14:paraId="67261359" w14:textId="378483C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o et al. (2013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Yin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2)</w:t>
            </w:r>
          </w:p>
        </w:tc>
      </w:tr>
      <w:tr w:rsidR="00064F0B" w:rsidRPr="00E76094" w14:paraId="478C25A1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3279C825" w14:textId="774FF1C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606" w:type="pct"/>
            <w:tcBorders>
              <w:top w:val="nil"/>
            </w:tcBorders>
          </w:tcPr>
          <w:p w14:paraId="04FFF6A8" w14:textId="53A0E00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hisandr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hinensis Fructus</w:t>
            </w:r>
          </w:p>
        </w:tc>
        <w:tc>
          <w:tcPr>
            <w:tcW w:w="808" w:type="pct"/>
            <w:tcBorders>
              <w:top w:val="nil"/>
            </w:tcBorders>
          </w:tcPr>
          <w:p w14:paraId="5DBEA044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chisandra chinensis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rcz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)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ill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6AA63BE2" w14:textId="75172DF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agnoli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0654376E" w14:textId="154C223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Pase↑, Liver and muscle glycogen↑, SOD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↑, Nrf2↑, HO-1↑, creatine↓, LDH↓, CK↓, PARP↓, Caspase-3↓, NT↓, 4HNE↓,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O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↓, BLA↓, BUN↓, ROS↓, MDA↓, 8-OHdG↓, liver Keap1↓, improving the phagocytic index and phagocytic coefficient K value of a value.</w:t>
            </w:r>
          </w:p>
        </w:tc>
        <w:tc>
          <w:tcPr>
            <w:tcW w:w="656" w:type="pct"/>
            <w:tcBorders>
              <w:top w:val="nil"/>
            </w:tcBorders>
          </w:tcPr>
          <w:p w14:paraId="67DF20C5" w14:textId="24C999F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ced swimming or weight-loaded test/ sit-in test/ rotating rod test/ forelimb grip test</w:t>
            </w:r>
          </w:p>
        </w:tc>
        <w:tc>
          <w:tcPr>
            <w:tcW w:w="758" w:type="pct"/>
            <w:tcBorders>
              <w:top w:val="nil"/>
            </w:tcBorders>
          </w:tcPr>
          <w:p w14:paraId="75F90D0A" w14:textId="652511A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hanol extract/</w:t>
            </w:r>
            <w:r w:rsidRPr="00E7609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ganic acid/ polysaccharide/ lignans/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hisantherin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</w:t>
            </w:r>
          </w:p>
        </w:tc>
        <w:tc>
          <w:tcPr>
            <w:tcW w:w="757" w:type="pct"/>
            <w:tcBorders>
              <w:top w:val="nil"/>
            </w:tcBorders>
          </w:tcPr>
          <w:p w14:paraId="6E7632EA" w14:textId="5A22AA2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Kim </w:t>
            </w:r>
            <w:bookmarkStart w:id="3" w:name="OLE_LINK9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t al. </w:t>
            </w:r>
            <w:bookmarkEnd w:id="3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2018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4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F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22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W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2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Zhang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d Xu (2011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uang et al. (2019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20b)</w:t>
            </w:r>
          </w:p>
        </w:tc>
      </w:tr>
      <w:tr w:rsidR="00064F0B" w:rsidRPr="00E76094" w14:paraId="00E32764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38E5EE2B" w14:textId="50FB7B2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06" w:type="pct"/>
            <w:tcBorders>
              <w:top w:val="nil"/>
            </w:tcBorders>
          </w:tcPr>
          <w:p w14:paraId="67EEBEE9" w14:textId="264E479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anthopanaci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nticos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adix Et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izoma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u Caulis</w:t>
            </w:r>
          </w:p>
        </w:tc>
        <w:tc>
          <w:tcPr>
            <w:tcW w:w="808" w:type="pct"/>
            <w:tcBorders>
              <w:top w:val="nil"/>
            </w:tcBorders>
          </w:tcPr>
          <w:p w14:paraId="241DCC45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Acanthopanax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enticosu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pr.et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xim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)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arms</w:t>
            </w:r>
          </w:p>
          <w:p w14:paraId="4D1EE1F0" w14:textId="2632271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also known as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Eleutherococcu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senticosu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rali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34CE803E" w14:textId="6D11934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iver and muscle glycogen↑, skeletal muscle fatty acid and β-oxidation↑, SOD↑, brain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O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N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K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ATPase↑, C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+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M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+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ATPase↑, Glu/GABA↑, Nrf2↑, HO-1↑, BUN↓, BLA↓, LDH↓, TG↓, MDA↓, ROS↓, Keap1↓, ALT↓, AST↓, regulating the expression of Keap1/Nrf2/ARE signaling pathway-related factors.</w:t>
            </w:r>
          </w:p>
        </w:tc>
        <w:tc>
          <w:tcPr>
            <w:tcW w:w="656" w:type="pct"/>
            <w:tcBorders>
              <w:top w:val="nil"/>
            </w:tcBorders>
          </w:tcPr>
          <w:p w14:paraId="711A8C02" w14:textId="564B543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ced or/and weight-loaded swimming test/ treadmill running and swimming tests/ rotating rod test/ treadmill runn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227A1F7D" w14:textId="22EBC5BD" w:rsidR="00064F0B" w:rsidRPr="00E76094" w:rsidRDefault="00FA05E5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9" w:tooltip="添加到收藏夹" w:history="1"/>
            <w:r w:rsidR="00064F0B"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ed ethanol extract/commercial extract/ liposoluble fraction/ stem bark aqueous extract/ n-butanol fraction and </w:t>
            </w:r>
            <w:proofErr w:type="spellStart"/>
            <w:r w:rsidR="00064F0B"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eutheroside</w:t>
            </w:r>
            <w:proofErr w:type="spellEnd"/>
            <w:r w:rsidR="00064F0B"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/ </w:t>
            </w:r>
            <w:proofErr w:type="spellStart"/>
            <w:r w:rsidR="00064F0B"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leutheroside</w:t>
            </w:r>
            <w:proofErr w:type="spellEnd"/>
            <w:r w:rsidR="00064F0B"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 </w:t>
            </w:r>
          </w:p>
        </w:tc>
        <w:tc>
          <w:tcPr>
            <w:tcW w:w="757" w:type="pct"/>
            <w:tcBorders>
              <w:top w:val="nil"/>
            </w:tcBorders>
          </w:tcPr>
          <w:p w14:paraId="4216D481" w14:textId="4A0D96C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i (2018); Sumiyoshi and Kimura (2016); Huang et al. (2011a); Zhang et al. (2010); Kato et al. (2013); Huang et al. (2011b); Zhang et al. (2020a); Wu et al. (2013)</w:t>
            </w:r>
          </w:p>
        </w:tc>
      </w:tr>
      <w:tr w:rsidR="00064F0B" w:rsidRPr="00E76094" w14:paraId="06446E09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18B0003E" w14:textId="385DEBE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606" w:type="pct"/>
            <w:tcBorders>
              <w:top w:val="nil"/>
            </w:tcBorders>
          </w:tcPr>
          <w:p w14:paraId="3306098A" w14:textId="5A0F9F1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nidi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ructus</w:t>
            </w:r>
          </w:p>
        </w:tc>
        <w:tc>
          <w:tcPr>
            <w:tcW w:w="808" w:type="pct"/>
            <w:tcBorders>
              <w:top w:val="nil"/>
            </w:tcBorders>
          </w:tcPr>
          <w:p w14:paraId="09A8C3C2" w14:textId="2456F61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nidium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onnieri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)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ss. 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mbellifer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12" w:type="pct"/>
            <w:tcBorders>
              <w:top w:val="nil"/>
            </w:tcBorders>
          </w:tcPr>
          <w:p w14:paraId="2A6AAE0A" w14:textId="372BCE2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HGB↑, serum testosterone↑, BUN↓</w:t>
            </w:r>
          </w:p>
        </w:tc>
        <w:tc>
          <w:tcPr>
            <w:tcW w:w="656" w:type="pct"/>
            <w:tcBorders>
              <w:top w:val="nil"/>
            </w:tcBorders>
          </w:tcPr>
          <w:p w14:paraId="59A370D3" w14:textId="2690D3C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6E2C3B85" w14:textId="1D18A3A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queous extract</w:t>
            </w:r>
          </w:p>
        </w:tc>
        <w:tc>
          <w:tcPr>
            <w:tcW w:w="757" w:type="pct"/>
            <w:tcBorders>
              <w:top w:val="nil"/>
            </w:tcBorders>
          </w:tcPr>
          <w:p w14:paraId="31F45A99" w14:textId="554AFFE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ng et al. (2013)</w:t>
            </w:r>
          </w:p>
        </w:tc>
      </w:tr>
      <w:tr w:rsidR="00064F0B" w:rsidRPr="00E76094" w14:paraId="715014A1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665A43FA" w14:textId="0BDA84A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606" w:type="pct"/>
            <w:tcBorders>
              <w:top w:val="nil"/>
            </w:tcBorders>
          </w:tcPr>
          <w:p w14:paraId="2FEEB5AC" w14:textId="51AAD60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stragali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lanat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men</w:t>
            </w:r>
          </w:p>
        </w:tc>
        <w:tc>
          <w:tcPr>
            <w:tcW w:w="808" w:type="pct"/>
            <w:tcBorders>
              <w:top w:val="nil"/>
            </w:tcBorders>
          </w:tcPr>
          <w:p w14:paraId="21E19027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Astragalus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omplanatu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. Br.</w:t>
            </w:r>
          </w:p>
          <w:p w14:paraId="73BC57E1" w14:textId="6563F83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Leguminosae)</w:t>
            </w:r>
          </w:p>
        </w:tc>
        <w:tc>
          <w:tcPr>
            <w:tcW w:w="1212" w:type="pct"/>
            <w:tcBorders>
              <w:top w:val="nil"/>
            </w:tcBorders>
          </w:tcPr>
          <w:p w14:paraId="1B844F1F" w14:textId="4735495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ppocampal and diencephalon aliphatic EAA↑, Glu/GABA↑, Glu↑, ASP↑, 5-HIAA↑, GABA-T and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SSADH↑, liver and muscle glycogen↑, Hippocampal and diencephalon aliphatic IAA↓, 5-HT↓, 5-HTP↓, GAD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67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↓, BUN↓, BLA↓, f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p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BCAA↓, AAA/BCAA↓, improving cerebral hypoxia, excite hippocampal region, and maintaining the normal structure and function of cells.</w:t>
            </w:r>
          </w:p>
        </w:tc>
        <w:tc>
          <w:tcPr>
            <w:tcW w:w="656" w:type="pct"/>
            <w:tcBorders>
              <w:top w:val="nil"/>
            </w:tcBorders>
          </w:tcPr>
          <w:p w14:paraId="3DDC1FD2" w14:textId="624B6AC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Endurance treadmill test</w:t>
            </w:r>
          </w:p>
        </w:tc>
        <w:tc>
          <w:tcPr>
            <w:tcW w:w="758" w:type="pct"/>
            <w:tcBorders>
              <w:top w:val="nil"/>
            </w:tcBorders>
          </w:tcPr>
          <w:p w14:paraId="024BCB15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mmercial granules of </w:t>
            </w: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A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omplanatus</w:t>
            </w:r>
            <w:proofErr w:type="spellEnd"/>
          </w:p>
          <w:p w14:paraId="40BD80AC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57" w:type="pct"/>
            <w:tcBorders>
              <w:top w:val="nil"/>
            </w:tcBorders>
          </w:tcPr>
          <w:p w14:paraId="40FE27F7" w14:textId="30BA8AF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Xiong et al. (2017); Liu et al. (2017a; 2017b); Yang (2013)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Zhu (2010); Yang and Xiong (2010)</w:t>
            </w:r>
          </w:p>
        </w:tc>
      </w:tr>
      <w:tr w:rsidR="00064F0B" w:rsidRPr="00E76094" w14:paraId="16926D6C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73C9AB34" w14:textId="3366EE9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18</w:t>
            </w:r>
          </w:p>
        </w:tc>
        <w:tc>
          <w:tcPr>
            <w:tcW w:w="606" w:type="pct"/>
            <w:tcBorders>
              <w:top w:val="nil"/>
            </w:tcBorders>
          </w:tcPr>
          <w:p w14:paraId="1AB9CDEC" w14:textId="1128ECA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gustr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ucidi Fructus</w:t>
            </w:r>
          </w:p>
        </w:tc>
        <w:tc>
          <w:tcPr>
            <w:tcW w:w="808" w:type="pct"/>
            <w:tcBorders>
              <w:top w:val="nil"/>
            </w:tcBorders>
          </w:tcPr>
          <w:p w14:paraId="6A0C96EA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igustrum lucidum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t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651D9D17" w14:textId="000688B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Oleaceae)</w:t>
            </w:r>
          </w:p>
        </w:tc>
        <w:tc>
          <w:tcPr>
            <w:tcW w:w="1212" w:type="pct"/>
            <w:tcBorders>
              <w:top w:val="nil"/>
            </w:tcBorders>
          </w:tcPr>
          <w:p w14:paraId="3C206AB3" w14:textId="15B6C78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MDA↓, CK↓, LDH↓</w:t>
            </w:r>
          </w:p>
        </w:tc>
        <w:tc>
          <w:tcPr>
            <w:tcW w:w="656" w:type="pct"/>
            <w:tcBorders>
              <w:top w:val="nil"/>
            </w:tcBorders>
          </w:tcPr>
          <w:p w14:paraId="42AA2BB8" w14:textId="2011DFC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eadmill test</w:t>
            </w:r>
          </w:p>
        </w:tc>
        <w:tc>
          <w:tcPr>
            <w:tcW w:w="758" w:type="pct"/>
            <w:tcBorders>
              <w:top w:val="nil"/>
            </w:tcBorders>
          </w:tcPr>
          <w:p w14:paraId="155C11C1" w14:textId="68C303A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mmercial extract</w:t>
            </w:r>
          </w:p>
        </w:tc>
        <w:tc>
          <w:tcPr>
            <w:tcW w:w="757" w:type="pct"/>
            <w:tcBorders>
              <w:top w:val="nil"/>
            </w:tcBorders>
          </w:tcPr>
          <w:p w14:paraId="0821DFC6" w14:textId="1C70A31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4" w:name="OLE_LINK6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Q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nd Xiong (2011; 2013)</w:t>
            </w:r>
            <w:bookmarkEnd w:id="4"/>
          </w:p>
        </w:tc>
      </w:tr>
      <w:tr w:rsidR="00064F0B" w:rsidRPr="00E76094" w14:paraId="08FE71DA" w14:textId="77777777" w:rsidTr="0043702A">
        <w:trPr>
          <w:jc w:val="center"/>
        </w:trPr>
        <w:tc>
          <w:tcPr>
            <w:tcW w:w="202" w:type="pct"/>
            <w:tcBorders>
              <w:top w:val="nil"/>
            </w:tcBorders>
          </w:tcPr>
          <w:p w14:paraId="07D89255" w14:textId="32F0A11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606" w:type="pct"/>
            <w:tcBorders>
              <w:top w:val="nil"/>
            </w:tcBorders>
          </w:tcPr>
          <w:p w14:paraId="1A7271E4" w14:textId="766DFBF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ynostemmati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entaphyll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rba</w:t>
            </w:r>
            <w:proofErr w:type="spellEnd"/>
          </w:p>
        </w:tc>
        <w:tc>
          <w:tcPr>
            <w:tcW w:w="808" w:type="pct"/>
            <w:tcBorders>
              <w:top w:val="nil"/>
            </w:tcBorders>
          </w:tcPr>
          <w:p w14:paraId="74690A20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ynostemm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entaphyllum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unb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k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3387F558" w14:textId="7CB6592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Cucurbitaceae)</w:t>
            </w:r>
          </w:p>
        </w:tc>
        <w:tc>
          <w:tcPr>
            <w:tcW w:w="1212" w:type="pct"/>
            <w:tcBorders>
              <w:top w:val="nil"/>
            </w:tcBorders>
          </w:tcPr>
          <w:p w14:paraId="01DC0FAF" w14:textId="7A86D37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GB↑, liver and muscle glycogen↑, SOD↑, liver Bcl-2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↑, CAT↑, BLA↓, BUN↓, MDA↓, liver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a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↓, and enhancing free radical scavenging activity.</w:t>
            </w:r>
          </w:p>
        </w:tc>
        <w:tc>
          <w:tcPr>
            <w:tcW w:w="656" w:type="pct"/>
            <w:tcBorders>
              <w:top w:val="nil"/>
            </w:tcBorders>
          </w:tcPr>
          <w:p w14:paraId="72525076" w14:textId="216B027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or exhaustive swimming test</w:t>
            </w:r>
          </w:p>
        </w:tc>
        <w:tc>
          <w:tcPr>
            <w:tcW w:w="758" w:type="pct"/>
            <w:tcBorders>
              <w:top w:val="nil"/>
            </w:tcBorders>
          </w:tcPr>
          <w:p w14:paraId="5AE5BF4C" w14:textId="2149D29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lysaccharides/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e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hanol extract/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ypenosides</w:t>
            </w:r>
            <w:proofErr w:type="spellEnd"/>
          </w:p>
        </w:tc>
        <w:tc>
          <w:tcPr>
            <w:tcW w:w="757" w:type="pct"/>
            <w:tcBorders>
              <w:top w:val="nil"/>
            </w:tcBorders>
          </w:tcPr>
          <w:p w14:paraId="3AE89DE7" w14:textId="2821ACE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5" w:name="OLE_LINK4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an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and Sh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4)</w:t>
            </w:r>
            <w:bookmarkEnd w:id="5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o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Su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and Q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6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ng et al. (201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Ding, 2010 #2765;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龙碧波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010 #2812;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宿彦峰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 2016 #2800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</w:tr>
      <w:tr w:rsidR="00064F0B" w:rsidRPr="00E76094" w14:paraId="3235A940" w14:textId="77777777" w:rsidTr="0043702A">
        <w:trPr>
          <w:jc w:val="center"/>
        </w:trPr>
        <w:tc>
          <w:tcPr>
            <w:tcW w:w="202" w:type="pct"/>
          </w:tcPr>
          <w:p w14:paraId="4A9E2079" w14:textId="42EDE7A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606" w:type="pct"/>
          </w:tcPr>
          <w:p w14:paraId="2F50AC48" w14:textId="554F600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ucommi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lium</w:t>
            </w:r>
          </w:p>
        </w:tc>
        <w:tc>
          <w:tcPr>
            <w:tcW w:w="808" w:type="pct"/>
          </w:tcPr>
          <w:p w14:paraId="6122D32A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Eucommia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ulmoide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liver</w:t>
            </w:r>
          </w:p>
          <w:p w14:paraId="101F18D9" w14:textId="100BD31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Eucommi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</w:tcPr>
          <w:p w14:paraId="44EE1654" w14:textId="30AD00B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and muscle glycogen↑, BLA↓, SUN↓</w:t>
            </w:r>
          </w:p>
        </w:tc>
        <w:tc>
          <w:tcPr>
            <w:tcW w:w="656" w:type="pct"/>
          </w:tcPr>
          <w:p w14:paraId="7CDB7BFD" w14:textId="7801B95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/ gastrocnemius of toad test</w:t>
            </w:r>
          </w:p>
        </w:tc>
        <w:tc>
          <w:tcPr>
            <w:tcW w:w="758" w:type="pct"/>
          </w:tcPr>
          <w:p w14:paraId="0B309332" w14:textId="752FE2F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phenol/ polysaccharide</w:t>
            </w:r>
          </w:p>
        </w:tc>
        <w:tc>
          <w:tcPr>
            <w:tcW w:w="757" w:type="pct"/>
          </w:tcPr>
          <w:p w14:paraId="4DD652DC" w14:textId="49223B8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iu et al. (2013); Xia and Pu (2010)</w:t>
            </w:r>
          </w:p>
        </w:tc>
      </w:tr>
      <w:tr w:rsidR="00064F0B" w:rsidRPr="00E76094" w14:paraId="66F2774D" w14:textId="77777777" w:rsidTr="0043702A">
        <w:trPr>
          <w:trHeight w:val="693"/>
          <w:jc w:val="center"/>
        </w:trPr>
        <w:tc>
          <w:tcPr>
            <w:tcW w:w="202" w:type="pct"/>
          </w:tcPr>
          <w:p w14:paraId="4FAAC23B" w14:textId="7B26C2C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606" w:type="pct"/>
          </w:tcPr>
          <w:p w14:paraId="64EA444C" w14:textId="02A7956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rind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fficinalis Radix</w:t>
            </w:r>
          </w:p>
        </w:tc>
        <w:tc>
          <w:tcPr>
            <w:tcW w:w="808" w:type="pct"/>
          </w:tcPr>
          <w:p w14:paraId="721A3A58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orind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officinalis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ow</w:t>
            </w:r>
          </w:p>
          <w:p w14:paraId="38AF7913" w14:textId="733D443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Rubi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</w:tcPr>
          <w:p w14:paraId="0A4B02E9" w14:textId="106E173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liver glycogen↑, SOD↑, MDA↓, LA↓, BUN↓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 improving the activity of mitochondrial antioxidant enzyme.</w:t>
            </w:r>
          </w:p>
        </w:tc>
        <w:tc>
          <w:tcPr>
            <w:tcW w:w="656" w:type="pct"/>
          </w:tcPr>
          <w:p w14:paraId="7ABB5C50" w14:textId="6A7E80B5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</w:tcPr>
          <w:p w14:paraId="00D167B2" w14:textId="121CA22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/ aqueous extract</w:t>
            </w:r>
          </w:p>
        </w:tc>
        <w:tc>
          <w:tcPr>
            <w:tcW w:w="757" w:type="pct"/>
          </w:tcPr>
          <w:p w14:paraId="7C83CA3D" w14:textId="6F84A7E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Li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8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o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3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Zhu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3)</w:t>
            </w:r>
          </w:p>
        </w:tc>
      </w:tr>
      <w:tr w:rsidR="00064F0B" w:rsidRPr="00E76094" w14:paraId="7E1408C4" w14:textId="77777777" w:rsidTr="0043702A">
        <w:trPr>
          <w:jc w:val="center"/>
        </w:trPr>
        <w:tc>
          <w:tcPr>
            <w:tcW w:w="202" w:type="pct"/>
          </w:tcPr>
          <w:p w14:paraId="7ED7B4FD" w14:textId="29B5028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606" w:type="pct"/>
          </w:tcPr>
          <w:p w14:paraId="34473CF4" w14:textId="16DB6B9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urculiginis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hizoma</w:t>
            </w:r>
            <w:proofErr w:type="spellEnd"/>
          </w:p>
        </w:tc>
        <w:tc>
          <w:tcPr>
            <w:tcW w:w="808" w:type="pct"/>
          </w:tcPr>
          <w:p w14:paraId="7ABBECC7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Curculigo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rchioide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aertn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19587637" w14:textId="1677757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Amaryllidaceae)</w:t>
            </w:r>
          </w:p>
        </w:tc>
        <w:tc>
          <w:tcPr>
            <w:tcW w:w="1212" w:type="pct"/>
          </w:tcPr>
          <w:p w14:paraId="2BFA3DF9" w14:textId="7FE25B13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D↑, 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IGF-1↑, mTOR mRNA↑, MDA↓</w:t>
            </w:r>
          </w:p>
        </w:tc>
        <w:tc>
          <w:tcPr>
            <w:tcW w:w="656" w:type="pct"/>
          </w:tcPr>
          <w:p w14:paraId="3A28516C" w14:textId="29CCE9FB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xhaustive weight-loaded swimming test/ single contraction tension test </w:t>
            </w:r>
          </w:p>
        </w:tc>
        <w:tc>
          <w:tcPr>
            <w:tcW w:w="758" w:type="pct"/>
          </w:tcPr>
          <w:p w14:paraId="37C87F84" w14:textId="3539024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queous extract</w:t>
            </w:r>
          </w:p>
        </w:tc>
        <w:tc>
          <w:tcPr>
            <w:tcW w:w="757" w:type="pct"/>
          </w:tcPr>
          <w:p w14:paraId="5008D65A" w14:textId="6718105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Jiang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4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i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4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064F0B" w:rsidRPr="00E76094" w14:paraId="01E0D390" w14:textId="77777777" w:rsidTr="0043702A">
        <w:trPr>
          <w:jc w:val="center"/>
        </w:trPr>
        <w:tc>
          <w:tcPr>
            <w:tcW w:w="202" w:type="pct"/>
          </w:tcPr>
          <w:p w14:paraId="61A151BE" w14:textId="1B2B5FB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606" w:type="pct"/>
          </w:tcPr>
          <w:p w14:paraId="04C9E0AF" w14:textId="6533EDF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ussur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volucrat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rba</w:t>
            </w:r>
            <w:proofErr w:type="spellEnd"/>
          </w:p>
        </w:tc>
        <w:tc>
          <w:tcPr>
            <w:tcW w:w="808" w:type="pct"/>
          </w:tcPr>
          <w:p w14:paraId="143E2FFF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aussure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nvolucrata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Kar. et Kir.) Sch.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p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4F79B180" w14:textId="30C413BE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Compositae)</w:t>
            </w:r>
          </w:p>
        </w:tc>
        <w:tc>
          <w:tcPr>
            <w:tcW w:w="1212" w:type="pct"/>
          </w:tcPr>
          <w:p w14:paraId="4FBD5A50" w14:textId="6D362C2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GC-1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α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↑, SIRT1 mRNA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and protein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BUN↓, BLA↓, MDA↓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, activating the MAPK/ERK1/2 signaling pathway.</w:t>
            </w:r>
          </w:p>
        </w:tc>
        <w:tc>
          <w:tcPr>
            <w:tcW w:w="656" w:type="pct"/>
          </w:tcPr>
          <w:p w14:paraId="2E3E8681" w14:textId="52489C9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or forced swimming test</w:t>
            </w:r>
          </w:p>
        </w:tc>
        <w:tc>
          <w:tcPr>
            <w:tcW w:w="758" w:type="pct"/>
          </w:tcPr>
          <w:p w14:paraId="2FBADBBB" w14:textId="46AD727A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utin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/ cell cultures of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aussurea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involucrate</w:t>
            </w:r>
          </w:p>
        </w:tc>
        <w:tc>
          <w:tcPr>
            <w:tcW w:w="757" w:type="pct"/>
          </w:tcPr>
          <w:p w14:paraId="50951203" w14:textId="070D8FAF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14)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; Liu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012)</w:t>
            </w:r>
          </w:p>
        </w:tc>
      </w:tr>
      <w:tr w:rsidR="00064F0B" w:rsidRPr="00E76094" w14:paraId="74184637" w14:textId="77777777" w:rsidTr="0043702A">
        <w:trPr>
          <w:jc w:val="center"/>
        </w:trPr>
        <w:tc>
          <w:tcPr>
            <w:tcW w:w="202" w:type="pct"/>
          </w:tcPr>
          <w:p w14:paraId="2920DFF4" w14:textId="05F2F6D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4*</w:t>
            </w:r>
          </w:p>
        </w:tc>
        <w:tc>
          <w:tcPr>
            <w:tcW w:w="606" w:type="pct"/>
          </w:tcPr>
          <w:p w14:paraId="6D3C66A9" w14:textId="441E1D7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gon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flori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Radix</w:t>
            </w:r>
          </w:p>
        </w:tc>
        <w:tc>
          <w:tcPr>
            <w:tcW w:w="808" w:type="pct"/>
          </w:tcPr>
          <w:p w14:paraId="525E2EF5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olygonum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multiflorum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unb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</w:p>
          <w:p w14:paraId="0425BC48" w14:textId="023C5216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Polygonace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12" w:type="pct"/>
          </w:tcPr>
          <w:p w14:paraId="413B5C21" w14:textId="5F25CABD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ver glycogen↑, SOD↑, BLA↓, MDA↓</w:t>
            </w:r>
          </w:p>
        </w:tc>
        <w:tc>
          <w:tcPr>
            <w:tcW w:w="656" w:type="pct"/>
          </w:tcPr>
          <w:p w14:paraId="1D4A25D9" w14:textId="47DFB012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ight-loaded swimming test</w:t>
            </w:r>
          </w:p>
        </w:tc>
        <w:tc>
          <w:tcPr>
            <w:tcW w:w="758" w:type="pct"/>
          </w:tcPr>
          <w:p w14:paraId="409AB0BA" w14:textId="6B72733C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lysaccharide</w:t>
            </w:r>
          </w:p>
        </w:tc>
        <w:tc>
          <w:tcPr>
            <w:tcW w:w="757" w:type="pct"/>
          </w:tcPr>
          <w:p w14:paraId="406EC214" w14:textId="20BBB6B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eng et al. (2016)</w:t>
            </w:r>
          </w:p>
        </w:tc>
      </w:tr>
      <w:tr w:rsidR="00064F0B" w:rsidRPr="00E76094" w14:paraId="389ACB5C" w14:textId="77777777" w:rsidTr="0043702A">
        <w:trPr>
          <w:jc w:val="center"/>
        </w:trPr>
        <w:tc>
          <w:tcPr>
            <w:tcW w:w="202" w:type="pct"/>
          </w:tcPr>
          <w:p w14:paraId="624A9AB9" w14:textId="05678CF8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*</w:t>
            </w:r>
          </w:p>
        </w:tc>
        <w:tc>
          <w:tcPr>
            <w:tcW w:w="606" w:type="pct"/>
          </w:tcPr>
          <w:p w14:paraId="631E9707" w14:textId="035FDE01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siae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men</w:t>
            </w:r>
          </w:p>
        </w:tc>
        <w:tc>
          <w:tcPr>
            <w:tcW w:w="808" w:type="pct"/>
          </w:tcPr>
          <w:p w14:paraId="0FD46C96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assia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ora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.</w:t>
            </w:r>
          </w:p>
          <w:p w14:paraId="63566E03" w14:textId="7777777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C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obtusifolia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L.</w:t>
            </w:r>
          </w:p>
          <w:p w14:paraId="5096DE4C" w14:textId="05C759C9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Leguminosae)</w:t>
            </w:r>
          </w:p>
        </w:tc>
        <w:tc>
          <w:tcPr>
            <w:tcW w:w="1212" w:type="pct"/>
          </w:tcPr>
          <w:p w14:paraId="2794CFFF" w14:textId="4BCC2EB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H-</w:t>
            </w:r>
            <w:proofErr w:type="spellStart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↑, SOD↑, RMR↓, MDA↓, BUN↓, CK↓, TG↓, BLA↓, LDH↓</w:t>
            </w:r>
          </w:p>
        </w:tc>
        <w:tc>
          <w:tcPr>
            <w:tcW w:w="656" w:type="pct"/>
          </w:tcPr>
          <w:p w14:paraId="12FC250F" w14:textId="7327F864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Without weight-loaded/ weight-loaded swimming test </w:t>
            </w:r>
          </w:p>
        </w:tc>
        <w:tc>
          <w:tcPr>
            <w:tcW w:w="758" w:type="pct"/>
          </w:tcPr>
          <w:p w14:paraId="6E26657F" w14:textId="5F710817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queous extract/ polysaccharides</w:t>
            </w:r>
          </w:p>
        </w:tc>
        <w:tc>
          <w:tcPr>
            <w:tcW w:w="757" w:type="pct"/>
          </w:tcPr>
          <w:p w14:paraId="6458AABC" w14:textId="0E504CA0" w:rsidR="00064F0B" w:rsidRPr="00E76094" w:rsidRDefault="00064F0B" w:rsidP="00064F0B">
            <w:pPr>
              <w:spacing w:before="0" w:after="0" w:line="280" w:lineRule="exact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Ma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);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Kang et al. 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(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1</w:t>
            </w:r>
            <w:r w:rsidRPr="00E76094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>)</w:t>
            </w:r>
          </w:p>
        </w:tc>
      </w:tr>
    </w:tbl>
    <w:p w14:paraId="2CF1EFF9" w14:textId="0C57F9E8" w:rsidR="006C0DF3" w:rsidRPr="00E76094" w:rsidRDefault="006C0DF3">
      <w:pPr>
        <w:spacing w:before="0" w:after="0"/>
        <w:rPr>
          <w:rFonts w:cs="Times New Roman"/>
          <w:b/>
          <w:bCs/>
          <w:sz w:val="21"/>
          <w:szCs w:val="20"/>
          <w:lang w:eastAsia="zh-CN"/>
        </w:rPr>
      </w:pPr>
      <w:r w:rsidRPr="00E76094">
        <w:rPr>
          <w:rFonts w:cs="Times New Roman"/>
          <w:b/>
          <w:bCs/>
          <w:sz w:val="21"/>
          <w:szCs w:val="20"/>
          <w:lang w:eastAsia="zh-CN"/>
        </w:rPr>
        <w:t>*</w:t>
      </w:r>
      <w:r w:rsidRPr="00E76094">
        <w:rPr>
          <w:rFonts w:cs="Times New Roman"/>
          <w:sz w:val="21"/>
          <w:szCs w:val="21"/>
          <w:lang w:eastAsia="zh-CN"/>
        </w:rPr>
        <w:t>H</w:t>
      </w:r>
      <w:r w:rsidRPr="00E76094">
        <w:rPr>
          <w:rFonts w:cs="Times New Roman"/>
          <w:sz w:val="21"/>
          <w:szCs w:val="21"/>
        </w:rPr>
        <w:t>epatotoxicity has been reported.</w:t>
      </w:r>
    </w:p>
    <w:p w14:paraId="5308A513" w14:textId="44D4A605" w:rsidR="00303E9C" w:rsidRPr="00E76094" w:rsidRDefault="00303E9C">
      <w:pPr>
        <w:spacing w:before="0" w:after="0"/>
        <w:rPr>
          <w:rFonts w:cs="Times New Roman"/>
          <w:b/>
          <w:bCs/>
        </w:rPr>
      </w:pPr>
      <w:r w:rsidRPr="00E76094">
        <w:rPr>
          <w:rFonts w:cs="Times New Roman"/>
          <w:b/>
          <w:bCs/>
        </w:rPr>
        <w:br w:type="page"/>
      </w:r>
    </w:p>
    <w:p w14:paraId="7EBAB911" w14:textId="2CF3D447" w:rsidR="00704D27" w:rsidRPr="00E76094" w:rsidRDefault="00774AB1" w:rsidP="00F50839">
      <w:pPr>
        <w:kinsoku w:val="0"/>
        <w:overflowPunct w:val="0"/>
        <w:autoSpaceDE w:val="0"/>
        <w:autoSpaceDN w:val="0"/>
        <w:spacing w:after="120"/>
        <w:jc w:val="both"/>
        <w:rPr>
          <w:rFonts w:cs="Times New Roman"/>
        </w:rPr>
      </w:pPr>
      <w:r w:rsidRPr="00E76094">
        <w:rPr>
          <w:rFonts w:cs="Times New Roman"/>
          <w:b/>
          <w:bCs/>
        </w:rPr>
        <w:lastRenderedPageBreak/>
        <w:t>Table S2</w:t>
      </w:r>
      <w:r w:rsidRPr="00E76094">
        <w:rPr>
          <w:rFonts w:cs="Times New Roman"/>
        </w:rPr>
        <w:t xml:space="preserve"> Representative Qi promoting and blood circulating TCMs</w:t>
      </w:r>
      <w:r w:rsidR="0044615A" w:rsidRPr="00E76094">
        <w:rPr>
          <w:rFonts w:cs="Times New Roman"/>
        </w:rPr>
        <w:t xml:space="preserve"> in reliving exercise-induced fatigue.</w:t>
      </w:r>
    </w:p>
    <w:tbl>
      <w:tblPr>
        <w:tblStyle w:val="af9"/>
        <w:tblW w:w="137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"/>
        <w:gridCol w:w="1324"/>
        <w:gridCol w:w="2364"/>
        <w:gridCol w:w="3118"/>
        <w:gridCol w:w="2835"/>
        <w:gridCol w:w="1843"/>
        <w:gridCol w:w="1701"/>
      </w:tblGrid>
      <w:tr w:rsidR="00CA345E" w:rsidRPr="00E76094" w14:paraId="0CA1E4EA" w14:textId="77777777" w:rsidTr="00303E9C">
        <w:trPr>
          <w:jc w:val="center"/>
        </w:trPr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AB563" w14:textId="77777777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8CAE" w14:textId="77777777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CM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2B55" w14:textId="0BBFD1A4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our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B067" w14:textId="462EA7EE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chanism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13F1" w14:textId="77777777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imal mod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FEB0D" w14:textId="77777777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ioactive component/pa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3E24" w14:textId="4ADDEB38" w:rsidR="004A4A87" w:rsidRPr="00E76094" w:rsidRDefault="004A4A87" w:rsidP="00F5083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4901F9" w:rsidRPr="00E76094" w14:paraId="1A9F47DA" w14:textId="77777777" w:rsidTr="00303E9C">
        <w:trPr>
          <w:jc w:val="center"/>
        </w:trPr>
        <w:tc>
          <w:tcPr>
            <w:tcW w:w="565" w:type="dxa"/>
            <w:tcBorders>
              <w:top w:val="single" w:sz="4" w:space="0" w:color="auto"/>
            </w:tcBorders>
          </w:tcPr>
          <w:p w14:paraId="39D7A5D2" w14:textId="469C21DC" w:rsidR="004901F9" w:rsidRPr="00E76094" w:rsidRDefault="00EE5CE1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10147B3" w14:textId="5035A956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anacis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Quinquefolii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Radix</w:t>
            </w: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35AE3796" w14:textId="77777777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adjustRightInd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anax quinquefolium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L.</w:t>
            </w:r>
          </w:p>
          <w:p w14:paraId="58D99D20" w14:textId="77974C2E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raliace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92872C5" w14:textId="025286FD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GSH-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, SDH↑, Na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/K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+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-ATPase↑, Ca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/Mg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+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-ATPase↑, liver and muscle glycogen↑, NRF-1 and TFAM mRNA↑, skeletal muscle ATP↑, T-SOD↑, blood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sugua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, BLA↓, MDA↓, BUN↓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FC7DA1E" w14:textId="33113835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Forced swimming test/ Rotating rod and pole climbing and treadmill test/ swimming test/ exhaustive swimming test under simulated plateau environment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076F9E" w14:textId="36A607BF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rotein/ small-molecule oligopeptides/ultrafine powder/</w:t>
            </w:r>
            <w:r w:rsidRPr="00E76094">
              <w:rPr>
                <w:rFonts w:ascii="Times New Roman" w:hAnsi="Times New Roman" w:cs="Times New Roma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ginsenoside Re, Rb1 and Rb2/ ethanol extrac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51B526" w14:textId="1A84079A" w:rsidR="004901F9" w:rsidRPr="00E76094" w:rsidRDefault="004901F9" w:rsidP="004901F9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Qi et al. (2014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 et al. (2018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Bai et al. (2020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Lin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19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Zhou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13)</w:t>
            </w:r>
          </w:p>
        </w:tc>
      </w:tr>
      <w:tr w:rsidR="00BD713F" w:rsidRPr="00E76094" w14:paraId="33DDFE3C" w14:textId="77777777" w:rsidTr="00303E9C">
        <w:trPr>
          <w:jc w:val="center"/>
        </w:trPr>
        <w:tc>
          <w:tcPr>
            <w:tcW w:w="565" w:type="dxa"/>
          </w:tcPr>
          <w:p w14:paraId="6B942FE3" w14:textId="19387E00" w:rsidR="00BD713F" w:rsidRPr="00E76094" w:rsidRDefault="00EE5CE1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4" w:type="dxa"/>
          </w:tcPr>
          <w:p w14:paraId="2EFE126C" w14:textId="29435517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Ganoderma</w:t>
            </w:r>
          </w:p>
        </w:tc>
        <w:tc>
          <w:tcPr>
            <w:tcW w:w="2364" w:type="dxa"/>
          </w:tcPr>
          <w:p w14:paraId="17242E52" w14:textId="77777777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noderma lucidum</w:t>
            </w:r>
            <w:r w:rsidRPr="00E7609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eyss.ex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Fr.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)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Karst.</w:t>
            </w:r>
          </w:p>
          <w:p w14:paraId="1ED35102" w14:textId="6211C6E5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anodermatace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18" w:type="dxa"/>
          </w:tcPr>
          <w:p w14:paraId="641595EB" w14:textId="5F08277D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ver and muscle glycogen↑, GSH-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, SOD↑, CAT↑, BLA↓, BUN↓, SUN↓, CK↓, MDA↓, AKP↓</w:t>
            </w:r>
          </w:p>
        </w:tc>
        <w:tc>
          <w:tcPr>
            <w:tcW w:w="2835" w:type="dxa"/>
          </w:tcPr>
          <w:p w14:paraId="2B254CA9" w14:textId="56DFE09E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Exhaustive or weight-loaded swimming test</w:t>
            </w:r>
          </w:p>
        </w:tc>
        <w:tc>
          <w:tcPr>
            <w:tcW w:w="1843" w:type="dxa"/>
          </w:tcPr>
          <w:p w14:paraId="50FAC5A3" w14:textId="65B8F10D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Polysaccharide/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ganoderma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lucidum spore powder</w:t>
            </w:r>
          </w:p>
        </w:tc>
        <w:tc>
          <w:tcPr>
            <w:tcW w:w="1701" w:type="dxa"/>
          </w:tcPr>
          <w:p w14:paraId="3F7CDAAD" w14:textId="03046FE5" w:rsidR="00BD713F" w:rsidRPr="00E76094" w:rsidRDefault="00BD713F" w:rsidP="00BD713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Hu et al. (2012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Cai et al. (2021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Zhao et al. (2014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Wang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19)</w:t>
            </w:r>
          </w:p>
        </w:tc>
      </w:tr>
      <w:tr w:rsidR="001959BF" w:rsidRPr="00E76094" w14:paraId="08C66198" w14:textId="77777777" w:rsidTr="00303E9C">
        <w:trPr>
          <w:jc w:val="center"/>
        </w:trPr>
        <w:tc>
          <w:tcPr>
            <w:tcW w:w="565" w:type="dxa"/>
          </w:tcPr>
          <w:p w14:paraId="33995B9E" w14:textId="5877EEEB" w:rsidR="001959BF" w:rsidRPr="00E76094" w:rsidRDefault="00EE5CE1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4" w:type="dxa"/>
          </w:tcPr>
          <w:p w14:paraId="1D5C872E" w14:textId="2A7D776A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Angelic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Sinensis Radix</w:t>
            </w:r>
          </w:p>
        </w:tc>
        <w:tc>
          <w:tcPr>
            <w:tcW w:w="2364" w:type="dxa"/>
          </w:tcPr>
          <w:p w14:paraId="2A5AEF2E" w14:textId="77777777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ngelica sinensis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Oliv.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)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Diels</w:t>
            </w:r>
          </w:p>
          <w:p w14:paraId="01BAADD5" w14:textId="7D969119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mbellifer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18" w:type="dxa"/>
          </w:tcPr>
          <w:p w14:paraId="71AB67BE" w14:textId="144960AC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ver and muscle glycogen↑, BLA↓, BA↓, CK↓</w:t>
            </w:r>
          </w:p>
        </w:tc>
        <w:tc>
          <w:tcPr>
            <w:tcW w:w="2835" w:type="dxa"/>
          </w:tcPr>
          <w:p w14:paraId="57B7DA09" w14:textId="5E0E723C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Forelimb grip test and swimming exercise training and exhaustive swimming test</w:t>
            </w:r>
          </w:p>
        </w:tc>
        <w:tc>
          <w:tcPr>
            <w:tcW w:w="1843" w:type="dxa"/>
          </w:tcPr>
          <w:p w14:paraId="43347F55" w14:textId="6B415A23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Commercial powder product</w:t>
            </w:r>
          </w:p>
        </w:tc>
        <w:tc>
          <w:tcPr>
            <w:tcW w:w="1701" w:type="dxa"/>
          </w:tcPr>
          <w:p w14:paraId="5005C794" w14:textId="452BD199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Yeh</w:t>
            </w:r>
            <w:bookmarkStart w:id="6" w:name="OLE_LINK10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</w:t>
            </w:r>
            <w:bookmarkEnd w:id="6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(2014)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instrText xml:space="preserve"> ADDIN  EN.CITE &lt;EndNote&gt;&lt;Cite&gt;&lt;Author&gt;Yeh&lt;/Author&gt;&lt;Year&gt;2014&lt;/Year&gt;&lt;RecNum&gt;2825&lt;/RecNum&gt;&lt;DisplayText&gt;&lt;style face="superscript"&gt;152&lt;/style&gt;&lt;/DisplayText&gt;&lt;record&gt;&lt;rec-number&gt;2825&lt;/rec-number&gt;&lt;foreign-keys&gt;&lt;key app="EN" db-id="50wxdpzd9vd5r7e9t5b595djrfpttrxw9avp" timestamp="1653642112"&gt;2825&lt;/key&gt;&lt;/foreign-keys&gt;&lt;ref-type name="Journal Article"&gt;17&lt;/ref-type&gt;&lt;contributors&gt;&lt;authors&gt;&lt;author&gt;Yeh, Tzu-Shao&lt;/author&gt;&lt;author&gt;Huang, Chi-Chang&lt;/author&gt;&lt;author&gt;Chuang, Hsiao-Li&lt;/author&gt;&lt;author&gt;Hsu, Mei-Chich&lt;/author&gt;&lt;/authors&gt;&lt;/contributors&gt;&lt;titles&gt;&lt;title&gt;Angelica sinensis Improves Exercise Performance and Protects against Physical Fatigue in Trained Mice&lt;/title&gt;&lt;secondary-title&gt;Molecules&lt;/secondary-title&gt;&lt;/titles&gt;&lt;periodical&gt;&lt;full-title&gt;Molecules&lt;/full-title&gt;&lt;/periodical&gt;&lt;pages&gt;3926-3939&lt;/pages&gt;&lt;volume&gt;19&lt;/volume&gt;&lt;number&gt;4&lt;/number&gt;&lt;dates&gt;&lt;year&gt;2014&lt;/year&gt;&lt;pub-dates&gt;&lt;date&gt;Apr&lt;/date&gt;&lt;/pub-dates&gt;&lt;/dates&gt;&lt;accession-num&gt;WOS:000336087800006&lt;/accession-num&gt;&lt;urls&gt;&lt;related-urls&gt;&lt;url&gt;&amp;lt;Go to ISI&amp;gt;://WOS:000336087800006&lt;/url&gt;&lt;/related-urls&gt;&lt;/urls&gt;&lt;electronic-resource-num&gt;10.3390/molecules19043926&lt;/electronic-resource-num&gt;&lt;/record&gt;&lt;/Cite&gt;&lt;/EndNote&gt;</w:instrText>
            </w:r>
            <w:r w:rsidR="00FA05E5" w:rsidRPr="00E76094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1959BF" w:rsidRPr="00E76094" w14:paraId="434BE1B6" w14:textId="77777777" w:rsidTr="00303E9C">
        <w:trPr>
          <w:jc w:val="center"/>
        </w:trPr>
        <w:tc>
          <w:tcPr>
            <w:tcW w:w="565" w:type="dxa"/>
          </w:tcPr>
          <w:p w14:paraId="0521A747" w14:textId="32F09D45" w:rsidR="001959BF" w:rsidRPr="00E76094" w:rsidRDefault="00EE5CE1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24" w:type="dxa"/>
          </w:tcPr>
          <w:p w14:paraId="771AFF0B" w14:textId="491A89EC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Salvi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Miltiorrhiz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Radix Et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Rhizoma</w:t>
            </w:r>
            <w:proofErr w:type="spellEnd"/>
          </w:p>
        </w:tc>
        <w:tc>
          <w:tcPr>
            <w:tcW w:w="2364" w:type="dxa"/>
          </w:tcPr>
          <w:p w14:paraId="1A29F0F6" w14:textId="77777777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alvia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iltiorrhiza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Bg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  <w:p w14:paraId="61B7484C" w14:textId="560DD91E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Labiatae)</w:t>
            </w:r>
          </w:p>
        </w:tc>
        <w:tc>
          <w:tcPr>
            <w:tcW w:w="3118" w:type="dxa"/>
          </w:tcPr>
          <w:p w14:paraId="4F5D7CD3" w14:textId="6C4F463D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Liver and muscle glycogen↑,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G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↓,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K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,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LDH↓, BUN↓, MDA↓, IL-6↓, TNF-α↓,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hsCRP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, regulating energy metabolism, oxidant-antioxidant balance and the endogenous metabolites in the exercising muscle, protecting myocardium.</w:t>
            </w:r>
          </w:p>
        </w:tc>
        <w:tc>
          <w:tcPr>
            <w:tcW w:w="2835" w:type="dxa"/>
          </w:tcPr>
          <w:p w14:paraId="508A9619" w14:textId="3846730B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Weight-loaded or exhaustive swimming test</w:t>
            </w:r>
          </w:p>
        </w:tc>
        <w:tc>
          <w:tcPr>
            <w:tcW w:w="1843" w:type="dxa"/>
          </w:tcPr>
          <w:p w14:paraId="6FAD290D" w14:textId="01B84198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ommercial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tal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xtract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/ ethanol extract/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tanshinon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ⅡA</w:t>
            </w:r>
            <w:proofErr w:type="spellEnd"/>
          </w:p>
        </w:tc>
        <w:tc>
          <w:tcPr>
            <w:tcW w:w="1701" w:type="dxa"/>
          </w:tcPr>
          <w:p w14:paraId="610CCE1C" w14:textId="14B91A78" w:rsidR="001959BF" w:rsidRPr="00E76094" w:rsidRDefault="001959BF" w:rsidP="001959BF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Wang et al. (2021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;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Gao et al. (2011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Zhang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12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Liu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and Ling (2012)</w:t>
            </w:r>
          </w:p>
        </w:tc>
      </w:tr>
      <w:tr w:rsidR="00007CA2" w:rsidRPr="00E76094" w14:paraId="6993BA0D" w14:textId="77777777" w:rsidTr="00303E9C">
        <w:trPr>
          <w:jc w:val="center"/>
        </w:trPr>
        <w:tc>
          <w:tcPr>
            <w:tcW w:w="565" w:type="dxa"/>
          </w:tcPr>
          <w:p w14:paraId="017F61F2" w14:textId="28CCD3C0" w:rsidR="00007CA2" w:rsidRPr="00E76094" w:rsidRDefault="00EE5CE1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324" w:type="dxa"/>
          </w:tcPr>
          <w:p w14:paraId="0EDD3897" w14:textId="743F33ED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Codonopsis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Radix</w:t>
            </w:r>
          </w:p>
        </w:tc>
        <w:tc>
          <w:tcPr>
            <w:tcW w:w="2364" w:type="dxa"/>
          </w:tcPr>
          <w:p w14:paraId="37B7F592" w14:textId="77777777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donopsis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angshen</w:t>
            </w:r>
            <w:proofErr w:type="spellEnd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Oliv.</w:t>
            </w:r>
          </w:p>
          <w:p w14:paraId="57D0AAC2" w14:textId="2754C03A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mpanulace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18" w:type="dxa"/>
          </w:tcPr>
          <w:p w14:paraId="7B33B8C4" w14:textId="795F30E8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ver glycogen↑, PGC-1α↑, BLA↓, BUN↓</w:t>
            </w:r>
          </w:p>
        </w:tc>
        <w:tc>
          <w:tcPr>
            <w:tcW w:w="2835" w:type="dxa"/>
          </w:tcPr>
          <w:p w14:paraId="0A442919" w14:textId="53E42B31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Weight-loaded swimming test</w:t>
            </w:r>
          </w:p>
        </w:tc>
        <w:tc>
          <w:tcPr>
            <w:tcW w:w="1843" w:type="dxa"/>
          </w:tcPr>
          <w:p w14:paraId="73E95B27" w14:textId="7359DAD4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Ethanol extract</w:t>
            </w:r>
          </w:p>
        </w:tc>
        <w:tc>
          <w:tcPr>
            <w:tcW w:w="1701" w:type="dxa"/>
          </w:tcPr>
          <w:p w14:paraId="5A5AD46A" w14:textId="592CE3A9" w:rsidR="00007CA2" w:rsidRPr="00E76094" w:rsidRDefault="00007CA2" w:rsidP="00007CA2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hang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and Li (2018)</w:t>
            </w:r>
          </w:p>
        </w:tc>
      </w:tr>
      <w:tr w:rsidR="00FC0A68" w:rsidRPr="00E76094" w14:paraId="46B40C63" w14:textId="77777777" w:rsidTr="00303E9C">
        <w:trPr>
          <w:jc w:val="center"/>
        </w:trPr>
        <w:tc>
          <w:tcPr>
            <w:tcW w:w="565" w:type="dxa"/>
          </w:tcPr>
          <w:p w14:paraId="4421B465" w14:textId="50644F58" w:rsidR="00FC0A68" w:rsidRPr="00E76094" w:rsidRDefault="00EE5CE1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24" w:type="dxa"/>
          </w:tcPr>
          <w:p w14:paraId="5C126B9E" w14:textId="46D5BECF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hyllanthi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Fructus</w:t>
            </w:r>
          </w:p>
        </w:tc>
        <w:tc>
          <w:tcPr>
            <w:tcW w:w="2364" w:type="dxa"/>
          </w:tcPr>
          <w:p w14:paraId="1105DFB9" w14:textId="77777777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hyllanthus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mblica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L.</w:t>
            </w:r>
          </w:p>
          <w:p w14:paraId="49B77FF0" w14:textId="29646B7D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uphorbiace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3118" w:type="dxa"/>
          </w:tcPr>
          <w:p w14:paraId="1FB3F77A" w14:textId="0C7C657E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ver glycogen↑, SOD↑, GSH-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, NO↑, BLA↓, MDA↓</w:t>
            </w:r>
          </w:p>
        </w:tc>
        <w:tc>
          <w:tcPr>
            <w:tcW w:w="2835" w:type="dxa"/>
          </w:tcPr>
          <w:p w14:paraId="5629BC44" w14:textId="1B4E4667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Exhaustive swimming test under simulated plateau environment/ exhaustive or weight-loaded swimming test</w:t>
            </w:r>
          </w:p>
        </w:tc>
        <w:tc>
          <w:tcPr>
            <w:tcW w:w="1843" w:type="dxa"/>
          </w:tcPr>
          <w:p w14:paraId="1A285858" w14:textId="24EF96AA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thanol extract/ aqueous and ethanol merged extracts</w:t>
            </w:r>
          </w:p>
        </w:tc>
        <w:tc>
          <w:tcPr>
            <w:tcW w:w="1701" w:type="dxa"/>
          </w:tcPr>
          <w:p w14:paraId="18D1E111" w14:textId="1673C8E8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hang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11c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Nie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14)</w:t>
            </w:r>
          </w:p>
        </w:tc>
      </w:tr>
      <w:tr w:rsidR="00FC0A68" w:rsidRPr="00E76094" w14:paraId="0B66CAA3" w14:textId="77777777" w:rsidTr="00303E9C">
        <w:trPr>
          <w:jc w:val="center"/>
        </w:trPr>
        <w:tc>
          <w:tcPr>
            <w:tcW w:w="565" w:type="dxa"/>
          </w:tcPr>
          <w:p w14:paraId="6E1BE14D" w14:textId="6E542B25" w:rsidR="00FC0A68" w:rsidRPr="00E76094" w:rsidRDefault="00EE5CE1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7</w:t>
            </w:r>
          </w:p>
        </w:tc>
        <w:tc>
          <w:tcPr>
            <w:tcW w:w="1324" w:type="dxa"/>
          </w:tcPr>
          <w:p w14:paraId="3E9F4048" w14:textId="127FCCEE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aeoni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Radix Alba</w:t>
            </w:r>
          </w:p>
        </w:tc>
        <w:tc>
          <w:tcPr>
            <w:tcW w:w="2364" w:type="dxa"/>
          </w:tcPr>
          <w:p w14:paraId="4BE5713F" w14:textId="77777777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aeonia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lactiflora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Pall.</w:t>
            </w:r>
          </w:p>
          <w:p w14:paraId="7E71E6FD" w14:textId="3C364CDD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Ranunculaceae)</w:t>
            </w:r>
          </w:p>
        </w:tc>
        <w:tc>
          <w:tcPr>
            <w:tcW w:w="3118" w:type="dxa"/>
          </w:tcPr>
          <w:p w14:paraId="72B77A22" w14:textId="0A2F7EFF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BLA↓, BUN↓</w:t>
            </w:r>
          </w:p>
        </w:tc>
        <w:tc>
          <w:tcPr>
            <w:tcW w:w="2835" w:type="dxa"/>
          </w:tcPr>
          <w:p w14:paraId="03D55EDE" w14:textId="5B27C5C4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Exhaustive and weight-loaded swimming test</w:t>
            </w:r>
          </w:p>
        </w:tc>
        <w:tc>
          <w:tcPr>
            <w:tcW w:w="1843" w:type="dxa"/>
          </w:tcPr>
          <w:p w14:paraId="2BA52F82" w14:textId="1FDAD4D6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olysaccharide</w:t>
            </w:r>
          </w:p>
        </w:tc>
        <w:tc>
          <w:tcPr>
            <w:tcW w:w="1701" w:type="dxa"/>
          </w:tcPr>
          <w:p w14:paraId="7B1C654A" w14:textId="2923C70C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(2021)</w:t>
            </w:r>
          </w:p>
        </w:tc>
      </w:tr>
      <w:tr w:rsidR="00FC0A68" w:rsidRPr="00E76094" w14:paraId="6B7B5862" w14:textId="77777777" w:rsidTr="00303E9C">
        <w:trPr>
          <w:jc w:val="center"/>
        </w:trPr>
        <w:tc>
          <w:tcPr>
            <w:tcW w:w="565" w:type="dxa"/>
          </w:tcPr>
          <w:p w14:paraId="666F000A" w14:textId="098F96BF" w:rsidR="00FC0A68" w:rsidRPr="00E76094" w:rsidRDefault="00EE5CE1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324" w:type="dxa"/>
          </w:tcPr>
          <w:p w14:paraId="4B615AF8" w14:textId="07FEF94C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erillae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Fructus</w:t>
            </w:r>
          </w:p>
        </w:tc>
        <w:tc>
          <w:tcPr>
            <w:tcW w:w="2364" w:type="dxa"/>
          </w:tcPr>
          <w:p w14:paraId="5BAE8484" w14:textId="77777777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erilla frutescens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(L.) Britt.</w:t>
            </w:r>
          </w:p>
          <w:p w14:paraId="03206E95" w14:textId="511EA6BA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Labiatae)</w:t>
            </w:r>
          </w:p>
        </w:tc>
        <w:tc>
          <w:tcPr>
            <w:tcW w:w="3118" w:type="dxa"/>
          </w:tcPr>
          <w:p w14:paraId="70EBC60A" w14:textId="1FEF0131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ver and muscle glycogen↑, BLA↓, BUN↓</w:t>
            </w:r>
          </w:p>
        </w:tc>
        <w:tc>
          <w:tcPr>
            <w:tcW w:w="2835" w:type="dxa"/>
          </w:tcPr>
          <w:p w14:paraId="201967B1" w14:textId="2F0D838D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Weight-loaded swimming test</w:t>
            </w:r>
          </w:p>
        </w:tc>
        <w:tc>
          <w:tcPr>
            <w:tcW w:w="1843" w:type="dxa"/>
          </w:tcPr>
          <w:p w14:paraId="09ABC719" w14:textId="347C8E64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eptides</w:t>
            </w:r>
          </w:p>
        </w:tc>
        <w:tc>
          <w:tcPr>
            <w:tcW w:w="1701" w:type="dxa"/>
          </w:tcPr>
          <w:p w14:paraId="14E3352A" w14:textId="296F67D3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ei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et al. (2021)</w:t>
            </w:r>
          </w:p>
        </w:tc>
      </w:tr>
      <w:tr w:rsidR="00FC0A68" w:rsidRPr="00E76094" w14:paraId="73E3C1CD" w14:textId="77777777" w:rsidTr="00303E9C">
        <w:trPr>
          <w:jc w:val="center"/>
        </w:trPr>
        <w:tc>
          <w:tcPr>
            <w:tcW w:w="565" w:type="dxa"/>
          </w:tcPr>
          <w:p w14:paraId="75FA966B" w14:textId="070E7486" w:rsidR="00FC0A68" w:rsidRPr="00E76094" w:rsidRDefault="00EE5CE1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324" w:type="dxa"/>
          </w:tcPr>
          <w:p w14:paraId="29697997" w14:textId="359CB2AD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hedimus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Aizoon 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Herba</w:t>
            </w:r>
            <w:proofErr w:type="spellEnd"/>
          </w:p>
        </w:tc>
        <w:tc>
          <w:tcPr>
            <w:tcW w:w="2364" w:type="dxa"/>
          </w:tcPr>
          <w:p w14:paraId="577F794D" w14:textId="77777777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edum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zoon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L.</w:t>
            </w:r>
          </w:p>
          <w:p w14:paraId="22A7E892" w14:textId="505D72BC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Crassulaceae)</w:t>
            </w:r>
          </w:p>
        </w:tc>
        <w:tc>
          <w:tcPr>
            <w:tcW w:w="3118" w:type="dxa"/>
          </w:tcPr>
          <w:p w14:paraId="4E6A4CED" w14:textId="2C07887D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Liver and muscle glycogen↑, blood sugar↑, SOD↑, GSH-</w:t>
            </w:r>
            <w:proofErr w:type="spellStart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x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, BUN↓, BLA↓, MDA↓, blood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erfusion index↓, cortisol↓, CK↓, LAC↓, LDH↓</w:t>
            </w:r>
          </w:p>
        </w:tc>
        <w:tc>
          <w:tcPr>
            <w:tcW w:w="2835" w:type="dxa"/>
          </w:tcPr>
          <w:p w14:paraId="5F160D57" w14:textId="380BF65B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Weight-loaded swimming test/pole climbing test</w:t>
            </w:r>
          </w:p>
        </w:tc>
        <w:tc>
          <w:tcPr>
            <w:tcW w:w="1843" w:type="dxa"/>
          </w:tcPr>
          <w:p w14:paraId="6C0ABC5D" w14:textId="3DF6DDD2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ressed juice</w:t>
            </w:r>
          </w:p>
        </w:tc>
        <w:tc>
          <w:tcPr>
            <w:tcW w:w="1701" w:type="dxa"/>
          </w:tcPr>
          <w:p w14:paraId="72E91BFE" w14:textId="42A8962F" w:rsidR="00FC0A68" w:rsidRPr="00E76094" w:rsidRDefault="00FC0A68" w:rsidP="00FC0A68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Ding (2019)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; Ren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(2020)</w:t>
            </w:r>
          </w:p>
        </w:tc>
      </w:tr>
    </w:tbl>
    <w:p w14:paraId="14EBE594" w14:textId="77777777" w:rsidR="001A7F10" w:rsidRPr="00E76094" w:rsidRDefault="001A7F10">
      <w:pPr>
        <w:spacing w:before="0" w:after="0"/>
        <w:rPr>
          <w:rFonts w:cs="Times New Roman"/>
          <w:sz w:val="21"/>
          <w:szCs w:val="21"/>
        </w:rPr>
      </w:pPr>
      <w:r w:rsidRPr="00E76094">
        <w:rPr>
          <w:rFonts w:cs="Times New Roman"/>
          <w:sz w:val="21"/>
          <w:szCs w:val="21"/>
        </w:rPr>
        <w:br w:type="page"/>
      </w:r>
    </w:p>
    <w:p w14:paraId="0C6D3F95" w14:textId="7889120C" w:rsidR="00704D27" w:rsidRPr="00E76094" w:rsidRDefault="001A7F10" w:rsidP="001A7F10">
      <w:pPr>
        <w:kinsoku w:val="0"/>
        <w:overflowPunct w:val="0"/>
        <w:autoSpaceDE w:val="0"/>
        <w:autoSpaceDN w:val="0"/>
        <w:spacing w:after="120"/>
        <w:jc w:val="both"/>
        <w:rPr>
          <w:rFonts w:cs="Times New Roman"/>
          <w:b/>
          <w:bCs/>
          <w:lang w:eastAsia="zh-CN"/>
        </w:rPr>
      </w:pPr>
      <w:r w:rsidRPr="00E76094">
        <w:rPr>
          <w:rFonts w:cs="Times New Roman"/>
          <w:b/>
          <w:bCs/>
          <w:lang w:eastAsia="zh-CN"/>
        </w:rPr>
        <w:lastRenderedPageBreak/>
        <w:t xml:space="preserve">Table S3 </w:t>
      </w:r>
      <w:r w:rsidRPr="00E76094">
        <w:rPr>
          <w:rFonts w:cs="Times New Roman"/>
          <w:lang w:eastAsia="zh-CN"/>
        </w:rPr>
        <w:t xml:space="preserve">Clinical trials of </w:t>
      </w:r>
      <w:r w:rsidRPr="00E76094">
        <w:rPr>
          <w:rFonts w:cs="Times New Roman"/>
        </w:rPr>
        <w:t xml:space="preserve">TCMs </w:t>
      </w:r>
      <w:r w:rsidRPr="00E76094">
        <w:rPr>
          <w:rFonts w:cs="Times New Roman"/>
          <w:lang w:eastAsia="zh-CN"/>
        </w:rPr>
        <w:t>in reliving exercise-induced fatigue</w:t>
      </w:r>
      <w:r w:rsidRPr="00E76094">
        <w:rPr>
          <w:rFonts w:cs="Times New Roman"/>
        </w:rPr>
        <w:t>.</w:t>
      </w:r>
    </w:p>
    <w:tbl>
      <w:tblPr>
        <w:tblStyle w:val="af9"/>
        <w:tblW w:w="505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642"/>
        <w:gridCol w:w="1606"/>
        <w:gridCol w:w="3983"/>
        <w:gridCol w:w="2834"/>
        <w:gridCol w:w="1960"/>
        <w:gridCol w:w="1114"/>
      </w:tblGrid>
      <w:tr w:rsidR="007A5E1F" w:rsidRPr="00E76094" w14:paraId="21F0AB49" w14:textId="77777777" w:rsidTr="002B0029">
        <w:trPr>
          <w:jc w:val="center"/>
        </w:trPr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AE339" w14:textId="77777777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BF76B" w14:textId="376AA1A4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CM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0291F" w14:textId="77777777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ubject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E481E" w14:textId="11B4D006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tudy design and duration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670C4" w14:textId="3F27EC9B" w:rsidR="00B345BC" w:rsidRPr="00E76094" w:rsidRDefault="00B345BC" w:rsidP="00D85061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utcome 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6900C" w14:textId="77865726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easurement too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0725F" w14:textId="6FC099EC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7A5E1F" w:rsidRPr="00E76094" w14:paraId="4C8740B6" w14:textId="77777777" w:rsidTr="002B0029">
        <w:trPr>
          <w:jc w:val="center"/>
        </w:trPr>
        <w:tc>
          <w:tcPr>
            <w:tcW w:w="207" w:type="pct"/>
            <w:tcBorders>
              <w:top w:val="nil"/>
              <w:bottom w:val="nil"/>
            </w:tcBorders>
          </w:tcPr>
          <w:p w14:paraId="1C84E489" w14:textId="23077C4E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 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40A344EF" w14:textId="77777777" w:rsidR="0081335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. ginseng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1401910" w14:textId="38524A01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81335C" w:rsidRPr="00E76094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nzyme-modified ginseng extract)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556B3804" w14:textId="5F487542" w:rsidR="00B345BC" w:rsidRPr="00E76094" w:rsidRDefault="006F2337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2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healthy subjects</w:t>
            </w:r>
          </w:p>
        </w:tc>
        <w:tc>
          <w:tcPr>
            <w:tcW w:w="1453" w:type="pct"/>
            <w:tcBorders>
              <w:top w:val="nil"/>
              <w:bottom w:val="nil"/>
            </w:tcBorders>
          </w:tcPr>
          <w:p w14:paraId="38A482FF" w14:textId="6CF92B3C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ndomized, double-Blind, placebo-controlled</w:t>
            </w:r>
            <w:r w:rsidRPr="00E76094">
              <w:rPr>
                <w:rFonts w:ascii="Times New Roman" w:hAnsi="Times New Roman" w:cs="Times New Roma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rossover trial.</w:t>
            </w:r>
          </w:p>
          <w:p w14:paraId="0D50CA66" w14:textId="0DF27C17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nzyme-modified ginseng extract or placebo were administered to each group for 4 weeks.</w:t>
            </w:r>
          </w:p>
        </w:tc>
        <w:tc>
          <w:tcPr>
            <w:tcW w:w="1034" w:type="pct"/>
            <w:tcBorders>
              <w:top w:val="nil"/>
              <w:bottom w:val="nil"/>
            </w:tcBorders>
          </w:tcPr>
          <w:p w14:paraId="49C2C6CB" w14:textId="3E5F1AEA" w:rsidR="00B345BC" w:rsidRPr="00E76094" w:rsidRDefault="00B345BC" w:rsidP="00C963B3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gnificant reduction in the VAFS scores.</w:t>
            </w:r>
          </w:p>
          <w:p w14:paraId="6F716678" w14:textId="61984C83" w:rsidR="00B345BC" w:rsidRPr="00E76094" w:rsidRDefault="00B345BC" w:rsidP="00C963B3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o fatal adverse effects.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6C750B5E" w14:textId="4B0D699E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VAFS and RPFS scores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3CEF89D3" w14:textId="57073872" w:rsidR="00B345BC" w:rsidRPr="00E76094" w:rsidRDefault="00B345BC" w:rsidP="00D25295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e et al. (2016)</w:t>
            </w:r>
          </w:p>
        </w:tc>
      </w:tr>
      <w:tr w:rsidR="007A5E1F" w:rsidRPr="00E76094" w14:paraId="6D48AA0C" w14:textId="77777777" w:rsidTr="002B0029">
        <w:trPr>
          <w:jc w:val="center"/>
        </w:trPr>
        <w:tc>
          <w:tcPr>
            <w:tcW w:w="207" w:type="pct"/>
            <w:tcBorders>
              <w:top w:val="nil"/>
              <w:bottom w:val="nil"/>
            </w:tcBorders>
          </w:tcPr>
          <w:p w14:paraId="25E093BB" w14:textId="2278D2F0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8965E66" w14:textId="77777777" w:rsidR="0081335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. ginseng</w:t>
            </w:r>
          </w:p>
          <w:p w14:paraId="33903577" w14:textId="0BB02562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(20-Ο-β-D-glucopyranosyl-20(S)-protopanaxadiol; or Compound K)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3E5FE97A" w14:textId="7A2C42A0" w:rsidR="00B345BC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healthy females and nine healthy melas</w:t>
            </w:r>
          </w:p>
        </w:tc>
        <w:tc>
          <w:tcPr>
            <w:tcW w:w="1453" w:type="pct"/>
            <w:tcBorders>
              <w:top w:val="nil"/>
              <w:bottom w:val="nil"/>
            </w:tcBorders>
          </w:tcPr>
          <w:p w14:paraId="1FE6AF03" w14:textId="77777777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ouble-blind, placebo-controlled trial.</w:t>
            </w:r>
          </w:p>
          <w:p w14:paraId="6FD4D164" w14:textId="77777777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igh dose ginseng (960 mg/day), low dose ginseng (160 mg/day) and placebo (0 mg/day).</w:t>
            </w:r>
          </w:p>
          <w:p w14:paraId="008CBF99" w14:textId="6D327372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Three-cycle testing scheme: Each </w:t>
            </w:r>
            <w:r w:rsidR="007A5E1F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4-day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supplementation cycle was separated by a </w:t>
            </w:r>
            <w:r w:rsidR="007A5E1F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-day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washout period.</w:t>
            </w:r>
          </w:p>
        </w:tc>
        <w:tc>
          <w:tcPr>
            <w:tcW w:w="1034" w:type="pct"/>
            <w:tcBorders>
              <w:top w:val="nil"/>
              <w:bottom w:val="nil"/>
            </w:tcBorders>
          </w:tcPr>
          <w:p w14:paraId="329EEEA1" w14:textId="77C02C7A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gnificantly improved perceived exercise-exertion, muscular pain/</w:t>
            </w:r>
            <w:r w:rsidR="00F66C56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oreness and neuromuscular fatigue following an acute bout of intense resistance exercis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16356A1D" w14:textId="1FB15779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Acute bout of resistance exercise, quick board reaction time tests, ballistic jump power,</w:t>
            </w:r>
            <w:r w:rsidRPr="00E76094">
              <w:rPr>
                <w:rFonts w:ascii="Times New Roman" w:hAnsi="Times New Roman" w:cs="Times New Roma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questionnaires, perceptual measures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1A348E6D" w14:textId="5214AC91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Caldwell et al. (2018)</w:t>
            </w:r>
          </w:p>
        </w:tc>
      </w:tr>
      <w:tr w:rsidR="007A5E1F" w:rsidRPr="00E76094" w14:paraId="2E658C4E" w14:textId="77777777" w:rsidTr="002B0029">
        <w:trPr>
          <w:jc w:val="center"/>
        </w:trPr>
        <w:tc>
          <w:tcPr>
            <w:tcW w:w="207" w:type="pct"/>
            <w:tcBorders>
              <w:top w:val="nil"/>
              <w:bottom w:val="nil"/>
            </w:tcBorders>
          </w:tcPr>
          <w:p w14:paraId="6FAE1127" w14:textId="2CAC0960" w:rsidR="00B345BC" w:rsidRPr="00E76094" w:rsidRDefault="00DC7C4D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6B395A5C" w14:textId="77777777" w:rsidR="00B345BC" w:rsidRPr="00E76094" w:rsidRDefault="0081335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. sinensis</w:t>
            </w:r>
          </w:p>
          <w:p w14:paraId="03D50766" w14:textId="64901203" w:rsidR="0081335C" w:rsidRPr="00E76094" w:rsidRDefault="0081335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(Extract of </w:t>
            </w: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 xml:space="preserve">C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  <w:lang w:eastAsia="zh-CN"/>
              </w:rPr>
              <w:t>sinensi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: polysaccharide)</w:t>
            </w:r>
          </w:p>
        </w:tc>
        <w:tc>
          <w:tcPr>
            <w:tcW w:w="586" w:type="pct"/>
            <w:tcBorders>
              <w:top w:val="nil"/>
              <w:bottom w:val="nil"/>
            </w:tcBorders>
          </w:tcPr>
          <w:p w14:paraId="1B60D241" w14:textId="58716DCE" w:rsidR="00B345BC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long-distance runners (10 males and 10 females)</w:t>
            </w:r>
          </w:p>
        </w:tc>
        <w:tc>
          <w:tcPr>
            <w:tcW w:w="1453" w:type="pct"/>
            <w:tcBorders>
              <w:top w:val="nil"/>
              <w:bottom w:val="nil"/>
            </w:tcBorders>
          </w:tcPr>
          <w:p w14:paraId="789A2B29" w14:textId="744FD8F5" w:rsidR="006F2337" w:rsidRPr="00E76094" w:rsidRDefault="006F2337" w:rsidP="006F2337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ndomized-controlled trial.</w:t>
            </w:r>
          </w:p>
          <w:p w14:paraId="4B76FBDD" w14:textId="3D140821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very morning and evening, the male and female long-distance runners in the experimental group each took a cup of warm water containing 1.5</w:t>
            </w:r>
            <w:r w:rsidR="006F2337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 Cordyceps polysaccharide, 4 consecutive weeks.</w:t>
            </w:r>
          </w:p>
        </w:tc>
        <w:tc>
          <w:tcPr>
            <w:tcW w:w="1034" w:type="pct"/>
            <w:tcBorders>
              <w:top w:val="nil"/>
              <w:bottom w:val="nil"/>
            </w:tcBorders>
          </w:tcPr>
          <w:p w14:paraId="6C6ED7B6" w14:textId="193F0382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GB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BLA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BUN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CK</w:t>
            </w:r>
            <w:bookmarkStart w:id="7" w:name="OLE_LINK19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bookmarkEnd w:id="7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heart rate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3156B3AB" w14:textId="4F2CE74D" w:rsidR="00B345BC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HGB, BLA, BUN, CK, heart rate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2A558895" w14:textId="58AE71F3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hao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(20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9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7A5E1F" w:rsidRPr="00E76094" w14:paraId="7168268C" w14:textId="77777777" w:rsidTr="002B0029">
        <w:trPr>
          <w:jc w:val="center"/>
        </w:trPr>
        <w:tc>
          <w:tcPr>
            <w:tcW w:w="207" w:type="pct"/>
            <w:tcBorders>
              <w:top w:val="nil"/>
            </w:tcBorders>
          </w:tcPr>
          <w:p w14:paraId="5FD90812" w14:textId="4B7F1D39" w:rsidR="00B345BC" w:rsidRPr="00E76094" w:rsidRDefault="00DC7C4D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599" w:type="pct"/>
            <w:tcBorders>
              <w:top w:val="nil"/>
            </w:tcBorders>
          </w:tcPr>
          <w:p w14:paraId="2232D809" w14:textId="77777777" w:rsidR="006F2337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. lucidum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241791C1" w14:textId="118358A5" w:rsidR="006F2337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. lucidum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polysaccharide oral liquid)</w:t>
            </w:r>
          </w:p>
        </w:tc>
        <w:tc>
          <w:tcPr>
            <w:tcW w:w="586" w:type="pct"/>
            <w:tcBorders>
              <w:top w:val="nil"/>
            </w:tcBorders>
          </w:tcPr>
          <w:p w14:paraId="625C18FA" w14:textId="49CC9AB5" w:rsidR="00B345BC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0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cyclists (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9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males and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females)</w:t>
            </w:r>
          </w:p>
        </w:tc>
        <w:tc>
          <w:tcPr>
            <w:tcW w:w="1453" w:type="pct"/>
            <w:tcBorders>
              <w:top w:val="nil"/>
            </w:tcBorders>
          </w:tcPr>
          <w:p w14:paraId="4C2E7792" w14:textId="360935E6" w:rsidR="006F2337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andomized, placebo-controlled trial.</w:t>
            </w:r>
          </w:p>
          <w:p w14:paraId="29D04DFD" w14:textId="64E68CC6" w:rsidR="00B345BC" w:rsidRPr="00E76094" w:rsidRDefault="006F2337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10 mL </w:t>
            </w: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. lucidum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polysaccharide oral liquid for </w:t>
            </w:r>
            <w:r w:rsidR="002F15FF"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the test group twice a day for 6 days, suspension of medication for one day, last for 90 </w:t>
            </w:r>
            <w:r w:rsidR="00DC7C4D" w:rsidRPr="00E76094">
              <w:rPr>
                <w:rFonts w:ascii="Times New Roman" w:hAnsi="Times New Roman" w:cs="Times New Roman"/>
                <w:sz w:val="21"/>
                <w:szCs w:val="21"/>
              </w:rPr>
              <w:t>days.</w:t>
            </w:r>
          </w:p>
        </w:tc>
        <w:tc>
          <w:tcPr>
            <w:tcW w:w="1034" w:type="pct"/>
            <w:tcBorders>
              <w:top w:val="nil"/>
            </w:tcBorders>
          </w:tcPr>
          <w:p w14:paraId="0237218A" w14:textId="6035AC32" w:rsidR="00B345BC" w:rsidRPr="00E76094" w:rsidRDefault="00DC7C4D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uscle content</w:t>
            </w:r>
            <w:bookmarkStart w:id="8" w:name="OLE_LINK21"/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bookmarkEnd w:id="8"/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total work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exercise heart rate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HGB</w:t>
            </w:r>
            <w:bookmarkStart w:id="9" w:name="OLE_LINK23"/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bookmarkEnd w:id="9"/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volume ratio of red blood cells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IgA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IgG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IgM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body fat rate</w:t>
            </w:r>
            <w:bookmarkStart w:id="10" w:name="OLE_LINK22"/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bookmarkEnd w:id="10"/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heart rate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BLA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715" w:type="pct"/>
            <w:tcBorders>
              <w:top w:val="nil"/>
            </w:tcBorders>
          </w:tcPr>
          <w:p w14:paraId="77029593" w14:textId="266B470F" w:rsidR="00B345BC" w:rsidRPr="00E76094" w:rsidRDefault="00DC7C4D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eart rate, body weight, muscle level, body fat rate, IgA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、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gM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、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gG</w:t>
            </w:r>
          </w:p>
        </w:tc>
        <w:tc>
          <w:tcPr>
            <w:tcW w:w="406" w:type="pct"/>
            <w:tcBorders>
              <w:top w:val="nil"/>
            </w:tcBorders>
          </w:tcPr>
          <w:p w14:paraId="36478939" w14:textId="77777777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i (2020c)</w:t>
            </w:r>
          </w:p>
        </w:tc>
      </w:tr>
      <w:tr w:rsidR="007A5E1F" w:rsidRPr="00E76094" w14:paraId="0FA01C9D" w14:textId="77777777" w:rsidTr="002B0029">
        <w:trPr>
          <w:jc w:val="center"/>
        </w:trPr>
        <w:tc>
          <w:tcPr>
            <w:tcW w:w="207" w:type="pct"/>
          </w:tcPr>
          <w:p w14:paraId="439BB6B4" w14:textId="5F46B8EE" w:rsidR="00B345BC" w:rsidRPr="00E76094" w:rsidRDefault="00DC7C4D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99" w:type="pct"/>
          </w:tcPr>
          <w:p w14:paraId="521484E0" w14:textId="77777777" w:rsidR="00B345BC" w:rsidRPr="00E76094" w:rsidRDefault="00340E2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zoon</w:t>
            </w:r>
            <w:proofErr w:type="spellEnd"/>
          </w:p>
          <w:p w14:paraId="47BCFC52" w14:textId="6EAF84C6" w:rsidR="00340E2C" w:rsidRPr="00E76094" w:rsidRDefault="00340E2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(Juice of </w:t>
            </w: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zoon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86" w:type="pct"/>
          </w:tcPr>
          <w:p w14:paraId="591367C3" w14:textId="720DB7D4" w:rsidR="00B345BC" w:rsidRPr="00E76094" w:rsidRDefault="003C63D4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39 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</w:rPr>
              <w:t>healthy college students</w:t>
            </w:r>
            <w:r w:rsidR="00B345BC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males)</w:t>
            </w:r>
            <w:r w:rsidR="003F45E4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trained with cycling until fatigue</w:t>
            </w:r>
          </w:p>
        </w:tc>
        <w:tc>
          <w:tcPr>
            <w:tcW w:w="1453" w:type="pct"/>
          </w:tcPr>
          <w:p w14:paraId="6DC28DD8" w14:textId="64C49B48" w:rsidR="003C63D4" w:rsidRPr="00E76094" w:rsidRDefault="00482573" w:rsidP="003C63D4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ingle blind, r</w:t>
            </w:r>
            <w:r w:rsidR="003C63D4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domized-controlled trial.</w:t>
            </w:r>
          </w:p>
          <w:p w14:paraId="144E364E" w14:textId="5F2C8DC8" w:rsidR="00B345BC" w:rsidRPr="00E76094" w:rsidRDefault="001B2303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Water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for blank group, Red Bull positive control group and </w:t>
            </w:r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S. </w:t>
            </w:r>
            <w:proofErr w:type="spellStart"/>
            <w:r w:rsidRPr="00E7609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izoon</w:t>
            </w:r>
            <w:proofErr w:type="spellEnd"/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juice for experimental group (5 mL/day</w:t>
            </w:r>
            <w:r w:rsidR="00482573" w:rsidRPr="00E76094">
              <w:rPr>
                <w:rFonts w:ascii="Times New Roman" w:hAnsi="Times New Roman" w:cs="Times New Roman"/>
                <w:sz w:val="21"/>
                <w:szCs w:val="21"/>
              </w:rPr>
              <w:t>), once every three days and last for 14 days.</w:t>
            </w:r>
          </w:p>
        </w:tc>
        <w:tc>
          <w:tcPr>
            <w:tcW w:w="1034" w:type="pct"/>
          </w:tcPr>
          <w:p w14:paraId="3B280D5B" w14:textId="3144B1C6" w:rsidR="00B034F2" w:rsidRPr="00E76094" w:rsidRDefault="00B034F2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olong</w:t>
            </w:r>
            <w:r w:rsidRPr="00E76094">
              <w:rPr>
                <w:rFonts w:ascii="Times New Roman" w:hAnsi="Times New Roman" w:cs="Times New Roman"/>
              </w:rPr>
              <w:t xml:space="preserve"> 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exercise duration,</w:t>
            </w:r>
            <w:r w:rsidR="00EC55F6"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improve exercise loads,</w:t>
            </w:r>
          </w:p>
          <w:p w14:paraId="58807F7A" w14:textId="0C7CB472" w:rsidR="00B345BC" w:rsidRPr="00E76094" w:rsidRDefault="00EC55F6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GB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↑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cortisol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PI2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, CK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715" w:type="pct"/>
          </w:tcPr>
          <w:p w14:paraId="2DEF940F" w14:textId="71759332" w:rsidR="00B345BC" w:rsidRPr="00E76094" w:rsidRDefault="007A5E1F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>Physiological and biochemical indexes evaluation</w:t>
            </w:r>
          </w:p>
        </w:tc>
        <w:tc>
          <w:tcPr>
            <w:tcW w:w="406" w:type="pct"/>
          </w:tcPr>
          <w:p w14:paraId="007124DF" w14:textId="77777777" w:rsidR="00B345BC" w:rsidRPr="00E76094" w:rsidRDefault="00B345BC" w:rsidP="00B345BC">
            <w:pPr>
              <w:kinsoku w:val="0"/>
              <w:overflowPunct w:val="0"/>
              <w:autoSpaceDE w:val="0"/>
              <w:autoSpaceDN w:val="0"/>
              <w:spacing w:before="0" w:after="0" w:line="28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609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n</w:t>
            </w:r>
            <w:r w:rsidRPr="00E76094">
              <w:rPr>
                <w:rFonts w:ascii="Times New Roman" w:hAnsi="Times New Roman" w:cs="Times New Roman"/>
                <w:sz w:val="21"/>
                <w:szCs w:val="21"/>
              </w:rPr>
              <w:t xml:space="preserve"> (2020)</w:t>
            </w:r>
          </w:p>
        </w:tc>
      </w:tr>
    </w:tbl>
    <w:p w14:paraId="699B5C23" w14:textId="65EA3B68" w:rsidR="001A7F10" w:rsidRPr="00E76094" w:rsidRDefault="001A7F10">
      <w:pPr>
        <w:kinsoku w:val="0"/>
        <w:overflowPunct w:val="0"/>
        <w:autoSpaceDE w:val="0"/>
        <w:autoSpaceDN w:val="0"/>
        <w:jc w:val="both"/>
        <w:rPr>
          <w:rFonts w:cs="Times New Roman"/>
          <w:sz w:val="21"/>
          <w:szCs w:val="21"/>
        </w:rPr>
        <w:sectPr w:rsidR="001A7F10" w:rsidRPr="00E76094">
          <w:headerReference w:type="even" r:id="rId10"/>
          <w:footerReference w:type="even" r:id="rId11"/>
          <w:footerReference w:type="default" r:id="rId12"/>
          <w:headerReference w:type="first" r:id="rId13"/>
          <w:pgSz w:w="15840" w:h="12240" w:orient="landscape"/>
          <w:pgMar w:top="1179" w:right="1138" w:bottom="1281" w:left="1138" w:header="720" w:footer="720" w:gutter="0"/>
          <w:cols w:space="0"/>
          <w:titlePg/>
          <w:docGrid w:type="lines" w:linePitch="326"/>
        </w:sectPr>
      </w:pPr>
    </w:p>
    <w:p w14:paraId="082A981D" w14:textId="77777777" w:rsidR="00704D27" w:rsidRPr="00E76094" w:rsidRDefault="00774AB1">
      <w:pPr>
        <w:spacing w:before="240"/>
        <w:jc w:val="both"/>
        <w:rPr>
          <w:rFonts w:cs="Times New Roman"/>
          <w:b/>
          <w:bCs/>
        </w:rPr>
      </w:pPr>
      <w:r w:rsidRPr="00E76094">
        <w:rPr>
          <w:rFonts w:cs="Times New Roman"/>
          <w:b/>
          <w:bCs/>
        </w:rPr>
        <w:lastRenderedPageBreak/>
        <w:t>References</w:t>
      </w:r>
    </w:p>
    <w:p w14:paraId="651A4B80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Bai, X., Liu, H., Song, Y.,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Lv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G., Ye, H., Lin, H., et al. (2020). Anti-fatigue effect and acute toxicity of American ginseng ultrafine powder based on microbial diversity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Mod. Food Sci. Technol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-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982/j.mfst.1673-9078.2020.4.001.</w:t>
      </w:r>
    </w:p>
    <w:p w14:paraId="3CCF6BD4" w14:textId="48945558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ai, M., Xing, H., Tian, B., Xu, J., Li, Z., Zhu, H., et al. (2021). Characteristics and antifatigue activity of graded polysaccharides from Ganoderma lucidum separated by cascade membrane technology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arbohydr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69, 118329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carbpol.2021.118329.</w:t>
      </w:r>
    </w:p>
    <w:p w14:paraId="7D9ADCCB" w14:textId="63ADF895" w:rsidR="00702132" w:rsidRPr="00E76094" w:rsidRDefault="00702132" w:rsidP="00702132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aldwell, L.K., Dupont, W.H., Beeler, M.K., Post, E.M., Emily C. Barnhart, E. C., Hardesty, V. H. et al (2018). The Effects of a Korean Ginseng, GINST15, on perceptual effort, psychomotor performance, and physical performance in men and women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Sports Sci. Med</w:t>
      </w:r>
      <w:r w:rsidRPr="00E76094">
        <w:rPr>
          <w:rFonts w:ascii="Times New Roman" w:hAnsi="Times New Roman" w:cs="Times New Roman"/>
          <w:sz w:val="21"/>
          <w:szCs w:val="21"/>
        </w:rPr>
        <w:t>. 17, 92-100.</w:t>
      </w:r>
    </w:p>
    <w:p w14:paraId="7C68874B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ao, R., Yang, X., Luo, H., Qiu, D., and Wang, X. (2019). Effect of Tibetan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yci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uthenic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Murr. on the contractile function of isolated toad gastrocnemius muscl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J. Clin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harmac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61-26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99/j.cnki.1001-6821.2019.03.019.</w:t>
      </w:r>
    </w:p>
    <w:p w14:paraId="511B3BEF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ao, R., Yang, X., Sun, M., Zhang, Y., and Luo, H. (2017). Relieving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yci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uthenic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Murr. on exercise fatigue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J. Clin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harmac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3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1-35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99/j.cnki.1001-6821.2017.04.017.</w:t>
      </w:r>
    </w:p>
    <w:p w14:paraId="1CD72B0D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hen, X.N. (2012). Effect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extract on energy metabolism of quadriceps in swimming mice</w:t>
      </w:r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bookmarkStart w:id="11" w:name="OLE_LINK93"/>
      <w:r w:rsidRPr="00E76094">
        <w:rPr>
          <w:rFonts w:ascii="Times New Roman" w:hAnsi="Times New Roman" w:cs="Times New Roman"/>
          <w:sz w:val="21"/>
          <w:szCs w:val="21"/>
        </w:rPr>
        <w:t>[master’s thesis]. [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f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(SD)]: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f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Normal University.</w:t>
      </w:r>
    </w:p>
    <w:bookmarkEnd w:id="11"/>
    <w:p w14:paraId="059B426E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hen, Y., Hu, H., Feng, G., Wei, T., Li, X., Yu, L., et al. (2021). Anti-fatigue and anti-oxidant effects of crude and processed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yrtonem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exhaustive swimming mice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harmac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Clin. Chin. Mater.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7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2-9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412/j.cnki.zyyl.2021.02.011.</w:t>
      </w:r>
    </w:p>
    <w:p w14:paraId="30502BF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hen, Z., Li, S., Wang, X., and Zhang, C.L. (2013). Protective effects of Radix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Pseudostellari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s against exercise-induced oxidative stress in male ra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Exp. Ther.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089-109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892/etm.2013.942.</w:t>
      </w:r>
    </w:p>
    <w:p w14:paraId="0EB43AF7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heng, K., Zhang, H.J., Chen, Y.L., Zhan, J.P., Zhang, Y.T., Xie, Z.L., et al. (2016). Anti-fatigue effect and mechanism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Polygonu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ultiflor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J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Geront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6054-6055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5-9202.2016.24.003.</w:t>
      </w:r>
    </w:p>
    <w:p w14:paraId="3346D618" w14:textId="448E5504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Choi, E., Oh, J., and Sung, G.H. (2020). </w:t>
      </w:r>
      <w:bookmarkStart w:id="12" w:name="OLE_LINK145"/>
      <w:r w:rsidRPr="00E76094">
        <w:rPr>
          <w:rFonts w:ascii="Times New Roman" w:hAnsi="Times New Roman" w:cs="Times New Roman"/>
          <w:sz w:val="21"/>
          <w:szCs w:val="21"/>
        </w:rPr>
        <w:t xml:space="preserve">Beneficial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ordyceps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ilitar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exercise performance via promoting cellular energy production</w:t>
      </w:r>
      <w:bookmarkEnd w:id="12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E76094">
        <w:rPr>
          <w:rFonts w:ascii="Times New Roman" w:hAnsi="Times New Roman" w:cs="Times New Roman"/>
          <w:i/>
          <w:sz w:val="21"/>
          <w:szCs w:val="21"/>
        </w:rPr>
        <w:t>Mycobiology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4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12-51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80/12298093.2020.1831135.</w:t>
      </w:r>
    </w:p>
    <w:p w14:paraId="19CECDAF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Dang, L. (2021). Optimization of protein extraction process and anti-fatigue activity of sea buckthorn seed meal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Condiment</w:t>
      </w:r>
      <w:r w:rsidRPr="00E76094">
        <w:rPr>
          <w:rFonts w:ascii="Times New Roman" w:hAnsi="Times New Roman" w:cs="Times New Roman"/>
          <w:sz w:val="21"/>
          <w:szCs w:val="21"/>
        </w:rPr>
        <w:t xml:space="preserve"> 4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33-13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0-9973.2021.11.025.</w:t>
      </w:r>
    </w:p>
    <w:p w14:paraId="2DB57483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Deng, Y., Cao, J., Zhou, H., and Zhen, M. (2013).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Fructus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nidi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testosterone content, substance metabolism and exercise capacity in rats receiving exercise training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J. Exp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Tradit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Med. Formulae</w:t>
      </w:r>
      <w:r w:rsidRPr="00E76094">
        <w:rPr>
          <w:rFonts w:ascii="Times New Roman" w:hAnsi="Times New Roman" w:cs="Times New Roman"/>
          <w:sz w:val="21"/>
          <w:szCs w:val="21"/>
        </w:rPr>
        <w:t xml:space="preserve"> 1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62-26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1653 /syfj2013190262.</w:t>
      </w:r>
    </w:p>
    <w:p w14:paraId="25439970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Ding, Q. (2019). Experimental study on anti-exercise-induced fatigue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Jingtia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anax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notoginseng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. [master’s thesis]. [Beijing (BJ)]: Capital University of Physical Education and Sports.</w:t>
      </w:r>
    </w:p>
    <w:p w14:paraId="2D621AFB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Ding, Y.J., Tang, K.J., Li, F.L., and Hu, Q.L. (2010). Effects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gypenos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Gynostemm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entaphyll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supplementation on exercise-induced fatigue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Afr. J. Agric. Re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707-71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5897/AJAR10.002.</w:t>
      </w:r>
    </w:p>
    <w:p w14:paraId="242B6BF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Du, X., Liang, Z., Xia, Y., Zhang, X.Q., Zhang, W.C., Han, J.L., et al. (2021). Comparative study on anti-exercise fatigue effects of different extracts from raw material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yrtonem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lastRenderedPageBreak/>
        <w:t xml:space="preserve">Hua and its processed produc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Anhui Agric. Univ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6-3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10/j.cnki.1672-352x.20210319.015.</w:t>
      </w:r>
    </w:p>
    <w:p w14:paraId="30DA6D67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Fang, J., Liu, J., Jiang, Y., Jing, S., Wang, C., Sun, J., et al. (2022). Effect of polysaccharides from root, stem, leaf and frui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hisandra ch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on exercise endurance in d-galactose-induced aging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J. Exp. Trad. Med. Formula</w:t>
      </w:r>
      <w:r w:rsidRPr="00E76094">
        <w:rPr>
          <w:rFonts w:ascii="Times New Roman" w:hAnsi="Times New Roman" w:cs="Times New Roman"/>
          <w:sz w:val="21"/>
          <w:szCs w:val="21"/>
        </w:rPr>
        <w:t xml:space="preserve"> 2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02-109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422/j.cnki.syfjx.20220825.</w:t>
      </w:r>
    </w:p>
    <w:p w14:paraId="150F937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Fu, H.L. (2019). Preliminary study on preparation process and anti-fatigue effect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kingian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crude polysaccharide tablets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sz w:val="21"/>
          <w:szCs w:val="21"/>
        </w:rPr>
        <w:t>[master’s thesis]. [Kunming (YN)]: Yunnan University of Chinese Medicine.</w:t>
      </w:r>
    </w:p>
    <w:p w14:paraId="119958F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Gao, L., Yang, L., and Huang, Z. (2011). </w:t>
      </w:r>
      <w:bookmarkStart w:id="13" w:name="_Hlk105496877"/>
      <w:r w:rsidRPr="00E76094">
        <w:rPr>
          <w:rFonts w:ascii="Times New Roman" w:hAnsi="Times New Roman" w:cs="Times New Roman"/>
          <w:sz w:val="21"/>
          <w:szCs w:val="21"/>
        </w:rPr>
        <w:t xml:space="preserve">Effect of total extracts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Salvia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iltiorrhiz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sports fatigue</w:t>
      </w:r>
      <w:bookmarkEnd w:id="13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J. Basic. Med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Tradit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Chin.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7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66-967+970.</w:t>
      </w:r>
    </w:p>
    <w:p w14:paraId="42F76EB9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Guo, A., Cao, J., Zhu, J., and Zhou, H. (2013).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uscut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ch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on ability of resistance and free radical in brain tissue in exercise-induced fatigue ra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J. Exp. Trad. Med. Formula</w:t>
      </w:r>
      <w:r w:rsidRPr="00E76094">
        <w:rPr>
          <w:rFonts w:ascii="Times New Roman" w:hAnsi="Times New Roman" w:cs="Times New Roman"/>
          <w:sz w:val="21"/>
          <w:szCs w:val="21"/>
        </w:rPr>
        <w:t xml:space="preserve"> 1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74-27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 11653/syfj2013090274.</w:t>
      </w:r>
    </w:p>
    <w:p w14:paraId="51727F05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Guo, N., Wang, H.Y., Chen, R., Gao, L.X., Liao, Z.S., Luo, X.Q., et al. (2021). Optimization of solid-state fermentation condition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by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Bacillus subtil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and its quality and pharmacological activity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Tradit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. Pat. Med. </w:t>
      </w:r>
      <w:r w:rsidRPr="00E76094">
        <w:rPr>
          <w:rFonts w:ascii="Times New Roman" w:hAnsi="Times New Roman" w:cs="Times New Roman"/>
          <w:sz w:val="21"/>
          <w:szCs w:val="21"/>
        </w:rPr>
        <w:t>43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64-46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1-1528.2021.02.032.</w:t>
      </w:r>
    </w:p>
    <w:p w14:paraId="307FD5E8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Hu, J., Yan, F., Zhang, Z., and Lin, J. (2012). Evaluation of antioxidant and anti-fatigue activitie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Ganoderma lucid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polysaccharide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Anim. Vet. Adv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040-404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23/javaa.2012.4040.4044.</w:t>
      </w:r>
    </w:p>
    <w:p w14:paraId="333DFF1F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Hu, T., Liu, Y., Tao, R.,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F., Zhang, J., Li, Q., et al. (2015). Study on antifatigue mechanism of pilose antler polypeptide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Jilin Agric. Univ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7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69-47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27/j.jjlau.2015.2399.</w:t>
      </w:r>
    </w:p>
    <w:p w14:paraId="49FCBF37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Huang, L., Geng, Y., Yan, J., Wang, Q., and Wang, Y. (2019). The Effec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hisandra</w:t>
      </w:r>
      <w:r w:rsidRPr="00E76094">
        <w:rPr>
          <w:rFonts w:ascii="Times New Roman" w:hAnsi="Times New Roman" w:cs="Times New Roman"/>
          <w:sz w:val="21"/>
          <w:szCs w:val="21"/>
        </w:rPr>
        <w:t xml:space="preserve"> lignans on the negative emotion and behavior of rats with sleep deprivation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Res. Dev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5-5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5-6521.2019.07.009.</w:t>
      </w:r>
    </w:p>
    <w:p w14:paraId="42F9EFE1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Huang, L.Z., Huang, B.K., Liang, J., Zheng, C.J., Han, T., Zhang, Q.Y., et al. (2011a). Antifatigue activity of the liposoluble fraction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canthopanax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enticos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hytother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Re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40-94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02/ptr.3346.</w:t>
      </w:r>
    </w:p>
    <w:p w14:paraId="0974529A" w14:textId="0D29BEFF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Huang, L.Z., Huang, B.K., Ye, Q., and Qin, L.P. (2011b). Bioactivity-guided fractionation for anti-fatigue property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canthopanax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enticos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J. </w:t>
      </w:r>
      <w:proofErr w:type="spellStart"/>
      <w:r w:rsidRPr="00E76094">
        <w:rPr>
          <w:rFonts w:ascii="Times New Roman" w:hAnsi="Times New Roman" w:cs="Times New Roman"/>
          <w:i/>
          <w:sz w:val="21"/>
          <w:szCs w:val="21"/>
        </w:rPr>
        <w:t>Ethnopharmacol</w:t>
      </w:r>
      <w:proofErr w:type="spellEnd"/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33</w:t>
      </w:r>
      <w:r w:rsidR="00C559B6"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13-219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jep.2010.09.032.</w:t>
      </w:r>
    </w:p>
    <w:p w14:paraId="4E9180DD" w14:textId="2DAB5DB5" w:rsidR="00704D27" w:rsidRPr="00E76094" w:rsidRDefault="00774AB1" w:rsidP="00ED3E9B">
      <w:pPr>
        <w:pStyle w:val="EndNoteBibliography"/>
        <w:snapToGrid w:val="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Huang, X. (2019). </w:t>
      </w:r>
      <w:r w:rsidR="00ED3E9B" w:rsidRPr="00E76094">
        <w:rPr>
          <w:rFonts w:ascii="Times New Roman" w:hAnsi="Times New Roman" w:cs="Times New Roman"/>
          <w:sz w:val="21"/>
          <w:szCs w:val="21"/>
        </w:rPr>
        <w:t xml:space="preserve">Effects of </w:t>
      </w:r>
      <w:r w:rsidR="00ED3E9B" w:rsidRPr="00E76094">
        <w:rPr>
          <w:rFonts w:ascii="Times New Roman" w:hAnsi="Times New Roman" w:cs="Times New Roman"/>
          <w:i/>
          <w:iCs/>
          <w:sz w:val="21"/>
          <w:szCs w:val="21"/>
        </w:rPr>
        <w:t>Ophiocordyceps sinensis</w:t>
      </w:r>
      <w:r w:rsidR="00ED3E9B" w:rsidRPr="00E76094">
        <w:rPr>
          <w:rFonts w:ascii="Times New Roman" w:hAnsi="Times New Roman" w:cs="Times New Roman"/>
          <w:sz w:val="21"/>
          <w:szCs w:val="21"/>
        </w:rPr>
        <w:t xml:space="preserve"> polysaccharide extract on relieving acute exercise. fatigue in mice</w:t>
      </w:r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Edible Fungi China</w:t>
      </w:r>
      <w:r w:rsidRPr="00E76094">
        <w:rPr>
          <w:rFonts w:ascii="Times New Roman" w:hAnsi="Times New Roman" w:cs="Times New Roman"/>
          <w:sz w:val="21"/>
          <w:szCs w:val="21"/>
        </w:rPr>
        <w:t xml:space="preserve"> 3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3-45+49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29/j.cnki.53-1054.2019.12.012.</w:t>
      </w:r>
    </w:p>
    <w:p w14:paraId="3F096A7D" w14:textId="687D1E9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bookmarkStart w:id="14" w:name="OLE_LINK91"/>
      <w:r w:rsidRPr="00E76094">
        <w:rPr>
          <w:rFonts w:ascii="Times New Roman" w:hAnsi="Times New Roman" w:cs="Times New Roman"/>
          <w:sz w:val="21"/>
          <w:szCs w:val="21"/>
        </w:rPr>
        <w:t>Ji, H</w:t>
      </w:r>
      <w:bookmarkEnd w:id="14"/>
      <w:r w:rsidRPr="00E76094">
        <w:rPr>
          <w:rFonts w:ascii="Times New Roman" w:hAnsi="Times New Roman" w:cs="Times New Roman"/>
          <w:sz w:val="21"/>
          <w:szCs w:val="21"/>
        </w:rPr>
        <w:t xml:space="preserve">., Miao, J., Shao, H., and Zhang, C. (2010). Study on the nutritional components and the anti-fatigue effects of hydrolysate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Ostrea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ivular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meat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Sci. Technol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70-7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84/j.cnki.spkj.2010.02.057.</w:t>
      </w:r>
    </w:p>
    <w:p w14:paraId="67470CD5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Jiang, S.S. (2014). Experimental study on the relationship between dose-effect and time-effect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urculigo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orchi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exercise ability in rats. [master’s thesis]. [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f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(SD)]: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f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Normal University.</w:t>
      </w:r>
    </w:p>
    <w:p w14:paraId="21548F53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Jiao, Y. (2010). Studies on separation, purification and bioactivity of flavonoids from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eabuckthorn</w:t>
      </w:r>
      <w:proofErr w:type="spellEnd"/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[dissertation]. [Harbin (HLJ)]: Northeast Forestry University.</w:t>
      </w:r>
    </w:p>
    <w:p w14:paraId="440B23AA" w14:textId="7AA52074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proofErr w:type="spellStart"/>
      <w:r w:rsidRPr="00E76094">
        <w:rPr>
          <w:rFonts w:ascii="Times New Roman" w:hAnsi="Times New Roman" w:cs="Times New Roman"/>
          <w:sz w:val="21"/>
          <w:szCs w:val="21"/>
        </w:rPr>
        <w:t>Ji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, M.Y. (2015). Study on differential proteomics and anti-fatigue activity of pilose antler with different processing technologies. [master’s thesis]. [Beijing (BJ)]: Beijing University of Chinese Medicine.</w:t>
      </w:r>
    </w:p>
    <w:p w14:paraId="7A6419A7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lastRenderedPageBreak/>
        <w:t xml:space="preserve">Kang, C., Liu, Y., Chi, A., and Zhang, Z. (2021). The anti-fatigue potential of water-soluble polysaccharides of Semen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assi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BALB/c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ell. Mol. Biol.</w:t>
      </w:r>
      <w:r w:rsidRPr="00E76094">
        <w:rPr>
          <w:rFonts w:ascii="Times New Roman" w:hAnsi="Times New Roman" w:cs="Times New Roman"/>
          <w:sz w:val="21"/>
          <w:szCs w:val="21"/>
        </w:rPr>
        <w:t xml:space="preserve"> 67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48-15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4715/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mb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/2021.67.2.23.</w:t>
      </w:r>
    </w:p>
    <w:p w14:paraId="6D392742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Kato, M.,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Kurakan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S., Nishina, A., Park, J., and Chang, H. (2013). The blood lactate increase in high intensity exercise is depressed by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canthopanax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ieboldian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sz w:val="21"/>
          <w:szCs w:val="21"/>
        </w:rPr>
        <w:t>Nutrients</w:t>
      </w:r>
      <w:r w:rsidRPr="00E76094">
        <w:rPr>
          <w:rFonts w:ascii="Times New Roman" w:hAnsi="Times New Roman" w:cs="Times New Roman"/>
          <w:sz w:val="21"/>
          <w:szCs w:val="21"/>
        </w:rPr>
        <w:t xml:space="preserve"> 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134-414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390/nu5104134.</w:t>
      </w:r>
    </w:p>
    <w:p w14:paraId="44A3F81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Kim, K.Y., Ku, S.K., Lee, K.W., Song, C.H., and An, W.G. (2018). Muscle-protective effects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chisandr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Fructus extracts in old mice after chronic forced exercis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Ethnopharmac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12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75-18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jep.2017.10.022.</w:t>
      </w:r>
    </w:p>
    <w:p w14:paraId="4C342888" w14:textId="77777777" w:rsidR="00A42B4E" w:rsidRPr="00E76094" w:rsidRDefault="00774AB1" w:rsidP="00A42B4E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Kumar, R., Negi, P.S., Singh, B., Ilavazhagan, G., Bhargava, K., and Sethy, N.K. (2011)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ordyceps s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promotes exercise endurance capacity of rats by activating skeletal muscle metabolic regulator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Ethnopharmac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3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60-26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jep.2011.04.040.</w:t>
      </w:r>
    </w:p>
    <w:p w14:paraId="4EB39C22" w14:textId="37975BC7" w:rsidR="00A42B4E" w:rsidRPr="00E76094" w:rsidRDefault="00A42B4E" w:rsidP="00A42B4E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ee, N., Lee, S.-H.,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Yoo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H.-R.,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Yoo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H. S. (2016). Anti-fatigue effects of enzyme-modified Ginseng extract: a randomized, double-blind, placebo-controlled trial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Altern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omple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2</w:t>
      </w:r>
      <w:r w:rsidR="008C6522" w:rsidRPr="00E76094">
        <w:rPr>
          <w:rFonts w:ascii="Times New Roman" w:hAnsi="Times New Roman" w:cs="Times New Roman"/>
          <w:sz w:val="21"/>
          <w:szCs w:val="21"/>
        </w:rPr>
        <w:t xml:space="preserve">, 859-864. </w:t>
      </w:r>
      <w:proofErr w:type="spellStart"/>
      <w:r w:rsidR="008C6522"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="008C6522" w:rsidRPr="00E76094">
        <w:rPr>
          <w:rFonts w:ascii="Times New Roman" w:hAnsi="Times New Roman" w:cs="Times New Roman"/>
          <w:sz w:val="21"/>
          <w:szCs w:val="21"/>
        </w:rPr>
        <w:t>: 10.1089/acm.2016.0057</w:t>
      </w:r>
    </w:p>
    <w:p w14:paraId="02E967CF" w14:textId="392234EE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Li, C.H. (2014</w:t>
      </w:r>
      <w:r w:rsidR="001B5922" w:rsidRPr="00E76094">
        <w:rPr>
          <w:rFonts w:ascii="Times New Roman" w:hAnsi="Times New Roman" w:cs="Times New Roman"/>
          <w:sz w:val="21"/>
          <w:szCs w:val="21"/>
        </w:rPr>
        <w:t>a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Effect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Rhizom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urculigin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single contraction tension and mTOR activation of gastrocnemius muscle in rats. [master’s thesis]. [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f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(SD)]: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f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Normal University.</w:t>
      </w:r>
    </w:p>
    <w:p w14:paraId="4F4022C6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, D., Ren, J.W., Zhang, T., Liu, R., Wu, L., Du, Q., et al. (2018). Anti-fatigue effects of small-molecule oligopeptides isolated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Panax quinquefoli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L.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Food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Funct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266-427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39/c7fo01658a.</w:t>
      </w:r>
    </w:p>
    <w:p w14:paraId="6A82F712" w14:textId="336D29EA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, G. (2018). Effects of ethanol extra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canthopanax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enticos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seed on exercise fatigue of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Oils Fats</w:t>
      </w:r>
      <w:r w:rsidRPr="00E76094">
        <w:rPr>
          <w:rFonts w:ascii="Times New Roman" w:hAnsi="Times New Roman" w:cs="Times New Roman"/>
          <w:sz w:val="21"/>
          <w:szCs w:val="21"/>
        </w:rPr>
        <w:t xml:space="preserve"> 43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75-77. </w:t>
      </w:r>
    </w:p>
    <w:p w14:paraId="3D4D6905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Li, L., Xiao, Y., Liu, Y., Gu, X., Yu, D., Li, W.,</w:t>
      </w:r>
      <w:bookmarkStart w:id="15" w:name="OLE_LINK12"/>
      <w:r w:rsidRPr="00E76094">
        <w:rPr>
          <w:rFonts w:ascii="Times New Roman" w:hAnsi="Times New Roman" w:cs="Times New Roman"/>
          <w:sz w:val="21"/>
          <w:szCs w:val="21"/>
        </w:rPr>
        <w:t xml:space="preserve"> et al. </w:t>
      </w:r>
      <w:bookmarkEnd w:id="15"/>
      <w:r w:rsidRPr="00E76094">
        <w:rPr>
          <w:rFonts w:ascii="Times New Roman" w:hAnsi="Times New Roman" w:cs="Times New Roman"/>
          <w:sz w:val="21"/>
          <w:szCs w:val="21"/>
        </w:rPr>
        <w:t xml:space="preserve">(2014). Main substance and biological activity of acidic componen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hisandra ch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J. Exp. Trad. Med. Formula</w:t>
      </w:r>
      <w:r w:rsidRPr="00E76094">
        <w:rPr>
          <w:rFonts w:ascii="Times New Roman" w:hAnsi="Times New Roman" w:cs="Times New Roman"/>
          <w:sz w:val="21"/>
          <w:szCs w:val="21"/>
        </w:rPr>
        <w:t xml:space="preserve"> 2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70-7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1653/syfj2014050070.</w:t>
      </w:r>
    </w:p>
    <w:p w14:paraId="5DC2CBD7" w14:textId="705556EA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Li, M. (2014</w:t>
      </w:r>
      <w:r w:rsidR="001B5922" w:rsidRPr="00E76094">
        <w:rPr>
          <w:rFonts w:ascii="Times New Roman" w:hAnsi="Times New Roman" w:cs="Times New Roman"/>
          <w:sz w:val="21"/>
          <w:szCs w:val="21"/>
        </w:rPr>
        <w:t>b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s on antioxidation and neurotransmitter in exercise fatigue ra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Sci. Technol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27-23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84/j.cnki.spkj.2014.09.048.</w:t>
      </w:r>
    </w:p>
    <w:p w14:paraId="1512EDF2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, R. (2021). Purification of polysaccharide from Radix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Paeoni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Alba and its activity of resistant exercise fatigue. </w:t>
      </w:r>
      <w:r w:rsidRPr="00E76094">
        <w:rPr>
          <w:rFonts w:ascii="Times New Roman" w:hAnsi="Times New Roman" w:cs="Times New Roman"/>
          <w:i/>
          <w:sz w:val="21"/>
          <w:szCs w:val="21"/>
        </w:rPr>
        <w:t>Chem. Eng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69-7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247/j.cnki.23-1171/tq.20210169.</w:t>
      </w:r>
    </w:p>
    <w:p w14:paraId="123F138A" w14:textId="3C7E3DDA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Li, X.W. (2020</w:t>
      </w:r>
      <w:r w:rsidR="001B5922" w:rsidRPr="00E76094">
        <w:rPr>
          <w:rFonts w:ascii="Times New Roman" w:hAnsi="Times New Roman" w:cs="Times New Roman"/>
          <w:sz w:val="21"/>
          <w:szCs w:val="21"/>
        </w:rPr>
        <w:t>b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Study on anti-fatigue effect and mechanism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</w:t>
      </w:r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[master’s thesis]. [Hefei (AH)]: Hefei University of Technology.</w:t>
      </w:r>
    </w:p>
    <w:p w14:paraId="5217B84C" w14:textId="7F05240F" w:rsidR="0026164C" w:rsidRPr="00E76094" w:rsidRDefault="0026164C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, X.Y. (2020c).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Ganoderma lucid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polysaccharide on exercise fatigue and exercise-induced immunosuppression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Edible Fungi China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, 45-4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29/j.cnki.53-1054.2020.02.013.</w:t>
      </w:r>
    </w:p>
    <w:p w14:paraId="18DD5892" w14:textId="57A87DCD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Li, Y. (2020</w:t>
      </w:r>
      <w:r w:rsidR="001B5922" w:rsidRPr="00E76094">
        <w:rPr>
          <w:rFonts w:ascii="Times New Roman" w:hAnsi="Times New Roman" w:cs="Times New Roman"/>
          <w:sz w:val="21"/>
          <w:szCs w:val="21"/>
        </w:rPr>
        <w:t>a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The application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Ophiocordyceps s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to resist sports fatigue and enhance sports ability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Edible Fungi China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-3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29/j.cnki.53-1054.2020.01.008.</w:t>
      </w:r>
    </w:p>
    <w:p w14:paraId="7E9B9ECB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ang, X., Wei, B., Chen, Q., Ma, J., Li, K., and Huang, X. (2018). Optimization of polysaccharide extraction process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orind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officinal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How and its biological activity in vitro and in vivo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Mach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4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58-16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52/j.issn.1003-5788.2018.07.033.</w:t>
      </w:r>
    </w:p>
    <w:p w14:paraId="3327D612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ang, Z., Chen, G., Long, S., Li, L., Li, L., Bai, J., et al. (2020). Anti-fatigue effect of hairy antler composition on mice and rats. </w:t>
      </w:r>
      <w:r w:rsidRPr="00E76094">
        <w:rPr>
          <w:rFonts w:ascii="Times New Roman" w:hAnsi="Times New Roman" w:cs="Times New Roman"/>
          <w:i/>
          <w:sz w:val="21"/>
          <w:szCs w:val="21"/>
        </w:rPr>
        <w:t>Chin. J. Comparative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0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-4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 3969 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.1671-7856. 2020. 03. 007.</w:t>
      </w:r>
    </w:p>
    <w:p w14:paraId="1A4C41FD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n, M., Liu, Q., Liao, Y., Zheng, X., and Hu, X. (2019). Spectrum-effect relationship between serum fingerprints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Panac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Quinquefoli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radix and its anti-fatigue effect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ent. South Pharm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7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014-101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7539/j.issn.1672-2981.2019.07.008.</w:t>
      </w:r>
    </w:p>
    <w:p w14:paraId="73353C47" w14:textId="70A1916F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lastRenderedPageBreak/>
        <w:t xml:space="preserve">Liu, D., Shang, H., and Song, X. (2013). Antifatigue effect of extract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Eucommia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ulm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leaves purified by resin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Sc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4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51-254. </w:t>
      </w:r>
    </w:p>
    <w:p w14:paraId="78CEB581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u, H.L., and Ling, L. (2012). The change in serum inflammatory cytokines level after exhaustive exercise based on administration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tanshinon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Ⅱ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hin. J. Sports Med. </w:t>
      </w:r>
      <w:r w:rsidRPr="00E76094">
        <w:rPr>
          <w:rFonts w:ascii="Times New Roman" w:hAnsi="Times New Roman" w:cs="Times New Roman"/>
          <w:sz w:val="21"/>
          <w:szCs w:val="21"/>
        </w:rPr>
        <w:t>3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99-1002+102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038/j.1000-6710.2012.11.011.</w:t>
      </w:r>
    </w:p>
    <w:p w14:paraId="2D16110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u, Y., Bao, X., Wang, J., Wei, C., and Bai, Y. (2021)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Anti exercis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fatigue and antioxidant of polysaccharide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Hippophae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hamn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i. Technol. Food In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2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21-32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86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2-0306.2020080192.</w:t>
      </w:r>
    </w:p>
    <w:p w14:paraId="4298C483" w14:textId="7C1963B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u, Y.P. (2012). Evaluation on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aussure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involucrate </w:t>
      </w:r>
      <w:r w:rsidRPr="00E76094">
        <w:rPr>
          <w:rFonts w:ascii="Times New Roman" w:hAnsi="Times New Roman" w:cs="Times New Roman"/>
          <w:sz w:val="21"/>
          <w:szCs w:val="21"/>
        </w:rPr>
        <w:t xml:space="preserve">cell cultures for anti-oxidation &amp;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radioresistanc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and anti-fatigue</w:t>
      </w:r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[master’s thesis]. [Dalian (LN)]: Dalian University of Technology.</w:t>
      </w:r>
    </w:p>
    <w:p w14:paraId="79B7B68B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u, Z., Nie, Y., and Liu, Q. (2017a). Regulation and control effects of Semen Astragali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omplanat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GAD67, GABA-T and SSADH gene expression in the hippocampus of exercised ra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handong Sports Sci. Tech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3-5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4105/j.cnki.1009-9840.2017.01.012.</w:t>
      </w:r>
    </w:p>
    <w:p w14:paraId="17E2F459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iu, Z., Nie, Y., and Liu, Q. (2017b). </w:t>
      </w:r>
      <w:bookmarkStart w:id="16" w:name="OLE_LINK141"/>
      <w:r w:rsidRPr="00E76094">
        <w:rPr>
          <w:rFonts w:ascii="Times New Roman" w:hAnsi="Times New Roman" w:cs="Times New Roman"/>
          <w:sz w:val="21"/>
          <w:szCs w:val="21"/>
        </w:rPr>
        <w:t xml:space="preserve">Study on the regulatory effects of Semen Astragali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omplanat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the amino acid neurotransmitters in the gyri hippocampi of exercise rats</w:t>
      </w:r>
      <w:bookmarkEnd w:id="16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sz w:val="21"/>
          <w:szCs w:val="21"/>
        </w:rPr>
        <w:t>Chin. Sport Sci. Tech.</w:t>
      </w:r>
      <w:r w:rsidRPr="00E76094">
        <w:rPr>
          <w:rFonts w:ascii="Times New Roman" w:hAnsi="Times New Roman" w:cs="Times New Roman"/>
          <w:sz w:val="21"/>
          <w:szCs w:val="21"/>
        </w:rPr>
        <w:t xml:space="preserve"> 53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34-13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470/j.csst.201702018.</w:t>
      </w:r>
    </w:p>
    <w:p w14:paraId="78C4CBED" w14:textId="70938DAE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ong, B., Xu, H.H., and Zhang, X.D. (2013). Anti-fatigue effect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orind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offieinal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How. </w:t>
      </w:r>
      <w:proofErr w:type="spellStart"/>
      <w:r w:rsidRPr="00E76094">
        <w:rPr>
          <w:rFonts w:ascii="Times New Roman" w:eastAsia="黑体" w:hAnsi="Times New Roman" w:cs="Times New Roman"/>
          <w:i/>
          <w:iCs/>
          <w:sz w:val="21"/>
          <w:szCs w:val="21"/>
        </w:rPr>
        <w:t>Lishizhen</w:t>
      </w:r>
      <w:proofErr w:type="spellEnd"/>
      <w:r w:rsidRPr="00E76094">
        <w:rPr>
          <w:rFonts w:ascii="Times New Roman" w:eastAsia="黑体" w:hAnsi="Times New Roman" w:cs="Times New Roman"/>
          <w:i/>
          <w:iCs/>
          <w:sz w:val="21"/>
          <w:szCs w:val="21"/>
        </w:rPr>
        <w:t xml:space="preserve"> Med. Mater. Med. Re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4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98-30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8-0805.2013.02.019.</w:t>
      </w:r>
    </w:p>
    <w:p w14:paraId="30D03BE2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ong, B.B. (2010). The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Gynostemm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sports ability of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J. Appl. Phy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39-34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459/j.cnki.cjap.2010.03.010.</w:t>
      </w:r>
    </w:p>
    <w:p w14:paraId="3F961F73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uan, J., Chen, Y.L., Chu, Z.Y., and Wang, J.C. (2013).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ordyceps s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fruit body on anti-fatigue and anti-hypoxia abilities in mice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ishizhen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Med. Mater. Med. Re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4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7-4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8-0805.2013.01.021.</w:t>
      </w:r>
    </w:p>
    <w:p w14:paraId="7D414A27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Luo, X., Liu, W., Zhong, H., Yan, Y., Feng, F., and Zhao, M. (2021). Synergistic effect of combined oyster peptide and ginseng extracts on anti-exercise-fatigue and promotion of sexual interest activity in male ICR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Funct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Foods</w:t>
      </w:r>
      <w:r w:rsidRPr="00E76094">
        <w:rPr>
          <w:rFonts w:ascii="Times New Roman" w:hAnsi="Times New Roman" w:cs="Times New Roman"/>
          <w:sz w:val="21"/>
          <w:szCs w:val="21"/>
        </w:rPr>
        <w:t xml:space="preserve"> 8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jff.2021.104700.</w:t>
      </w:r>
    </w:p>
    <w:p w14:paraId="4CC6B008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Ma, S., Chen, H., and Liang, Z. (2019). Intervention effect of cassia seed decoction combined with 4 weeks swimming training on exercise-induced fatigue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J. Appl. Phy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22-52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2047 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cjap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.5821.2019.114.</w:t>
      </w:r>
    </w:p>
    <w:p w14:paraId="7D5BF21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proofErr w:type="spellStart"/>
      <w:proofErr w:type="gramStart"/>
      <w:r w:rsidRPr="00E76094">
        <w:rPr>
          <w:rFonts w:ascii="Times New Roman" w:hAnsi="Times New Roman" w:cs="Times New Roman"/>
          <w:sz w:val="21"/>
          <w:szCs w:val="21"/>
        </w:rPr>
        <w:t>Ma,Y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.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 xml:space="preserve"> (2019). Study on the effect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yci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barbar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testosterone concentration and anti-fatigue ability of exercise male rats. 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Genomics and Applied Biology </w:t>
      </w:r>
      <w:r w:rsidRPr="00E76094">
        <w:rPr>
          <w:rFonts w:ascii="Times New Roman" w:hAnsi="Times New Roman" w:cs="Times New Roman"/>
          <w:sz w:val="21"/>
          <w:szCs w:val="21"/>
        </w:rPr>
        <w:t>3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303-530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417/j.gab.038.005303.</w:t>
      </w:r>
    </w:p>
    <w:p w14:paraId="4B63CF6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Nie, D., TIAN, W., Jiang, B., Ma, X., Zhou, L., and Liu, X.M. (2014). Effec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Phyllanthus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emblic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t xml:space="preserve">on cerebral hypoxia and serum antioxidants after hypobaric exercis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Chin. Med. Mater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7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448-145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863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1-4454.2014.08.035.</w:t>
      </w:r>
    </w:p>
    <w:p w14:paraId="4F19455D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Niu, Y. (2018).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odorat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polysaccharide on anti-fatigue in mice. 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Nat. Prod. Res. Dev. </w:t>
      </w:r>
      <w:r w:rsidRPr="00E76094">
        <w:rPr>
          <w:rFonts w:ascii="Times New Roman" w:hAnsi="Times New Roman" w:cs="Times New Roman"/>
          <w:sz w:val="21"/>
          <w:szCs w:val="21"/>
        </w:rPr>
        <w:t>3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202-120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333/j.1001-6880.2018.7.018.</w:t>
      </w:r>
    </w:p>
    <w:p w14:paraId="1786E68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Qi, B., Liu, L., Zhang, H., Zhou, G.X., Wang, S., Duan, X.Z., et al. (2014). Anti-fatigue effects of proteins isolated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Panax quinquefolium</w:t>
      </w:r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Ethnopharmac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53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30-43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jep.2014.02.045.</w:t>
      </w:r>
    </w:p>
    <w:p w14:paraId="2D47093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Qi, S., and Xiong, Z. (2011).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Ligustrum lucid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extract on antioxidation and exercise capacity of rat skeletal muscl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Xi'an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Jiaotong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Univ. (Med. Sci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32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87-189+192.</w:t>
      </w:r>
    </w:p>
    <w:p w14:paraId="64E250F7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Qi, S., and Xiong, Z. (2013). Effec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Ligustrum lucid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extract on brain tissue oxidative damage of rats taking high-intensity endurance training. </w:t>
      </w:r>
      <w:r w:rsidRPr="00E76094">
        <w:rPr>
          <w:rFonts w:ascii="Times New Roman" w:hAnsi="Times New Roman" w:cs="Times New Roman"/>
          <w:i/>
          <w:sz w:val="21"/>
          <w:szCs w:val="21"/>
        </w:rPr>
        <w:t>J. Northwest A. F. Univ.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0-34+4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207/j.cnki.jnwafu.2013.02.034.</w:t>
      </w:r>
    </w:p>
    <w:p w14:paraId="5E056941" w14:textId="07A6405E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lastRenderedPageBreak/>
        <w:t>Qin, H., Li,</w:t>
      </w:r>
      <w:r w:rsidR="00737928" w:rsidRPr="00E76094">
        <w:rPr>
          <w:rFonts w:ascii="Times New Roman" w:hAnsi="Times New Roman" w:cs="Times New Roman"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t xml:space="preserve">S., Hu, Q., and Huan, F. (2019). Safety evaluation of freeze-dried powder of sika deer antler blood and its effect on alleviating physical fatigue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Food </w:t>
      </w:r>
      <w:r w:rsidR="007C0741" w:rsidRPr="00E76094">
        <w:rPr>
          <w:rFonts w:ascii="Times New Roman" w:hAnsi="Times New Roman" w:cs="Times New Roman"/>
          <w:i/>
          <w:iCs/>
          <w:sz w:val="21"/>
          <w:szCs w:val="21"/>
        </w:rPr>
        <w:t>M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ach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61-166+17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52/j.issn.1003-5788.2019.08.030.</w:t>
      </w:r>
    </w:p>
    <w:p w14:paraId="10A3BA6F" w14:textId="3D47E881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Ren, M.J. (2020). Experimental study on the preventive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Sedu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aizoo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L. on exercise fatigue in mice and humans</w:t>
      </w:r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bookmarkStart w:id="17" w:name="OLE_LINK3"/>
      <w:r w:rsidRPr="00E76094">
        <w:rPr>
          <w:rFonts w:ascii="Times New Roman" w:hAnsi="Times New Roman" w:cs="Times New Roman"/>
          <w:sz w:val="21"/>
          <w:szCs w:val="21"/>
        </w:rPr>
        <w:t>[master’s thesis]. [Beijing (BJ)]: Capital University of Physical Education and Sports.</w:t>
      </w:r>
      <w:bookmarkEnd w:id="17"/>
    </w:p>
    <w:p w14:paraId="0AAF773B" w14:textId="313C873C" w:rsidR="008C7A1C" w:rsidRPr="00E76094" w:rsidRDefault="008C7A1C" w:rsidP="008C7A1C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Shan L.N., and Shi Y.X. (2014). Effects of polysaccharides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Gynostemm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entaphyll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Thunb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), Makino on physical fatigu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fr. J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Tradit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Complement Altern.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2-11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4314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ajtcam.v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1i3.17.</w:t>
      </w:r>
    </w:p>
    <w:p w14:paraId="7433E34D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Shang, Y., and Li, J. (2018). Research on the mechanism of resistance to exercise-induced fatigue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odonops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extract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Southwest Univ.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-1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718/j.cnki.xdzk.2018.06.002.</w:t>
      </w:r>
    </w:p>
    <w:p w14:paraId="7F2A148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Shi, J., Zhao, Y., Lei, Y., and Zhang, R.J. (2011). Study on anti-fatigue and anti-oxidation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. </w:t>
      </w:r>
      <w:proofErr w:type="spellStart"/>
      <w:r w:rsidRPr="00E76094">
        <w:rPr>
          <w:rFonts w:ascii="Times New Roman" w:eastAsia="黑体" w:hAnsi="Times New Roman" w:cs="Times New Roman"/>
          <w:i/>
          <w:iCs/>
          <w:sz w:val="21"/>
          <w:szCs w:val="21"/>
        </w:rPr>
        <w:t>Lishizhen</w:t>
      </w:r>
      <w:proofErr w:type="spellEnd"/>
      <w:r w:rsidRPr="00E76094">
        <w:rPr>
          <w:rFonts w:ascii="Times New Roman" w:eastAsia="黑体" w:hAnsi="Times New Roman" w:cs="Times New Roman"/>
          <w:i/>
          <w:iCs/>
          <w:sz w:val="21"/>
          <w:szCs w:val="21"/>
        </w:rPr>
        <w:t xml:space="preserve"> Med. Mater. Med. Res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2, 1409-141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8-0805,2011.06.058.</w:t>
      </w:r>
    </w:p>
    <w:p w14:paraId="0C62DE2F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Song, J., Wang, Y., Teng, M., Cai, G., Xu, H., Guo, H.,</w:t>
      </w:r>
      <w:bookmarkStart w:id="18" w:name="OLE_LINK13"/>
      <w:r w:rsidRPr="00E76094">
        <w:rPr>
          <w:rFonts w:ascii="Times New Roman" w:hAnsi="Times New Roman" w:cs="Times New Roman"/>
          <w:sz w:val="21"/>
          <w:szCs w:val="21"/>
        </w:rPr>
        <w:t xml:space="preserve"> et al. </w:t>
      </w:r>
      <w:bookmarkEnd w:id="18"/>
      <w:r w:rsidRPr="00E76094">
        <w:rPr>
          <w:rFonts w:ascii="Times New Roman" w:hAnsi="Times New Roman" w:cs="Times New Roman"/>
          <w:sz w:val="21"/>
          <w:szCs w:val="21"/>
        </w:rPr>
        <w:t xml:space="preserve">(2015). Studies on the Antifatigue Activities of Cordyceps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militar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Fruit Body Extract in Mouse Model. </w:t>
      </w:r>
      <w:r w:rsidRPr="00E76094">
        <w:rPr>
          <w:rFonts w:ascii="Times New Roman" w:hAnsi="Times New Roman" w:cs="Times New Roman"/>
          <w:i/>
          <w:sz w:val="21"/>
          <w:szCs w:val="21"/>
        </w:rPr>
        <w:t>Evid. Based Complement Alternat. Me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015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7461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155/2015/174616.</w:t>
      </w:r>
    </w:p>
    <w:p w14:paraId="47F261D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K.Y., Yu, C.Y., Chen, Y.W., Huang, Y.T., Chen, C.T., Wu, H.F., et al. (2014)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Ruti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a flavonoid and principal component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aussure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involucrat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attenuates physical fatigue in a forced swimming mouse model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Int. J. Med. Sc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28-53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7150/ijms.8220.</w:t>
      </w:r>
    </w:p>
    <w:p w14:paraId="38A0CB8D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X. (2020). Effects of different level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Hippophae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hamn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 on sports performance and sugar metabolism of Mongolian horses.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Chin. Feed</w:t>
      </w:r>
      <w:r w:rsidRPr="00E76094">
        <w:rPr>
          <w:rFonts w:ascii="Times New Roman" w:hAnsi="Times New Roman" w:cs="Times New Roman"/>
          <w:sz w:val="21"/>
          <w:szCs w:val="21"/>
        </w:rPr>
        <w:t xml:space="preserve"> 53-56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5906/j.cnki.cn11-2975/s.20201311.</w:t>
      </w:r>
    </w:p>
    <w:p w14:paraId="0BADB485" w14:textId="16EE155F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u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Y., and Qi, B. (2016). Protective effects of polysaccharides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Gynostemma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entaphyll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t xml:space="preserve">Makino on the exhaustive exercise-induced hepatocyte apoptosi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Res. Dev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7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58-16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5-6521.2016.14.040.</w:t>
      </w:r>
    </w:p>
    <w:p w14:paraId="46B6A465" w14:textId="53374E33" w:rsidR="00B905BD" w:rsidRPr="00E76094" w:rsidRDefault="00B905BD" w:rsidP="00B905BD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Sumiyoshi, M., and Kimura, Y. (2016).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Eleutherococcus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enticos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Cortex on recovery from the forced swimming test and fatty acid β-oxidation in the liver and skeletal muscle of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Nat. Prod. J.</w:t>
      </w:r>
      <w:r w:rsidRPr="00E76094">
        <w:rPr>
          <w:rFonts w:ascii="Times New Roman" w:hAnsi="Times New Roman" w:cs="Times New Roman"/>
          <w:sz w:val="21"/>
          <w:szCs w:val="21"/>
        </w:rPr>
        <w:t xml:space="preserve"> 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49-55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2174/2210315506999151207145020.</w:t>
      </w:r>
    </w:p>
    <w:p w14:paraId="21F3130E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Tan, W., Yu, K.Q., Liu, Y.Y., Ouyang, M.Z., Yan, M.H., Luo, R., et al. (2012). Anti-fatigue activity of polysaccharides 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extract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 xml:space="preserve"> from Radix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Rehmanni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preparat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Int. J. Biol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acromo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5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9-6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ijbiomac.2011.09.019.</w:t>
      </w:r>
    </w:p>
    <w:p w14:paraId="710F2EE8" w14:textId="29D9BB46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Tang, H.T. (2019). Improvement effect of sea horses on impaired memory induced by alcohol, depression induced by stress, and fatigue</w:t>
      </w:r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[master’s thesis]. [Zhanjiang (GD)]: Guangdong Ocean University.</w:t>
      </w:r>
      <w:r w:rsidR="004C1DE6"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4C1DE6"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="004C1DE6" w:rsidRPr="00E76094">
        <w:rPr>
          <w:rFonts w:ascii="Times New Roman" w:hAnsi="Times New Roman" w:cs="Times New Roman"/>
          <w:sz w:val="21"/>
          <w:szCs w:val="21"/>
        </w:rPr>
        <w:t>: 10.27788/d.cnki.ggdhy.2019.000180.</w:t>
      </w:r>
    </w:p>
    <w:p w14:paraId="6E876474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Tao, Y.,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Ji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Q., and Xu, H. (2020). Effec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Oyster</w:t>
      </w:r>
      <w:r w:rsidRPr="00E76094">
        <w:rPr>
          <w:rFonts w:ascii="Times New Roman" w:hAnsi="Times New Roman" w:cs="Times New Roman"/>
          <w:sz w:val="21"/>
          <w:szCs w:val="21"/>
        </w:rPr>
        <w:t xml:space="preserve"> peptide supplementation and exercise training on exercise endurance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Sci. Technol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7-6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84/j.cnki.spkj.2020.03.014.</w:t>
      </w:r>
    </w:p>
    <w:p w14:paraId="5B259ED0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Wang, H., Shen, Z., Xiao, H., Liu, X., and Zhang, Y. (2019). </w:t>
      </w:r>
      <w:bookmarkStart w:id="19" w:name="_Hlk105512861"/>
      <w:r w:rsidRPr="00E76094">
        <w:rPr>
          <w:rFonts w:ascii="Times New Roman" w:hAnsi="Times New Roman" w:cs="Times New Roman"/>
          <w:sz w:val="21"/>
          <w:szCs w:val="21"/>
        </w:rPr>
        <w:t xml:space="preserve">Preliminary research on the anti-fatigue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Ganoderma lucid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spore powders and its biochemical mechanism</w:t>
      </w:r>
      <w:bookmarkEnd w:id="19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cta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Nutr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Sin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73-17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25/j.cnki.acta.nutr.sin.2019.02.014.</w:t>
      </w:r>
    </w:p>
    <w:p w14:paraId="4D4A8853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Wang, J. (2020). Effects of oyster polypeptide on mitochondrial function of skeletal muscle in exercise-induced fatigue ra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Anhui Univ. Nat. Sci.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4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3-99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: 10. 3969/j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iss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. 1000-2162. 2020. 05. 012.</w:t>
      </w:r>
    </w:p>
    <w:p w14:paraId="72312B38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lastRenderedPageBreak/>
        <w:t xml:space="preserve">Wang, X., Wang, Y., Wu, Z, and Xiong, Z. (2013). Experimental study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Eucommia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ulm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liver extract as anti-exercise-fatigu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Northwest Univ.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3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64-69+7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152/j.cnki.xdxbzr.2013.01.010.</w:t>
      </w:r>
    </w:p>
    <w:p w14:paraId="6353E93F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Wang, X.J. (2012). Study on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Schisandra </w:t>
      </w:r>
      <w:r w:rsidRPr="00E76094">
        <w:rPr>
          <w:rFonts w:ascii="Times New Roman" w:hAnsi="Times New Roman" w:cs="Times New Roman"/>
          <w:sz w:val="21"/>
          <w:szCs w:val="21"/>
        </w:rPr>
        <w:t>polysaccharide capsule and its anti-fatigue health efficacy</w:t>
      </w:r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[master’s thesis]. [Changchun (JL)]: Jilin Agricultural University.</w:t>
      </w:r>
    </w:p>
    <w:p w14:paraId="2527F0ED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Wang, Y., Liu, Q., and Geng, J. (2020). Purification and resisting movement fatigue activity of flavonoids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Hippophae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hamn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L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i. Technol. Food Ind.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t>4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69-17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86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2-0306.2020020153.</w:t>
      </w:r>
    </w:p>
    <w:p w14:paraId="0852822D" w14:textId="513C6A00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Wang, Y., Yu, X., Wu, X., Wang, H., Zhang, G., and Cui, P. (2014). Effects of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ibiric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s on free radical metabolism in brain tissue of mice at exhaustion and recovery. </w:t>
      </w:r>
      <w:r w:rsidRPr="00E76094">
        <w:rPr>
          <w:rFonts w:ascii="Times New Roman" w:hAnsi="Times New Roman" w:cs="Times New Roman"/>
          <w:i/>
          <w:sz w:val="21"/>
          <w:szCs w:val="21"/>
        </w:rPr>
        <w:t>Chin. J. Public Health</w:t>
      </w:r>
      <w:r w:rsidRPr="00E76094">
        <w:rPr>
          <w:rFonts w:ascii="Times New Roman" w:hAnsi="Times New Roman" w:cs="Times New Roman"/>
          <w:sz w:val="21"/>
          <w:szCs w:val="21"/>
        </w:rPr>
        <w:t xml:space="preserve"> 3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65-116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1847/zgggws2014-30-09-18.</w:t>
      </w:r>
    </w:p>
    <w:p w14:paraId="6058B629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Wang, Y., Zhou, W., Lyu, C., Li, Q., Kou, F., Jiang, M.,</w:t>
      </w:r>
      <w:bookmarkStart w:id="20" w:name="OLE_LINK14"/>
      <w:r w:rsidRPr="00E76094">
        <w:rPr>
          <w:rFonts w:ascii="Times New Roman" w:hAnsi="Times New Roman" w:cs="Times New Roman"/>
          <w:sz w:val="21"/>
          <w:szCs w:val="21"/>
        </w:rPr>
        <w:t xml:space="preserve"> et al. </w:t>
      </w:r>
      <w:bookmarkEnd w:id="20"/>
      <w:r w:rsidRPr="00E76094">
        <w:rPr>
          <w:rFonts w:ascii="Times New Roman" w:hAnsi="Times New Roman" w:cs="Times New Roman"/>
          <w:sz w:val="21"/>
          <w:szCs w:val="21"/>
        </w:rPr>
        <w:t xml:space="preserve">(2021). </w:t>
      </w:r>
      <w:bookmarkStart w:id="21" w:name="OLE_LINK151"/>
      <w:r w:rsidRPr="00E76094">
        <w:rPr>
          <w:rFonts w:ascii="Times New Roman" w:hAnsi="Times New Roman" w:cs="Times New Roman"/>
          <w:sz w:val="21"/>
          <w:szCs w:val="21"/>
        </w:rPr>
        <w:t xml:space="preserve">Metabolomics study on the intervention effect of radix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alvi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miltiorrhiz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extract in exercise-induced exhaustion rat using gas chromatography coupled to mass spectrometry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Chromatogr</w:t>
      </w:r>
      <w:bookmarkEnd w:id="21"/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B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78, 122805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jchromb.2021.122805.</w:t>
      </w:r>
    </w:p>
    <w:p w14:paraId="35B05174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Wei, Y., Guo, Y., Li, M., Chen, L., Wang, Y., Jiang, S., et al. (2021). Anti-fatigue activity and mechanisms of peptides derived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Perilla frutescens</w:t>
      </w:r>
      <w:r w:rsidRPr="00E76094">
        <w:rPr>
          <w:rFonts w:ascii="Times New Roman" w:hAnsi="Times New Roman" w:cs="Times New Roman"/>
          <w:sz w:val="21"/>
          <w:szCs w:val="21"/>
        </w:rPr>
        <w:t xml:space="preserve"> seed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Chin. Inst. Food Sci. Technol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57-16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429/j.1009-7848.2021.07.019.</w:t>
      </w:r>
    </w:p>
    <w:p w14:paraId="4831AAB4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Wu, L., Ye, Q., and Qi, L. (2013). </w:t>
      </w:r>
      <w:r w:rsidRPr="00E76094">
        <w:rPr>
          <w:rFonts w:ascii="Times New Roman" w:eastAsia="黑体" w:hAnsi="Times New Roman" w:cs="Times New Roman"/>
          <w:sz w:val="21"/>
          <w:szCs w:val="21"/>
        </w:rPr>
        <w:t xml:space="preserve">Effect of </w:t>
      </w:r>
      <w:proofErr w:type="spellStart"/>
      <w:r w:rsidRPr="00E76094">
        <w:rPr>
          <w:rFonts w:ascii="Times New Roman" w:eastAsia="黑体" w:hAnsi="Times New Roman" w:cs="Times New Roman"/>
          <w:sz w:val="21"/>
          <w:szCs w:val="21"/>
        </w:rPr>
        <w:t>eleutheroside</w:t>
      </w:r>
      <w:proofErr w:type="spellEnd"/>
      <w:r w:rsidRPr="00E76094">
        <w:rPr>
          <w:rFonts w:ascii="Times New Roman" w:eastAsia="黑体" w:hAnsi="Times New Roman" w:cs="Times New Roman"/>
          <w:sz w:val="21"/>
          <w:szCs w:val="21"/>
        </w:rPr>
        <w:t xml:space="preserve"> B on aerobic exercise-induced fatigue recovery. </w:t>
      </w:r>
      <w:r w:rsidRPr="00E76094">
        <w:rPr>
          <w:rFonts w:ascii="Times New Roman" w:eastAsia="黑体" w:hAnsi="Times New Roman" w:cs="Times New Roman"/>
          <w:i/>
          <w:sz w:val="21"/>
          <w:szCs w:val="21"/>
        </w:rPr>
        <w:t xml:space="preserve">Northwest Pharm. J. </w:t>
      </w:r>
      <w:r w:rsidRPr="00E76094">
        <w:rPr>
          <w:rFonts w:ascii="Times New Roman" w:hAnsi="Times New Roman" w:cs="Times New Roman"/>
          <w:sz w:val="21"/>
          <w:szCs w:val="21"/>
        </w:rPr>
        <w:t>2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50-5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4-2407.2013.01.021.</w:t>
      </w:r>
    </w:p>
    <w:p w14:paraId="346E93E2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Xia, S., and Pu, J. (2010). Study on extraction of polysaccharide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Eucommia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ulmoides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t xml:space="preserve">Oliver leaves and its anti-fatigue effect. </w:t>
      </w:r>
      <w:r w:rsidRPr="00E76094">
        <w:rPr>
          <w:rFonts w:ascii="Times New Roman" w:hAnsi="Times New Roman" w:cs="Times New Roman"/>
          <w:i/>
          <w:sz w:val="21"/>
          <w:szCs w:val="21"/>
        </w:rPr>
        <w:t>J. Anhui Agri. Sc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8747-18748+1875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989/j.cnki.0517-6611.2010.33.011.</w:t>
      </w:r>
    </w:p>
    <w:p w14:paraId="112C0C70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Xing, X., and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K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, Y. (2019). Nutritional value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yci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uthenic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Pr="00E76094">
        <w:rPr>
          <w:rFonts w:ascii="Times New Roman" w:hAnsi="Times New Roman" w:cs="Times New Roman"/>
          <w:sz w:val="21"/>
          <w:szCs w:val="21"/>
        </w:rPr>
        <w:t xml:space="preserve">Murr. and its relieving resistance to exercise-induced fatigue. 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Prog. </w:t>
      </w:r>
      <w:proofErr w:type="spellStart"/>
      <w:r w:rsidRPr="00E76094">
        <w:rPr>
          <w:rFonts w:ascii="Times New Roman" w:hAnsi="Times New Roman" w:cs="Times New Roman"/>
          <w:i/>
          <w:sz w:val="21"/>
          <w:szCs w:val="21"/>
        </w:rPr>
        <w:t>Nutr</w:t>
      </w:r>
      <w:proofErr w:type="spellEnd"/>
      <w:r w:rsidRPr="00E76094">
        <w:rPr>
          <w:rFonts w:ascii="Times New Roman" w:hAnsi="Times New Roman" w:cs="Times New Roman"/>
          <w:i/>
          <w:sz w:val="21"/>
          <w:szCs w:val="21"/>
        </w:rPr>
        <w:t>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876-88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23751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pn.v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21i4.8524.</w:t>
      </w:r>
    </w:p>
    <w:p w14:paraId="61E5D52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Xiong, B., Nie, Y., Wu, Z., Wang, X., and Xiong, Z. (2017). Study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omplanat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child in Chinese herbal medicine as anti-fatigue action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Northwest Univ.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7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87-9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152/j.cnki.xdxbzr.2017-01-015.</w:t>
      </w:r>
    </w:p>
    <w:p w14:paraId="4237BC39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Yan, W.J., Li, T.H., Lao, J.H., Shen, Y.H., and Fang, J.M. (2012). Anti-fatigue activity of hot aqueous extrac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Ophiocordyceps s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Mycelium evaluated using a mouse model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Acta. Edulis. Fung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1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61-6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488/j.cnki.1005-9873.2012.01.001.</w:t>
      </w:r>
    </w:p>
    <w:p w14:paraId="6F3CBC4F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Yang, J. (2013). Effects of Semen Astragali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omplanat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5-HT and relevant substances levels of brain in exercise-induced fatigue rats. </w:t>
      </w:r>
      <w:r w:rsidRPr="00E76094">
        <w:rPr>
          <w:rFonts w:ascii="Times New Roman" w:hAnsi="Times New Roman" w:cs="Times New Roman"/>
          <w:i/>
          <w:sz w:val="21"/>
          <w:szCs w:val="21"/>
        </w:rPr>
        <w:t>Chin. Sport Sci. Tech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39-144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470/j.csst.2013.04.022.</w:t>
      </w:r>
    </w:p>
    <w:p w14:paraId="0811083B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Yang, J., and Xiong, Z. (2010). Effects of Semen Astragali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omplanat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BCAA and AAA levels of blood in exercise-induced fatigue ra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Shaanxi Norm. Univ.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38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04-10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5983/j.cnki.jsnu.2010.02.019.</w:t>
      </w:r>
    </w:p>
    <w:p w14:paraId="107577B5" w14:textId="0551F688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Yang, J., Wang, Q., Sun, J., and Feng, D. (2018</w:t>
      </w:r>
      <w:r w:rsidR="001B5922" w:rsidRPr="00E76094">
        <w:rPr>
          <w:rFonts w:ascii="Times New Roman" w:hAnsi="Times New Roman" w:cs="Times New Roman"/>
          <w:sz w:val="21"/>
          <w:szCs w:val="21"/>
        </w:rPr>
        <w:t>a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Anti-fatigue and improvement effect of exhausting exercise-induced myocardial damage of aqueous extract from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yci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uthenic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Murr.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i. Technol. Food In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96-299+31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86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2-0306.2018.16.053.</w:t>
      </w:r>
    </w:p>
    <w:p w14:paraId="057E1E0B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Yang, X., Dai, P., Zeng, L., and Jiang, B. (2019). Anti-fatigue effect and mechanism of flavonoids from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Rhizom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Modern Food</w:t>
      </w:r>
      <w:r w:rsidRPr="00E76094">
        <w:rPr>
          <w:rFonts w:ascii="Times New Roman" w:hAnsi="Times New Roman" w:cs="Times New Roman"/>
          <w:sz w:val="21"/>
          <w:szCs w:val="21"/>
        </w:rPr>
        <w:t xml:space="preserve"> 134-13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736/j.cnki.cn41-1434/ts.2019.08.038.</w:t>
      </w:r>
    </w:p>
    <w:p w14:paraId="525343D1" w14:textId="346B75E1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Yang, X., Geng, J., Qiu, D., Wang, X., and Luo, H. (2018</w:t>
      </w:r>
      <w:r w:rsidR="001B5922" w:rsidRPr="00E76094">
        <w:rPr>
          <w:rFonts w:ascii="Times New Roman" w:hAnsi="Times New Roman" w:cs="Times New Roman"/>
          <w:sz w:val="21"/>
          <w:szCs w:val="21"/>
        </w:rPr>
        <w:t>b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Effects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Lyci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uthenic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Murr. aqueous extract on oxidative stress induced by exercise fatigue. </w:t>
      </w:r>
      <w:r w:rsidRPr="00E76094">
        <w:rPr>
          <w:rFonts w:ascii="Times New Roman" w:hAnsi="Times New Roman" w:cs="Times New Roman"/>
          <w:i/>
          <w:sz w:val="21"/>
          <w:szCs w:val="21"/>
        </w:rPr>
        <w:t>Chin. J. Mod. Appl. Pharm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494-149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748/j.cnki.issn1007-7693.2018.10.013.</w:t>
      </w:r>
    </w:p>
    <w:p w14:paraId="5F5D8F20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lastRenderedPageBreak/>
        <w:t xml:space="preserve">Yeh, T.S., Huang, C.C., Chuang, H.L., and Hsu, M.C. (2014)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Angelica s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improves exercise performance and protects against physical fatigue in trained mice. </w:t>
      </w:r>
      <w:r w:rsidRPr="00E76094">
        <w:rPr>
          <w:rFonts w:ascii="Times New Roman" w:hAnsi="Times New Roman" w:cs="Times New Roman"/>
          <w:i/>
          <w:sz w:val="21"/>
          <w:szCs w:val="21"/>
        </w:rPr>
        <w:t xml:space="preserve">Molecules </w:t>
      </w:r>
      <w:r w:rsidRPr="00E76094">
        <w:rPr>
          <w:rFonts w:ascii="Times New Roman" w:hAnsi="Times New Roman" w:cs="Times New Roman"/>
          <w:sz w:val="21"/>
          <w:szCs w:val="21"/>
        </w:rPr>
        <w:t>1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26-3939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390/molecules19043926.</w:t>
      </w:r>
    </w:p>
    <w:p w14:paraId="2348B58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Yin, A., Tian, R., and Wang, P. (2012). Study on anti-fatigue effect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emen Cuscutae</w:t>
      </w:r>
      <w:r w:rsidRPr="00E76094">
        <w:rPr>
          <w:rFonts w:ascii="Times New Roman" w:hAnsi="Times New Roman" w:cs="Times New Roman"/>
          <w:sz w:val="21"/>
          <w:szCs w:val="21"/>
        </w:rPr>
        <w:t xml:space="preserve"> crude extrac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i. Technol. Food In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3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64-165+18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86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2-0306.2012.14.014.</w:t>
      </w:r>
    </w:p>
    <w:p w14:paraId="37692CBA" w14:textId="2084147E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Zhang, G., Zhou, S., Tian, H., Huang, Q., and Gao, Y. (2011</w:t>
      </w:r>
      <w:r w:rsidR="00BA1DC5" w:rsidRPr="00E76094">
        <w:rPr>
          <w:rFonts w:ascii="Times New Roman" w:hAnsi="Times New Roman" w:cs="Times New Roman"/>
          <w:sz w:val="21"/>
          <w:szCs w:val="21"/>
        </w:rPr>
        <w:t>c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An experimental study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Phyllanthus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emblic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L. on the anti-fatigue effect on mice in simulated plateau environment. </w:t>
      </w:r>
      <w:r w:rsidRPr="00E76094">
        <w:rPr>
          <w:rFonts w:ascii="Times New Roman" w:hAnsi="Times New Roman" w:cs="Times New Roman"/>
          <w:i/>
          <w:sz w:val="21"/>
          <w:szCs w:val="21"/>
        </w:rPr>
        <w:t>Pharm. J. Chin. PLA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7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08-21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8-9926.2011.03.07.</w:t>
      </w:r>
    </w:p>
    <w:p w14:paraId="58E59AE2" w14:textId="611E3094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Zhang, Q., Feng, Q., Zhou, Z., Li, R., Fang, L., Yang, Q., et al. (2020</w:t>
      </w:r>
      <w:r w:rsidR="003323A9" w:rsidRPr="00E76094">
        <w:rPr>
          <w:rFonts w:ascii="Times New Roman" w:hAnsi="Times New Roman" w:cs="Times New Roman"/>
          <w:sz w:val="21"/>
          <w:szCs w:val="21"/>
        </w:rPr>
        <w:t>a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</w:t>
      </w:r>
      <w:r w:rsidRPr="00E76094">
        <w:rPr>
          <w:rFonts w:ascii="Times New Roman" w:eastAsia="黑体" w:hAnsi="Times New Roman" w:cs="Times New Roman"/>
          <w:sz w:val="21"/>
          <w:szCs w:val="21"/>
        </w:rPr>
        <w:t xml:space="preserve">Improvement effect of </w:t>
      </w:r>
      <w:proofErr w:type="spellStart"/>
      <w:r w:rsidRPr="00E76094">
        <w:rPr>
          <w:rFonts w:ascii="Times New Roman" w:eastAsia="黑体" w:hAnsi="Times New Roman" w:cs="Times New Roman"/>
          <w:sz w:val="21"/>
          <w:szCs w:val="21"/>
        </w:rPr>
        <w:t>eleutheroside</w:t>
      </w:r>
      <w:proofErr w:type="spellEnd"/>
      <w:r w:rsidRPr="00E76094">
        <w:rPr>
          <w:rFonts w:ascii="Times New Roman" w:eastAsia="黑体" w:hAnsi="Times New Roman" w:cs="Times New Roman"/>
          <w:sz w:val="21"/>
          <w:szCs w:val="21"/>
        </w:rPr>
        <w:t xml:space="preserve"> B on learning and memory abilities of fatigue mice and its mechanism of activating Keap1/Nrf2/ARE signaling pathway.</w:t>
      </w:r>
      <w:r w:rsidRPr="00E76094">
        <w:rPr>
          <w:rFonts w:ascii="Times New Roman" w:eastAsia="黑体" w:hAnsi="Times New Roman" w:cs="Times New Roman"/>
          <w:i/>
          <w:iCs/>
          <w:sz w:val="21"/>
          <w:szCs w:val="21"/>
        </w:rPr>
        <w:t xml:space="preserve"> J. Jilin Univ. (Med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771-77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481/j.1671-587x.20200417.</w:t>
      </w:r>
    </w:p>
    <w:p w14:paraId="7B73BC98" w14:textId="5E3A8A8F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Zhang, R., Zhao, Y., and Wang, Z. (2011</w:t>
      </w:r>
      <w:r w:rsidR="003323A9" w:rsidRPr="00E76094">
        <w:rPr>
          <w:rFonts w:ascii="Times New Roman" w:hAnsi="Times New Roman" w:cs="Times New Roman"/>
          <w:sz w:val="21"/>
          <w:szCs w:val="21"/>
        </w:rPr>
        <w:t>a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Anti-fatigue effects of antler velvet water extract in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i. Technol. Food In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2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65-36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86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2-0306.2011.04.016.</w:t>
      </w:r>
    </w:p>
    <w:p w14:paraId="22171406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ng, S., Wang, M., Cheng, X., Zhang, Qi., and Wu, P. (2021). Ultrahigh pressure extraction of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Polygonatum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ibiricum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polysaccharide and mechanism of improving exercise enduran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Nucl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>. Agric. Sc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5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094-210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1869/j.issn.100-8551.2021.09.2094.</w:t>
      </w:r>
    </w:p>
    <w:p w14:paraId="6A67E6F2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ng, S.S. (2021). The effect and mechanisms of cordycepin on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anti exercis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-induced fatigue in mice. [master’s thesis]. [Nanchang (JX)]: Jiangxi Science and Technology Normal University.</w:t>
      </w:r>
    </w:p>
    <w:p w14:paraId="2F13B7AB" w14:textId="1C7F5F99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ng, W., Yu, X., Wang, Z., and Lin, R. (2012). Observe the role of different doses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tanshinon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76094">
        <w:rPr>
          <w:rFonts w:ascii="Times New Roman" w:eastAsia="微软雅黑" w:hAnsi="Times New Roman" w:cs="Times New Roman"/>
          <w:sz w:val="21"/>
          <w:szCs w:val="21"/>
        </w:rPr>
        <w:t>Ⅱ</w:t>
      </w:r>
      <w:r w:rsidRPr="00E76094">
        <w:rPr>
          <w:rFonts w:ascii="Times New Roman" w:hAnsi="Times New Roman" w:cs="Times New Roman"/>
          <w:sz w:val="21"/>
          <w:szCs w:val="21"/>
          <w:vertAlign w:val="subscript"/>
        </w:rPr>
        <w:t>A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sodium for heart muscular tissue of rats after exhaustive exercise. </w:t>
      </w:r>
      <w:r w:rsidRPr="00E76094">
        <w:rPr>
          <w:rFonts w:ascii="Times New Roman" w:hAnsi="Times New Roman" w:cs="Times New Roman"/>
          <w:i/>
          <w:sz w:val="21"/>
          <w:szCs w:val="21"/>
        </w:rPr>
        <w:t>Chin Med Pharm</w:t>
      </w:r>
      <w:r w:rsidRPr="00E76094">
        <w:rPr>
          <w:rFonts w:ascii="Times New Roman" w:hAnsi="Times New Roman" w:cs="Times New Roman"/>
          <w:sz w:val="21"/>
          <w:szCs w:val="21"/>
        </w:rPr>
        <w:t xml:space="preserve"> 2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2-34. </w:t>
      </w:r>
    </w:p>
    <w:p w14:paraId="2279E839" w14:textId="06E28644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Zhang, X., Lin, H., Li, X., Jing, S., Sun, W., Jiang, W., et al. (2020</w:t>
      </w:r>
      <w:r w:rsidR="003323A9" w:rsidRPr="00E76094">
        <w:rPr>
          <w:rFonts w:ascii="Times New Roman" w:hAnsi="Times New Roman" w:cs="Times New Roman"/>
          <w:sz w:val="21"/>
          <w:szCs w:val="21"/>
        </w:rPr>
        <w:t>b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Schisantherin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A improves fatigue in mice by regulating the Nrf2/ARE antioxidant pathway in liver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Food Sc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4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90-195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7506/spkx1002-6630-20181120-230.</w:t>
      </w:r>
    </w:p>
    <w:p w14:paraId="39CEA906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ng, X.L., Ren, F., Huang, W., Ding, R.T., Zhou, Q.S., and Liu, X.W. (2010). Anti-fatigue activity of extracts of stem bark from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Acanthopanax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senticosu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sz w:val="21"/>
          <w:szCs w:val="21"/>
        </w:rPr>
        <w:t>Molecules</w:t>
      </w:r>
      <w:r w:rsidRPr="00E76094">
        <w:rPr>
          <w:rFonts w:ascii="Times New Roman" w:hAnsi="Times New Roman" w:cs="Times New Roman"/>
          <w:sz w:val="21"/>
          <w:szCs w:val="21"/>
        </w:rPr>
        <w:t xml:space="preserve"> 16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8-37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390/molecules16010028.</w:t>
      </w:r>
    </w:p>
    <w:p w14:paraId="48372E9C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Zhang, X.W. (2010). The composition and anti-fatigue activity of the lipid-soluble fraction of velvet antler. [master’s thesis]. [Chongqing (CQ)]: southwest university.</w:t>
      </w:r>
    </w:p>
    <w:p w14:paraId="0803F1F0" w14:textId="3B458AE9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>Zhang, Y., Zhang, L., Li, T., Peng, J., and Cui, M. (2011</w:t>
      </w:r>
      <w:r w:rsidR="003323A9" w:rsidRPr="00E76094">
        <w:rPr>
          <w:rFonts w:ascii="Times New Roman" w:hAnsi="Times New Roman" w:cs="Times New Roman"/>
          <w:sz w:val="21"/>
          <w:szCs w:val="21"/>
        </w:rPr>
        <w:t>b</w:t>
      </w:r>
      <w:r w:rsidRPr="00E76094">
        <w:rPr>
          <w:rFonts w:ascii="Times New Roman" w:hAnsi="Times New Roman" w:cs="Times New Roman"/>
          <w:sz w:val="21"/>
          <w:szCs w:val="21"/>
        </w:rPr>
        <w:t xml:space="preserve">). Study on the anti-inflammatory effect, analgesic, anti-fatigue and hypoxia tolerance of Taishan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Hippophae</w:t>
      </w:r>
      <w:proofErr w:type="spellEnd"/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rhamnoide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fruit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i. Technol. Food Ind.</w:t>
      </w:r>
      <w:r w:rsidRPr="00E76094">
        <w:rPr>
          <w:rFonts w:ascii="Times New Roman" w:hAnsi="Times New Roman" w:cs="Times New Roman"/>
          <w:sz w:val="21"/>
          <w:szCs w:val="21"/>
        </w:rPr>
        <w:t xml:space="preserve"> 32</w:t>
      </w:r>
      <w:r w:rsidRPr="00E76094">
        <w:rPr>
          <w:rFonts w:ascii="Times New Roman" w:hAnsi="Times New Roman" w:cs="Times New Roman"/>
          <w:b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377-378+381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386/</w:t>
      </w:r>
      <w:proofErr w:type="gramStart"/>
      <w:r w:rsidRPr="00E76094">
        <w:rPr>
          <w:rFonts w:ascii="Times New Roman" w:hAnsi="Times New Roman" w:cs="Times New Roman"/>
          <w:sz w:val="21"/>
          <w:szCs w:val="21"/>
        </w:rPr>
        <w:t>j.issn</w:t>
      </w:r>
      <w:proofErr w:type="gramEnd"/>
      <w:r w:rsidRPr="00E76094">
        <w:rPr>
          <w:rFonts w:ascii="Times New Roman" w:hAnsi="Times New Roman" w:cs="Times New Roman"/>
          <w:sz w:val="21"/>
          <w:szCs w:val="21"/>
        </w:rPr>
        <w:t>1002-0306.2011.03.025.</w:t>
      </w:r>
    </w:p>
    <w:p w14:paraId="1A6540CF" w14:textId="18B0BDB2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ng, Z., and Xu, S. (2011). Effects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chisandra ch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polysaccharides on anti-fatigue and anti-hypoxia in mice.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 J. Northeast Forest. Univ. (Chin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3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98-99+10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759/j.cnki.dlxb.2011.12.019.</w:t>
      </w:r>
    </w:p>
    <w:p w14:paraId="0DA20177" w14:textId="7B9DC3F3" w:rsidR="0026164C" w:rsidRPr="00E76094" w:rsidRDefault="0026164C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o, K. (2019)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ordyceps sinensis</w:t>
      </w:r>
      <w:r w:rsidRPr="00E76094">
        <w:rPr>
          <w:rFonts w:ascii="Times New Roman" w:hAnsi="Times New Roman" w:cs="Times New Roman"/>
          <w:sz w:val="21"/>
          <w:szCs w:val="21"/>
        </w:rPr>
        <w:t xml:space="preserve"> active extract cordyceps polysaccharide combined with aerobic exercise improvement suggestions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Edible Fungi China</w:t>
      </w:r>
      <w:r w:rsidRPr="00E76094">
        <w:rPr>
          <w:rFonts w:ascii="Times New Roman" w:hAnsi="Times New Roman" w:cs="Times New Roman"/>
          <w:sz w:val="21"/>
          <w:szCs w:val="21"/>
        </w:rPr>
        <w:t xml:space="preserve"> 38, 42-45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629/j.cnki.53-1054.2019.02.012.</w:t>
      </w:r>
    </w:p>
    <w:p w14:paraId="3973F6A7" w14:textId="76E6C1B4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ao, Z., Zheng, X., and Fang, F. (2014)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Ganoderma lucidum</w:t>
      </w:r>
      <w:r w:rsidRPr="00E76094">
        <w:rPr>
          <w:rFonts w:ascii="Times New Roman" w:hAnsi="Times New Roman" w:cs="Times New Roman"/>
          <w:sz w:val="21"/>
          <w:szCs w:val="21"/>
        </w:rPr>
        <w:t xml:space="preserve"> polysaccharides supplementation attenuates exercise-induced oxidative stress in skeletal muscle of mic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Saudi. J. Biol. Sci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1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119-123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016/j.sjbs.2013.04.004.</w:t>
      </w:r>
    </w:p>
    <w:p w14:paraId="59205AA8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ong, L., Zhao, L., Yang, F., Yang, W., Sun, Y., Hu, Q. (2017). </w:t>
      </w:r>
      <w:bookmarkStart w:id="22" w:name="OLE_LINK92"/>
      <w:r w:rsidRPr="00E76094">
        <w:rPr>
          <w:rFonts w:ascii="Times New Roman" w:hAnsi="Times New Roman" w:cs="Times New Roman"/>
          <w:sz w:val="21"/>
          <w:szCs w:val="21"/>
        </w:rPr>
        <w:t xml:space="preserve">Evaluation of anti-fatigue property of the extruded product of cereal grains mixed with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Cordyceps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militaris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mice</w:t>
      </w:r>
      <w:bookmarkEnd w:id="22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J. Int. Soc. Sports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Nutr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. 14, 15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186/s12970-017-0171-1.</w:t>
      </w:r>
    </w:p>
    <w:p w14:paraId="223937FA" w14:textId="77777777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lastRenderedPageBreak/>
        <w:t xml:space="preserve">Zhou, S., Tian, H., Huang, Q., Gao, Y., and Zhang, G. (2013). </w:t>
      </w:r>
      <w:bookmarkStart w:id="23" w:name="_Hlk105500026"/>
      <w:r w:rsidRPr="00E76094">
        <w:rPr>
          <w:rFonts w:ascii="Times New Roman" w:hAnsi="Times New Roman" w:cs="Times New Roman"/>
          <w:sz w:val="21"/>
          <w:szCs w:val="21"/>
        </w:rPr>
        <w:t xml:space="preserve">Anti-fatigue function of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 xml:space="preserve">Panax </w:t>
      </w:r>
      <w:proofErr w:type="spellStart"/>
      <w:r w:rsidRPr="00E76094">
        <w:rPr>
          <w:rFonts w:ascii="Times New Roman" w:hAnsi="Times New Roman" w:cs="Times New Roman"/>
          <w:i/>
          <w:iCs/>
          <w:sz w:val="21"/>
          <w:szCs w:val="21"/>
        </w:rPr>
        <w:t>quinquefoiuml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in mice under simulated plateau conditions</w:t>
      </w:r>
      <w:bookmarkEnd w:id="23"/>
      <w:r w:rsidRPr="00E76094">
        <w:rPr>
          <w:rFonts w:ascii="Times New Roman" w:hAnsi="Times New Roman" w:cs="Times New Roman"/>
          <w:sz w:val="21"/>
          <w:szCs w:val="21"/>
        </w:rPr>
        <w:t xml:space="preserve">. </w:t>
      </w:r>
      <w:r w:rsidRPr="00E76094">
        <w:rPr>
          <w:rFonts w:ascii="Times New Roman" w:hAnsi="Times New Roman" w:cs="Times New Roman"/>
          <w:i/>
          <w:sz w:val="21"/>
          <w:szCs w:val="21"/>
        </w:rPr>
        <w:t>Pharm. J. Chin. PLA.</w:t>
      </w:r>
      <w:r w:rsidRPr="00E76094">
        <w:rPr>
          <w:rFonts w:ascii="Times New Roman" w:hAnsi="Times New Roman" w:cs="Times New Roman"/>
          <w:sz w:val="21"/>
          <w:szCs w:val="21"/>
        </w:rPr>
        <w:t xml:space="preserve"> 2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97-300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3969/j.issn.1008-9926.2013.04.006.</w:t>
      </w:r>
    </w:p>
    <w:p w14:paraId="045AF58F" w14:textId="77777777" w:rsidR="002B47A5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u, C., Cao, J., Zhou, H., Cheng, Y., and Shang, X. (2013). Effect of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Morindae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fficinalis Radix on the exercise capacity in rats and oxidation resistance of mitochondrial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Chin. J. Exp. Trad. Med. Formula</w:t>
      </w:r>
      <w:r w:rsidRPr="00E76094">
        <w:rPr>
          <w:rFonts w:ascii="Times New Roman" w:hAnsi="Times New Roman" w:cs="Times New Roman"/>
          <w:sz w:val="21"/>
          <w:szCs w:val="21"/>
        </w:rPr>
        <w:t xml:space="preserve"> 19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219-222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3422/j.cnki.syfjx.2013.03.072.</w:t>
      </w:r>
    </w:p>
    <w:p w14:paraId="14E39CF9" w14:textId="3C64DC0F" w:rsidR="00704D27" w:rsidRPr="00E76094" w:rsidRDefault="00774AB1" w:rsidP="002B47A5">
      <w:pPr>
        <w:pStyle w:val="EndNoteBibliography"/>
        <w:snapToGrid w:val="0"/>
        <w:spacing w:before="120"/>
        <w:ind w:left="720" w:hanging="720"/>
        <w:mirrorIndents/>
        <w:rPr>
          <w:rFonts w:ascii="Times New Roman" w:hAnsi="Times New Roman" w:cs="Times New Roman"/>
          <w:sz w:val="21"/>
          <w:szCs w:val="21"/>
        </w:rPr>
      </w:pPr>
      <w:r w:rsidRPr="00E76094">
        <w:rPr>
          <w:rFonts w:ascii="Times New Roman" w:hAnsi="Times New Roman" w:cs="Times New Roman"/>
          <w:sz w:val="21"/>
          <w:szCs w:val="21"/>
        </w:rPr>
        <w:t xml:space="preserve">Zhu, G. (2010). Effect of Semen Astragali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Complanat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 xml:space="preserve"> on exercise training rats’ sugar metabolism and contents of serum urea nitrogen and blood lactate. </w:t>
      </w:r>
      <w:r w:rsidRPr="00E76094">
        <w:rPr>
          <w:rFonts w:ascii="Times New Roman" w:hAnsi="Times New Roman" w:cs="Times New Roman"/>
          <w:i/>
          <w:iCs/>
          <w:sz w:val="21"/>
          <w:szCs w:val="21"/>
        </w:rPr>
        <w:t>J. Northwest Univ. (Nat. Sci. Ed.)</w:t>
      </w:r>
      <w:r w:rsidRPr="00E76094">
        <w:rPr>
          <w:rFonts w:ascii="Times New Roman" w:hAnsi="Times New Roman" w:cs="Times New Roman"/>
          <w:sz w:val="21"/>
          <w:szCs w:val="21"/>
        </w:rPr>
        <w:t xml:space="preserve"> 40</w:t>
      </w:r>
      <w:r w:rsidRPr="00E76094">
        <w:rPr>
          <w:rFonts w:ascii="Times New Roman" w:hAnsi="Times New Roman" w:cs="Times New Roman"/>
          <w:bCs/>
          <w:sz w:val="21"/>
          <w:szCs w:val="21"/>
        </w:rPr>
        <w:t>,</w:t>
      </w:r>
      <w:r w:rsidRPr="00E76094">
        <w:rPr>
          <w:rFonts w:ascii="Times New Roman" w:hAnsi="Times New Roman" w:cs="Times New Roman"/>
          <w:sz w:val="21"/>
          <w:szCs w:val="21"/>
        </w:rPr>
        <w:t xml:space="preserve"> 655-658. </w:t>
      </w:r>
      <w:proofErr w:type="spellStart"/>
      <w:r w:rsidRPr="00E76094">
        <w:rPr>
          <w:rFonts w:ascii="Times New Roman" w:hAnsi="Times New Roman" w:cs="Times New Roman"/>
          <w:sz w:val="21"/>
          <w:szCs w:val="21"/>
        </w:rPr>
        <w:t>doi</w:t>
      </w:r>
      <w:proofErr w:type="spellEnd"/>
      <w:r w:rsidRPr="00E76094">
        <w:rPr>
          <w:rFonts w:ascii="Times New Roman" w:hAnsi="Times New Roman" w:cs="Times New Roman"/>
          <w:sz w:val="21"/>
          <w:szCs w:val="21"/>
        </w:rPr>
        <w:t>: 10.16152/j.cnki.xdxbzr.2010.04.038.</w:t>
      </w:r>
    </w:p>
    <w:sectPr w:rsidR="00704D27" w:rsidRPr="00E76094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746B3" w14:textId="77777777" w:rsidR="00FA05E5" w:rsidRDefault="00FA05E5">
      <w:r>
        <w:separator/>
      </w:r>
    </w:p>
  </w:endnote>
  <w:endnote w:type="continuationSeparator" w:id="0">
    <w:p w14:paraId="0841D720" w14:textId="77777777" w:rsidR="00FA05E5" w:rsidRDefault="00FA0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783AA" w14:textId="77777777" w:rsidR="00704D27" w:rsidRDefault="00774AB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071D5B" wp14:editId="2BFDEC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249E2B" w14:textId="77777777" w:rsidR="00704D27" w:rsidRDefault="00774A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071D5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8249E2B" w14:textId="77777777" w:rsidR="00704D27" w:rsidRDefault="00774A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3DF42" w14:textId="77777777" w:rsidR="00704D27" w:rsidRDefault="00774AB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72258D" wp14:editId="011778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9FD5B9" w14:textId="77777777" w:rsidR="00704D27" w:rsidRDefault="00774A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72258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9FD5B9" w14:textId="77777777" w:rsidR="00704D27" w:rsidRDefault="00774A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A41C7" w14:textId="77777777" w:rsidR="00FA05E5" w:rsidRDefault="00FA05E5">
      <w:pPr>
        <w:spacing w:before="0" w:after="0"/>
      </w:pPr>
      <w:r>
        <w:separator/>
      </w:r>
    </w:p>
  </w:footnote>
  <w:footnote w:type="continuationSeparator" w:id="0">
    <w:p w14:paraId="21F57DBF" w14:textId="77777777" w:rsidR="00FA05E5" w:rsidRDefault="00FA05E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7C373" w14:textId="77777777" w:rsidR="00704D27" w:rsidRDefault="00774AB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5A98C" w14:textId="77777777" w:rsidR="00704D27" w:rsidRDefault="00774AB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C7F3DA0" wp14:editId="386C1CF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drawingGridHorizontalSpacing w:val="240"/>
  <w:drawingGridVerticalSpacing w:val="163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I5NzNlMTQ4NDRiY2U3OTMyMTdkZjI4MWQ0ZjRlMDgifQ=="/>
  </w:docVars>
  <w:rsids>
    <w:rsidRoot w:val="00ED20B5"/>
    <w:rsid w:val="00006AE4"/>
    <w:rsid w:val="00006C6A"/>
    <w:rsid w:val="00007CA2"/>
    <w:rsid w:val="00010BC0"/>
    <w:rsid w:val="0001436A"/>
    <w:rsid w:val="00020E88"/>
    <w:rsid w:val="00021D99"/>
    <w:rsid w:val="00030964"/>
    <w:rsid w:val="00034304"/>
    <w:rsid w:val="00034FBD"/>
    <w:rsid w:val="00035434"/>
    <w:rsid w:val="00052A14"/>
    <w:rsid w:val="00052BD9"/>
    <w:rsid w:val="00060A1A"/>
    <w:rsid w:val="00061628"/>
    <w:rsid w:val="00064F0B"/>
    <w:rsid w:val="00073695"/>
    <w:rsid w:val="0007390B"/>
    <w:rsid w:val="00077D53"/>
    <w:rsid w:val="00082DA3"/>
    <w:rsid w:val="000B7117"/>
    <w:rsid w:val="000B71DB"/>
    <w:rsid w:val="000C0372"/>
    <w:rsid w:val="000C1881"/>
    <w:rsid w:val="000F149D"/>
    <w:rsid w:val="000F2BDE"/>
    <w:rsid w:val="000F5B97"/>
    <w:rsid w:val="0010158F"/>
    <w:rsid w:val="00104C9E"/>
    <w:rsid w:val="00105FD9"/>
    <w:rsid w:val="00117666"/>
    <w:rsid w:val="00122125"/>
    <w:rsid w:val="00123983"/>
    <w:rsid w:val="001317D5"/>
    <w:rsid w:val="00133846"/>
    <w:rsid w:val="00145AE5"/>
    <w:rsid w:val="001475DF"/>
    <w:rsid w:val="0015197B"/>
    <w:rsid w:val="001549D3"/>
    <w:rsid w:val="00160065"/>
    <w:rsid w:val="00177D84"/>
    <w:rsid w:val="00181019"/>
    <w:rsid w:val="001849FA"/>
    <w:rsid w:val="00194B36"/>
    <w:rsid w:val="001953F6"/>
    <w:rsid w:val="001959BF"/>
    <w:rsid w:val="001A17F7"/>
    <w:rsid w:val="001A3042"/>
    <w:rsid w:val="001A3DBC"/>
    <w:rsid w:val="001A7F10"/>
    <w:rsid w:val="001B2303"/>
    <w:rsid w:val="001B5557"/>
    <w:rsid w:val="001B5922"/>
    <w:rsid w:val="001E4589"/>
    <w:rsid w:val="0020015D"/>
    <w:rsid w:val="00203D84"/>
    <w:rsid w:val="00217A1D"/>
    <w:rsid w:val="00223847"/>
    <w:rsid w:val="0023548D"/>
    <w:rsid w:val="00251033"/>
    <w:rsid w:val="00251D98"/>
    <w:rsid w:val="00260C81"/>
    <w:rsid w:val="0026164C"/>
    <w:rsid w:val="00265EBF"/>
    <w:rsid w:val="00267D18"/>
    <w:rsid w:val="00274347"/>
    <w:rsid w:val="00276187"/>
    <w:rsid w:val="002860A0"/>
    <w:rsid w:val="002868E2"/>
    <w:rsid w:val="002869C3"/>
    <w:rsid w:val="002907A7"/>
    <w:rsid w:val="002936E4"/>
    <w:rsid w:val="002A2876"/>
    <w:rsid w:val="002B0029"/>
    <w:rsid w:val="002B47A5"/>
    <w:rsid w:val="002B4A57"/>
    <w:rsid w:val="002C24F7"/>
    <w:rsid w:val="002C6777"/>
    <w:rsid w:val="002C74CA"/>
    <w:rsid w:val="002D0833"/>
    <w:rsid w:val="002D2D39"/>
    <w:rsid w:val="002D59D9"/>
    <w:rsid w:val="002F15FF"/>
    <w:rsid w:val="002F1DEB"/>
    <w:rsid w:val="00303E9C"/>
    <w:rsid w:val="00305394"/>
    <w:rsid w:val="003123F4"/>
    <w:rsid w:val="003323A9"/>
    <w:rsid w:val="00340E2C"/>
    <w:rsid w:val="0034120E"/>
    <w:rsid w:val="00346584"/>
    <w:rsid w:val="003544FB"/>
    <w:rsid w:val="00357799"/>
    <w:rsid w:val="00363728"/>
    <w:rsid w:val="003674CB"/>
    <w:rsid w:val="003776C0"/>
    <w:rsid w:val="00393D0B"/>
    <w:rsid w:val="003A1BC3"/>
    <w:rsid w:val="003C111A"/>
    <w:rsid w:val="003C143E"/>
    <w:rsid w:val="003C63D4"/>
    <w:rsid w:val="003D2F2D"/>
    <w:rsid w:val="003E7E6D"/>
    <w:rsid w:val="003E7EAE"/>
    <w:rsid w:val="003F35D4"/>
    <w:rsid w:val="003F45E4"/>
    <w:rsid w:val="003F53F6"/>
    <w:rsid w:val="00401590"/>
    <w:rsid w:val="0040497C"/>
    <w:rsid w:val="004212F4"/>
    <w:rsid w:val="00422B2C"/>
    <w:rsid w:val="0043702A"/>
    <w:rsid w:val="00442696"/>
    <w:rsid w:val="00445D0B"/>
    <w:rsid w:val="0044615A"/>
    <w:rsid w:val="00447801"/>
    <w:rsid w:val="00452E9C"/>
    <w:rsid w:val="00460355"/>
    <w:rsid w:val="00460F4E"/>
    <w:rsid w:val="00464440"/>
    <w:rsid w:val="004665BD"/>
    <w:rsid w:val="004721EB"/>
    <w:rsid w:val="004735C8"/>
    <w:rsid w:val="004749CE"/>
    <w:rsid w:val="00482573"/>
    <w:rsid w:val="004901F9"/>
    <w:rsid w:val="004925FD"/>
    <w:rsid w:val="004947A6"/>
    <w:rsid w:val="004961FF"/>
    <w:rsid w:val="004A1049"/>
    <w:rsid w:val="004A4A87"/>
    <w:rsid w:val="004B3B18"/>
    <w:rsid w:val="004C1DE6"/>
    <w:rsid w:val="004D269A"/>
    <w:rsid w:val="004D2824"/>
    <w:rsid w:val="004D5089"/>
    <w:rsid w:val="004F0F03"/>
    <w:rsid w:val="00502156"/>
    <w:rsid w:val="00514DEB"/>
    <w:rsid w:val="00517A89"/>
    <w:rsid w:val="0052440D"/>
    <w:rsid w:val="005250F2"/>
    <w:rsid w:val="005304F8"/>
    <w:rsid w:val="00536322"/>
    <w:rsid w:val="00537813"/>
    <w:rsid w:val="0054367F"/>
    <w:rsid w:val="00552D06"/>
    <w:rsid w:val="005638FD"/>
    <w:rsid w:val="00572E3E"/>
    <w:rsid w:val="00577F2E"/>
    <w:rsid w:val="005829D5"/>
    <w:rsid w:val="00583A06"/>
    <w:rsid w:val="005933BD"/>
    <w:rsid w:val="00593EEA"/>
    <w:rsid w:val="005A5EEE"/>
    <w:rsid w:val="005F505D"/>
    <w:rsid w:val="006060B0"/>
    <w:rsid w:val="00610097"/>
    <w:rsid w:val="006114BE"/>
    <w:rsid w:val="00615196"/>
    <w:rsid w:val="006164DA"/>
    <w:rsid w:val="00616E09"/>
    <w:rsid w:val="0062466D"/>
    <w:rsid w:val="00632F2E"/>
    <w:rsid w:val="00636FFB"/>
    <w:rsid w:val="006375C7"/>
    <w:rsid w:val="0063778B"/>
    <w:rsid w:val="006448D9"/>
    <w:rsid w:val="00654823"/>
    <w:rsid w:val="00654E8F"/>
    <w:rsid w:val="00660D05"/>
    <w:rsid w:val="006820B1"/>
    <w:rsid w:val="00696E5E"/>
    <w:rsid w:val="006B7D14"/>
    <w:rsid w:val="006C0DF3"/>
    <w:rsid w:val="006C6764"/>
    <w:rsid w:val="006E14C0"/>
    <w:rsid w:val="006F2337"/>
    <w:rsid w:val="006F7355"/>
    <w:rsid w:val="006F7DEB"/>
    <w:rsid w:val="00700915"/>
    <w:rsid w:val="00701727"/>
    <w:rsid w:val="00702132"/>
    <w:rsid w:val="00704458"/>
    <w:rsid w:val="00704D27"/>
    <w:rsid w:val="00705006"/>
    <w:rsid w:val="0070566C"/>
    <w:rsid w:val="00714C50"/>
    <w:rsid w:val="00725A7D"/>
    <w:rsid w:val="00726EC8"/>
    <w:rsid w:val="00737928"/>
    <w:rsid w:val="007501BE"/>
    <w:rsid w:val="00752594"/>
    <w:rsid w:val="007613BE"/>
    <w:rsid w:val="007657BB"/>
    <w:rsid w:val="00774AB1"/>
    <w:rsid w:val="0077513D"/>
    <w:rsid w:val="007811DF"/>
    <w:rsid w:val="00790BB3"/>
    <w:rsid w:val="007947F2"/>
    <w:rsid w:val="00794AFA"/>
    <w:rsid w:val="007971E3"/>
    <w:rsid w:val="007A5E1F"/>
    <w:rsid w:val="007A701C"/>
    <w:rsid w:val="007B05CF"/>
    <w:rsid w:val="007B29FA"/>
    <w:rsid w:val="007B2AB8"/>
    <w:rsid w:val="007B3E85"/>
    <w:rsid w:val="007C0741"/>
    <w:rsid w:val="007C206C"/>
    <w:rsid w:val="007C6E38"/>
    <w:rsid w:val="007D0C08"/>
    <w:rsid w:val="007D3DA1"/>
    <w:rsid w:val="007D4699"/>
    <w:rsid w:val="007D6F0A"/>
    <w:rsid w:val="007F02EB"/>
    <w:rsid w:val="007F3CA7"/>
    <w:rsid w:val="007F64E0"/>
    <w:rsid w:val="007F785C"/>
    <w:rsid w:val="00806BC2"/>
    <w:rsid w:val="0081335C"/>
    <w:rsid w:val="00817DD6"/>
    <w:rsid w:val="0083759F"/>
    <w:rsid w:val="008566C5"/>
    <w:rsid w:val="008841E8"/>
    <w:rsid w:val="00885156"/>
    <w:rsid w:val="0089285E"/>
    <w:rsid w:val="008A4138"/>
    <w:rsid w:val="008C6499"/>
    <w:rsid w:val="008C6522"/>
    <w:rsid w:val="008C7A1C"/>
    <w:rsid w:val="008E05DB"/>
    <w:rsid w:val="00901772"/>
    <w:rsid w:val="009143F8"/>
    <w:rsid w:val="00914F3C"/>
    <w:rsid w:val="009151AA"/>
    <w:rsid w:val="0092252E"/>
    <w:rsid w:val="00932B11"/>
    <w:rsid w:val="0093429D"/>
    <w:rsid w:val="00941C4F"/>
    <w:rsid w:val="00943573"/>
    <w:rsid w:val="009616F8"/>
    <w:rsid w:val="00964134"/>
    <w:rsid w:val="00970F7D"/>
    <w:rsid w:val="00974E25"/>
    <w:rsid w:val="009924FC"/>
    <w:rsid w:val="00994A3D"/>
    <w:rsid w:val="00995D3E"/>
    <w:rsid w:val="009B54AF"/>
    <w:rsid w:val="009C2B12"/>
    <w:rsid w:val="009D3D66"/>
    <w:rsid w:val="009F5F1A"/>
    <w:rsid w:val="00A174D9"/>
    <w:rsid w:val="00A30EA4"/>
    <w:rsid w:val="00A31971"/>
    <w:rsid w:val="00A42B4E"/>
    <w:rsid w:val="00A60DA2"/>
    <w:rsid w:val="00A62888"/>
    <w:rsid w:val="00A861BC"/>
    <w:rsid w:val="00A86D0A"/>
    <w:rsid w:val="00A90C90"/>
    <w:rsid w:val="00A94421"/>
    <w:rsid w:val="00AA4D24"/>
    <w:rsid w:val="00AB6715"/>
    <w:rsid w:val="00AC0C22"/>
    <w:rsid w:val="00AC14B7"/>
    <w:rsid w:val="00AC589B"/>
    <w:rsid w:val="00AC6F79"/>
    <w:rsid w:val="00AD2B8E"/>
    <w:rsid w:val="00AD42A0"/>
    <w:rsid w:val="00AD5515"/>
    <w:rsid w:val="00AE2640"/>
    <w:rsid w:val="00AE60DD"/>
    <w:rsid w:val="00AF1520"/>
    <w:rsid w:val="00B00F4B"/>
    <w:rsid w:val="00B034F2"/>
    <w:rsid w:val="00B1671E"/>
    <w:rsid w:val="00B22689"/>
    <w:rsid w:val="00B229B4"/>
    <w:rsid w:val="00B25EB8"/>
    <w:rsid w:val="00B345BC"/>
    <w:rsid w:val="00B37508"/>
    <w:rsid w:val="00B37F4D"/>
    <w:rsid w:val="00B477D4"/>
    <w:rsid w:val="00B650E8"/>
    <w:rsid w:val="00B73066"/>
    <w:rsid w:val="00B905BD"/>
    <w:rsid w:val="00B932E7"/>
    <w:rsid w:val="00B967FE"/>
    <w:rsid w:val="00B97031"/>
    <w:rsid w:val="00BA0978"/>
    <w:rsid w:val="00BA1DC5"/>
    <w:rsid w:val="00BB3487"/>
    <w:rsid w:val="00BC12D4"/>
    <w:rsid w:val="00BC2D71"/>
    <w:rsid w:val="00BD713F"/>
    <w:rsid w:val="00BD768F"/>
    <w:rsid w:val="00BF7751"/>
    <w:rsid w:val="00C029FA"/>
    <w:rsid w:val="00C02E33"/>
    <w:rsid w:val="00C062F3"/>
    <w:rsid w:val="00C114D4"/>
    <w:rsid w:val="00C27684"/>
    <w:rsid w:val="00C52A7B"/>
    <w:rsid w:val="00C559B6"/>
    <w:rsid w:val="00C56BAF"/>
    <w:rsid w:val="00C679AA"/>
    <w:rsid w:val="00C75972"/>
    <w:rsid w:val="00C94C71"/>
    <w:rsid w:val="00C963B3"/>
    <w:rsid w:val="00CA345E"/>
    <w:rsid w:val="00CA68FA"/>
    <w:rsid w:val="00CB0877"/>
    <w:rsid w:val="00CC579A"/>
    <w:rsid w:val="00CC5ECC"/>
    <w:rsid w:val="00CD066B"/>
    <w:rsid w:val="00CD0F05"/>
    <w:rsid w:val="00CD1E8A"/>
    <w:rsid w:val="00CD2141"/>
    <w:rsid w:val="00CE170F"/>
    <w:rsid w:val="00CE4FEE"/>
    <w:rsid w:val="00CF3296"/>
    <w:rsid w:val="00CF4AC3"/>
    <w:rsid w:val="00D060CF"/>
    <w:rsid w:val="00D25295"/>
    <w:rsid w:val="00D45BE2"/>
    <w:rsid w:val="00D64FA5"/>
    <w:rsid w:val="00D8140C"/>
    <w:rsid w:val="00D8174E"/>
    <w:rsid w:val="00D84715"/>
    <w:rsid w:val="00D85061"/>
    <w:rsid w:val="00D90AC5"/>
    <w:rsid w:val="00D91896"/>
    <w:rsid w:val="00DA3B3E"/>
    <w:rsid w:val="00DB17AE"/>
    <w:rsid w:val="00DB4F04"/>
    <w:rsid w:val="00DB59C3"/>
    <w:rsid w:val="00DC0239"/>
    <w:rsid w:val="00DC259A"/>
    <w:rsid w:val="00DC5FBB"/>
    <w:rsid w:val="00DC7C4D"/>
    <w:rsid w:val="00DD598B"/>
    <w:rsid w:val="00DD59A6"/>
    <w:rsid w:val="00DE1419"/>
    <w:rsid w:val="00DE23E8"/>
    <w:rsid w:val="00E06952"/>
    <w:rsid w:val="00E34484"/>
    <w:rsid w:val="00E35310"/>
    <w:rsid w:val="00E359D8"/>
    <w:rsid w:val="00E41E62"/>
    <w:rsid w:val="00E52377"/>
    <w:rsid w:val="00E537AD"/>
    <w:rsid w:val="00E64E17"/>
    <w:rsid w:val="00E65AF0"/>
    <w:rsid w:val="00E76094"/>
    <w:rsid w:val="00E866C9"/>
    <w:rsid w:val="00E957DF"/>
    <w:rsid w:val="00EA3D3C"/>
    <w:rsid w:val="00EA7BA8"/>
    <w:rsid w:val="00EB09C6"/>
    <w:rsid w:val="00EB67FD"/>
    <w:rsid w:val="00EB6CEB"/>
    <w:rsid w:val="00EB6EFF"/>
    <w:rsid w:val="00EC090A"/>
    <w:rsid w:val="00EC129E"/>
    <w:rsid w:val="00EC4367"/>
    <w:rsid w:val="00EC55F6"/>
    <w:rsid w:val="00ED20B5"/>
    <w:rsid w:val="00ED3E9B"/>
    <w:rsid w:val="00ED53F4"/>
    <w:rsid w:val="00EE2290"/>
    <w:rsid w:val="00EE5CE1"/>
    <w:rsid w:val="00F1395D"/>
    <w:rsid w:val="00F202D7"/>
    <w:rsid w:val="00F407AE"/>
    <w:rsid w:val="00F46900"/>
    <w:rsid w:val="00F50839"/>
    <w:rsid w:val="00F54E8C"/>
    <w:rsid w:val="00F61D89"/>
    <w:rsid w:val="00F63130"/>
    <w:rsid w:val="00F66C56"/>
    <w:rsid w:val="00F90219"/>
    <w:rsid w:val="00FA05E5"/>
    <w:rsid w:val="00FA2F7A"/>
    <w:rsid w:val="00FB29B3"/>
    <w:rsid w:val="00FC0A68"/>
    <w:rsid w:val="00FC6FF5"/>
    <w:rsid w:val="00FE1B26"/>
    <w:rsid w:val="010D0B70"/>
    <w:rsid w:val="02EB62EB"/>
    <w:rsid w:val="045A0C10"/>
    <w:rsid w:val="054B711F"/>
    <w:rsid w:val="05545BDD"/>
    <w:rsid w:val="05573D16"/>
    <w:rsid w:val="05C157E8"/>
    <w:rsid w:val="063B05C1"/>
    <w:rsid w:val="063E0A19"/>
    <w:rsid w:val="06A612A1"/>
    <w:rsid w:val="07A22668"/>
    <w:rsid w:val="08644325"/>
    <w:rsid w:val="08744BDF"/>
    <w:rsid w:val="09CF4D4B"/>
    <w:rsid w:val="0B381EF4"/>
    <w:rsid w:val="0BEA02CC"/>
    <w:rsid w:val="0C256B62"/>
    <w:rsid w:val="0C490CFB"/>
    <w:rsid w:val="0D2070E4"/>
    <w:rsid w:val="10A154DF"/>
    <w:rsid w:val="10C83FAB"/>
    <w:rsid w:val="11FA4BBD"/>
    <w:rsid w:val="1264592D"/>
    <w:rsid w:val="12F72AA5"/>
    <w:rsid w:val="13EA5780"/>
    <w:rsid w:val="143E3816"/>
    <w:rsid w:val="162D2E8D"/>
    <w:rsid w:val="1817100C"/>
    <w:rsid w:val="18FC27B3"/>
    <w:rsid w:val="1AE877F7"/>
    <w:rsid w:val="1BD36403"/>
    <w:rsid w:val="1C7E0123"/>
    <w:rsid w:val="1CA07FFD"/>
    <w:rsid w:val="1D2A3310"/>
    <w:rsid w:val="1DFC5003"/>
    <w:rsid w:val="1FA912D2"/>
    <w:rsid w:val="2110329F"/>
    <w:rsid w:val="21CB01E8"/>
    <w:rsid w:val="22F6200B"/>
    <w:rsid w:val="25377454"/>
    <w:rsid w:val="266F4F44"/>
    <w:rsid w:val="27A24E6D"/>
    <w:rsid w:val="28F53688"/>
    <w:rsid w:val="29AE5C47"/>
    <w:rsid w:val="2A0E0EFE"/>
    <w:rsid w:val="2AEB2BBC"/>
    <w:rsid w:val="2AFC3780"/>
    <w:rsid w:val="2BD847C9"/>
    <w:rsid w:val="2C8E04CF"/>
    <w:rsid w:val="2D903C81"/>
    <w:rsid w:val="2FB4573E"/>
    <w:rsid w:val="30032208"/>
    <w:rsid w:val="31487CEB"/>
    <w:rsid w:val="31701369"/>
    <w:rsid w:val="31B152B7"/>
    <w:rsid w:val="33293EBC"/>
    <w:rsid w:val="342D6F06"/>
    <w:rsid w:val="3655789D"/>
    <w:rsid w:val="370F10D1"/>
    <w:rsid w:val="3721129A"/>
    <w:rsid w:val="381816C2"/>
    <w:rsid w:val="38DB01DF"/>
    <w:rsid w:val="39A2608B"/>
    <w:rsid w:val="39C2541D"/>
    <w:rsid w:val="3AC6463D"/>
    <w:rsid w:val="3CB558BC"/>
    <w:rsid w:val="3E933797"/>
    <w:rsid w:val="3FC3686F"/>
    <w:rsid w:val="3FC90AB1"/>
    <w:rsid w:val="402C3B21"/>
    <w:rsid w:val="406214AE"/>
    <w:rsid w:val="40C33004"/>
    <w:rsid w:val="432A5FEB"/>
    <w:rsid w:val="443C2B2F"/>
    <w:rsid w:val="459D5E81"/>
    <w:rsid w:val="46AE6F33"/>
    <w:rsid w:val="47956AF4"/>
    <w:rsid w:val="484243EB"/>
    <w:rsid w:val="4894051F"/>
    <w:rsid w:val="48D21904"/>
    <w:rsid w:val="4A8F4985"/>
    <w:rsid w:val="4AC525E3"/>
    <w:rsid w:val="4B763D8E"/>
    <w:rsid w:val="4C2D3C70"/>
    <w:rsid w:val="4D67790C"/>
    <w:rsid w:val="4DA72179"/>
    <w:rsid w:val="4E500BF5"/>
    <w:rsid w:val="4F251C07"/>
    <w:rsid w:val="51BE6948"/>
    <w:rsid w:val="53A25E9D"/>
    <w:rsid w:val="54765353"/>
    <w:rsid w:val="54AA6B53"/>
    <w:rsid w:val="55354D7F"/>
    <w:rsid w:val="5556547A"/>
    <w:rsid w:val="58064366"/>
    <w:rsid w:val="58740EBC"/>
    <w:rsid w:val="5907404A"/>
    <w:rsid w:val="593A6404"/>
    <w:rsid w:val="598E6177"/>
    <w:rsid w:val="5B7210C8"/>
    <w:rsid w:val="5B816102"/>
    <w:rsid w:val="5BCD6206"/>
    <w:rsid w:val="5C3A57F6"/>
    <w:rsid w:val="5E465887"/>
    <w:rsid w:val="5ECB6731"/>
    <w:rsid w:val="5F390831"/>
    <w:rsid w:val="5F481CA4"/>
    <w:rsid w:val="6272022C"/>
    <w:rsid w:val="62790D37"/>
    <w:rsid w:val="64A74B06"/>
    <w:rsid w:val="64F5771B"/>
    <w:rsid w:val="6645502F"/>
    <w:rsid w:val="674175FB"/>
    <w:rsid w:val="67A6390F"/>
    <w:rsid w:val="687F5FA8"/>
    <w:rsid w:val="68D845D8"/>
    <w:rsid w:val="6A9C641C"/>
    <w:rsid w:val="6AAB7162"/>
    <w:rsid w:val="6ABB4EB2"/>
    <w:rsid w:val="6BCD012A"/>
    <w:rsid w:val="6BDA1FDA"/>
    <w:rsid w:val="6F165398"/>
    <w:rsid w:val="71BC7EA6"/>
    <w:rsid w:val="72262D12"/>
    <w:rsid w:val="73DC038C"/>
    <w:rsid w:val="748548EC"/>
    <w:rsid w:val="74890514"/>
    <w:rsid w:val="75045DEC"/>
    <w:rsid w:val="765B5267"/>
    <w:rsid w:val="77D23F80"/>
    <w:rsid w:val="7899791F"/>
    <w:rsid w:val="79336085"/>
    <w:rsid w:val="7A4A302A"/>
    <w:rsid w:val="7BB6549E"/>
    <w:rsid w:val="7CE6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00C7E"/>
  <w15:docId w15:val="{2E793550-E112-47E7-9E1E-CFAAD8A7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EndNoteBibliography">
    <w:name w:val="EndNote Bibliography"/>
    <w:qFormat/>
    <w:pPr>
      <w:jc w:val="both"/>
    </w:pPr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35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7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javascript:void(0);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98</TotalTime>
  <Pages>16</Pages>
  <Words>6089</Words>
  <Characters>34709</Characters>
  <Application>Microsoft Office Word</Application>
  <DocSecurity>0</DocSecurity>
  <Lines>289</Lines>
  <Paragraphs>81</Paragraphs>
  <ScaleCrop>false</ScaleCrop>
  <Company/>
  <LinksUpToDate>false</LinksUpToDate>
  <CharactersWithSpaces>4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Yuet</cp:lastModifiedBy>
  <cp:revision>169</cp:revision>
  <cp:lastPrinted>2022-06-26T01:39:00Z</cp:lastPrinted>
  <dcterms:created xsi:type="dcterms:W3CDTF">2022-06-15T03:40:00Z</dcterms:created>
  <dcterms:modified xsi:type="dcterms:W3CDTF">2022-07-0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020D57210614579B370C94B31EA66DC</vt:lpwstr>
  </property>
</Properties>
</file>